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0291D" w14:textId="2F156BF6" w:rsidR="00054617" w:rsidRDefault="00CF29AA">
      <w:pPr>
        <w:spacing w:after="63" w:line="338" w:lineRule="auto"/>
        <w:ind w:left="4874" w:right="1274" w:hanging="4536"/>
      </w:pPr>
      <w:r>
        <w:rPr>
          <w:rFonts w:ascii="Arial" w:eastAsia="Arial" w:hAnsi="Arial" w:cs="Arial"/>
          <w:color w:val="181717"/>
          <w:sz w:val="20"/>
        </w:rPr>
        <w:t xml:space="preserve">       </w:t>
      </w:r>
      <w:proofErr w:type="spellStart"/>
      <w:r>
        <w:rPr>
          <w:rFonts w:ascii="Arial" w:eastAsia="Arial" w:hAnsi="Arial" w:cs="Arial"/>
          <w:color w:val="181717"/>
          <w:sz w:val="20"/>
        </w:rPr>
        <w:t>DataFax</w:t>
      </w:r>
      <w:proofErr w:type="spellEnd"/>
      <w:r>
        <w:rPr>
          <w:rFonts w:ascii="Arial" w:eastAsia="Arial" w:hAnsi="Arial" w:cs="Arial"/>
          <w:color w:val="181717"/>
          <w:sz w:val="20"/>
        </w:rPr>
        <w:t xml:space="preserve"> # </w:t>
      </w:r>
      <w:r>
        <w:rPr>
          <w:rFonts w:ascii="Arial" w:eastAsia="Arial" w:hAnsi="Arial" w:cs="Arial"/>
          <w:color w:val="181717"/>
          <w:sz w:val="20"/>
        </w:rPr>
        <w:t>0</w:t>
      </w:r>
      <w:r>
        <w:rPr>
          <w:rFonts w:ascii="Arial" w:eastAsia="Arial" w:hAnsi="Arial" w:cs="Arial"/>
          <w:color w:val="181717"/>
          <w:sz w:val="20"/>
        </w:rPr>
        <w:t>4</w:t>
      </w:r>
      <w:r>
        <w:rPr>
          <w:rFonts w:ascii="Arial" w:eastAsia="Arial" w:hAnsi="Arial" w:cs="Arial"/>
          <w:color w:val="181717"/>
          <w:sz w:val="20"/>
        </w:rPr>
        <w:t>2</w:t>
      </w:r>
      <w:r>
        <w:rPr>
          <w:rFonts w:ascii="Arial" w:eastAsia="Arial" w:hAnsi="Arial" w:cs="Arial"/>
          <w:color w:val="181717"/>
          <w:sz w:val="20"/>
        </w:rPr>
        <w:t xml:space="preserve"> </w:t>
      </w:r>
      <w:r w:rsidR="0079558C">
        <w:rPr>
          <w:rFonts w:ascii="Arial" w:eastAsia="Arial" w:hAnsi="Arial" w:cs="Arial"/>
          <w:color w:val="181717"/>
          <w:sz w:val="20"/>
        </w:rPr>
        <w:t xml:space="preserve">                                 </w:t>
      </w:r>
      <w:r>
        <w:rPr>
          <w:rFonts w:ascii="Arial" w:eastAsia="Arial" w:hAnsi="Arial" w:cs="Arial"/>
          <w:color w:val="181717"/>
          <w:sz w:val="20"/>
        </w:rPr>
        <w:t xml:space="preserve"> Plate # 001 </w:t>
      </w:r>
      <w:r>
        <w:rPr>
          <w:rFonts w:ascii="Arial" w:eastAsia="Arial" w:hAnsi="Arial" w:cs="Arial"/>
          <w:color w:val="181717"/>
          <w:sz w:val="20"/>
        </w:rPr>
        <w:tab/>
        <w:t xml:space="preserve"> </w:t>
      </w:r>
      <w:r>
        <w:rPr>
          <w:rFonts w:ascii="Arial" w:eastAsia="Arial" w:hAnsi="Arial" w:cs="Arial"/>
          <w:color w:val="181717"/>
          <w:sz w:val="20"/>
        </w:rPr>
        <w:tab/>
        <w:t xml:space="preserve"> </w:t>
      </w:r>
      <w:r>
        <w:rPr>
          <w:rFonts w:ascii="Arial" w:eastAsia="Arial" w:hAnsi="Arial" w:cs="Arial"/>
          <w:color w:val="181717"/>
          <w:sz w:val="20"/>
        </w:rPr>
        <w:tab/>
        <w:t xml:space="preserve">       </w:t>
      </w:r>
      <w:r>
        <w:rPr>
          <w:rFonts w:ascii="Arial" w:eastAsia="Arial" w:hAnsi="Arial" w:cs="Arial"/>
          <w:color w:val="181717"/>
          <w:sz w:val="20"/>
        </w:rPr>
        <w:tab/>
        <w:t xml:space="preserve">Visit # 001 </w:t>
      </w:r>
      <w:r>
        <w:rPr>
          <w:rFonts w:ascii="Arial" w:eastAsia="Arial" w:hAnsi="Arial" w:cs="Arial"/>
          <w:color w:val="181717"/>
          <w:sz w:val="28"/>
        </w:rPr>
        <w:t>iREACH</w:t>
      </w:r>
    </w:p>
    <w:p w14:paraId="07A61967" w14:textId="58D1CC88" w:rsidR="00054617" w:rsidRDefault="00010C69">
      <w:pPr>
        <w:pStyle w:val="Heading1"/>
        <w:tabs>
          <w:tab w:val="center" w:pos="5400"/>
          <w:tab w:val="right" w:pos="10800"/>
        </w:tabs>
        <w:ind w:left="0" w:right="-15" w:firstLine="0"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5C11F941" wp14:editId="2D3D98BE">
                <wp:simplePos x="0" y="0"/>
                <wp:positionH relativeFrom="column">
                  <wp:posOffset>6985</wp:posOffset>
                </wp:positionH>
                <wp:positionV relativeFrom="paragraph">
                  <wp:posOffset>326390</wp:posOffset>
                </wp:positionV>
                <wp:extent cx="6858000" cy="25400"/>
                <wp:effectExtent l="0" t="12700" r="12700" b="0"/>
                <wp:wrapThrough wrapText="bothSides">
                  <wp:wrapPolygon edited="0">
                    <wp:start x="0" y="-10800"/>
                    <wp:lineTo x="0" y="0"/>
                    <wp:lineTo x="21600" y="0"/>
                    <wp:lineTo x="21600" y="-10800"/>
                    <wp:lineTo x="0" y="-10800"/>
                  </wp:wrapPolygon>
                </wp:wrapThrough>
                <wp:docPr id="3982" name="Group 39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25400"/>
                          <a:chOff x="0" y="0"/>
                          <a:chExt cx="6858000" cy="25400"/>
                        </a:xfrm>
                      </wpg:grpSpPr>
                      <wps:wsp>
                        <wps:cNvPr id="352" name="Shape 352"/>
                        <wps:cNvSpPr/>
                        <wps:spPr>
                          <a:xfrm>
                            <a:off x="0" y="0"/>
                            <a:ext cx="6858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58000">
                                <a:moveTo>
                                  <a:pt x="0" y="0"/>
                                </a:moveTo>
                                <a:lnTo>
                                  <a:pt x="6858000" y="0"/>
                                </a:lnTo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F391C6" id="Group 3982" o:spid="_x0000_s1026" style="position:absolute;margin-left:.55pt;margin-top:25.7pt;width:540pt;height:2pt;z-index:251691008" coordsize="68580,2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O1HXYgIAANUFAAAOAAAAZHJzL2Uyb0RvYy54bWykVM1u2zAMvg/YOwi+L7bTpc2MOD20Wy7D&#13;&#10;VrTdAyiyZBvQHyQlTt5+FP2TIAF6SC82RZEfyY8UV48HJcmeO98aXSb5LEsI18xUra7L5N/7r2/L&#13;&#10;hPhAdUWl0bxMjtwnj+uvX1adLfjcNEZW3BEA0b7obJk0IdgiTT1ruKJ+ZizXcCmMUzTA0dVp5WgH&#13;&#10;6Eqm8yy7TzvjKusM496D9rm/TNaILwRn4a8QngciywRyC/h1+N3Gb7pe0aJ21DYtG9KgN2ShaKsh&#13;&#10;6AT1TAMlO9deQamWOeONCDNmVGqEaBnHGqCaPLuoZuPMzmItddHVdqIJqL3g6WZY9mf/4khblcnd&#13;&#10;j+U8IZoq6BIGJqgBgjpbF2C3cfbNvrhBUfenWPNBOBX/UA05ILXHiVp+CISB8n65WGYZdIDB3Xzx&#13;&#10;HUSknjXQnysv1vz80C8dg6YxtymVzsIQ+RNP/nM8vTXUcqTfx/pHnhYTTWhA7kCBpKDVRJEvPLB1&#13;&#10;Ez/IzVQjLdjOhw03SDLd//YBqaurUaLNKLGDHkUHs//h1Fsaol/MMIqkO3Up6pTZ83eDt+GiQZDa&#13;&#10;6Vbqc6upz+MIgG1vAUIMs14NAoYG+bw4qWMW/XgQRmEfCEkDPizVBlgUslWwZWCQ+vlBcECMje/Z&#13;&#10;RikcJY+JS/3KBQw3zF+OIN7V2yfpyJ7COsiX+UP+EFuHMGAafUQr5eSVXXth7F5PpW1ojzV2bAiA&#13;&#10;kANSBOW4iS5h2ZBNv47gUcPzGJcSpDQ5YVpGh8lfwyrFvM+qjeLWVEd8oEgIvASkBncHZjTsubic&#13;&#10;zs9oddrG6/8AAAD//wMAUEsDBBQABgAIAAAAIQDwIC9H4QAAAA0BAAAPAAAAZHJzL2Rvd25yZXYu&#13;&#10;eG1sTE/LasMwELwX+g9iA701stu4BMdyCOnjFApNCiU3xdrYJtbKWIrt/H3Xp/ayMDO7szPZerSN&#13;&#10;6LHztSMF8TwCgVQ4U1Op4Pvw/rgE4YMmoxtHqOCGHtb5/V2mU+MG+sJ+H0rBJuRTraAKoU2l9EWF&#13;&#10;Vvu5a5FYO7vO6sCwK6Xp9MDmtpFPUfQira6JP1S6xW2FxWV/tQo+Bj1snuO3fnc5b2/HQ/L5s4tR&#13;&#10;qYfZ+LrisVmBCDiGvwuYOnB+yDnYyV3JeNEwjnlRQRIvQExytJyYEzPJAmSeyf8t8l8AAAD//wMA&#13;&#10;UEsBAi0AFAAGAAgAAAAhALaDOJL+AAAA4QEAABMAAAAAAAAAAAAAAAAAAAAAAFtDb250ZW50X1R5&#13;&#10;cGVzXS54bWxQSwECLQAUAAYACAAAACEAOP0h/9YAAACUAQAACwAAAAAAAAAAAAAAAAAvAQAAX3Jl&#13;&#10;bHMvLnJlbHNQSwECLQAUAAYACAAAACEABjtR12ICAADVBQAADgAAAAAAAAAAAAAAAAAuAgAAZHJz&#13;&#10;L2Uyb0RvYy54bWxQSwECLQAUAAYACAAAACEA8CAvR+EAAAANAQAADwAAAAAAAAAAAAAAAAC8BAAA&#13;&#10;ZHJzL2Rvd25yZXYueG1sUEsFBgAAAAAEAAQA8wAAAMoFAAAAAA==&#13;&#10;">
                <v:shape id="Shape 352" o:spid="_x0000_s1027" style="position:absolute;width:68580;height:0;visibility:visible;mso-wrap-style:square;v-text-anchor:top" coordsize="685800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8LlyQAAAOEAAAAPAAAAZHJzL2Rvd25yZXYueG1sRI9ba8JA&#13;&#10;FITfC/0Pyyn0TTem9UJ0FdnSUgoKXp8P2WMSzJ4N2VXTf98VhL4MDMN8w8wWna3FlVpfOVYw6Ccg&#13;&#10;iHNnKi4U7HefvQkIH5AN1o5JwS95WMyfn2aYGXfjDV23oRARwj5DBWUITSalz0uy6PuuIY7ZybUW&#13;&#10;Q7RtIU2Ltwi3tUyTZCQtVhwXSmxIl5SftxeroM73h8FGjyfany56vXr/Ov7oVKnXl+5jGmU5BRGo&#13;&#10;C/+NB+LbKHgbpnB/FN+AnP8BAAD//wMAUEsBAi0AFAAGAAgAAAAhANvh9svuAAAAhQEAABMAAAAA&#13;&#10;AAAAAAAAAAAAAAAAAFtDb250ZW50X1R5cGVzXS54bWxQSwECLQAUAAYACAAAACEAWvQsW78AAAAV&#13;&#10;AQAACwAAAAAAAAAAAAAAAAAfAQAAX3JlbHMvLnJlbHNQSwECLQAUAAYACAAAACEAS6PC5ckAAADh&#13;&#10;AAAADwAAAAAAAAAAAAAAAAAHAgAAZHJzL2Rvd25yZXYueG1sUEsFBgAAAAADAAMAtwAAAP0CAAAA&#13;&#10;AA==&#13;&#10;" path="m,l6858000,e" filled="f" strokecolor="#181717" strokeweight="2pt">
                  <v:stroke miterlimit="1" joinstyle="miter"/>
                  <v:path arrowok="t" textboxrect="0,0,6858000,0"/>
                </v:shape>
                <w10:wrap type="through"/>
              </v:group>
            </w:pict>
          </mc:Fallback>
        </mc:AlternateContent>
      </w:r>
      <w:r w:rsidR="00CF29AA">
        <w:rPr>
          <w:rFonts w:ascii="Calibri" w:eastAsia="Calibri" w:hAnsi="Calibri" w:cs="Calibri"/>
          <w:b w:val="0"/>
          <w:color w:val="000000"/>
          <w:sz w:val="22"/>
        </w:rPr>
        <w:tab/>
      </w:r>
      <w:r w:rsidR="00CF29AA">
        <w:t>Enrollment Checklist</w:t>
      </w:r>
      <w:r w:rsidR="00CF29AA">
        <w:tab/>
      </w:r>
      <w:r w:rsidR="00CF29AA">
        <w:rPr>
          <w:sz w:val="24"/>
        </w:rPr>
        <w:t xml:space="preserve">Page 1 of </w:t>
      </w:r>
      <w:r w:rsidR="00CF29AA">
        <w:rPr>
          <w:sz w:val="24"/>
        </w:rPr>
        <w:t>2</w:t>
      </w:r>
    </w:p>
    <w:p w14:paraId="688BF24B" w14:textId="6926C982" w:rsidR="00054617" w:rsidRDefault="00CF29AA" w:rsidP="00010C69">
      <w:pPr>
        <w:spacing w:after="265" w:line="250" w:lineRule="auto"/>
        <w:jc w:val="both"/>
      </w:pPr>
      <w:r>
        <w:rPr>
          <w:rFonts w:ascii="Arial" w:eastAsia="Arial" w:hAnsi="Arial" w:cs="Arial"/>
          <w:color w:val="181717"/>
        </w:rPr>
        <w:t>Instructions:</w:t>
      </w:r>
      <w:r>
        <w:rPr>
          <w:rFonts w:ascii="Arial" w:eastAsia="Arial" w:hAnsi="Arial" w:cs="Arial"/>
          <w:i/>
          <w:color w:val="181717"/>
        </w:rPr>
        <w:t xml:space="preserve"> Complete this form in </w:t>
      </w:r>
      <w:proofErr w:type="spellStart"/>
      <w:r>
        <w:rPr>
          <w:rFonts w:ascii="Arial" w:eastAsia="Arial" w:hAnsi="Arial" w:cs="Arial"/>
          <w:i/>
          <w:color w:val="181717"/>
        </w:rPr>
        <w:t>iDataFax</w:t>
      </w:r>
      <w:proofErr w:type="spellEnd"/>
      <w:r>
        <w:rPr>
          <w:rFonts w:ascii="Arial" w:eastAsia="Arial" w:hAnsi="Arial" w:cs="Arial"/>
          <w:i/>
          <w:color w:val="181717"/>
        </w:rPr>
        <w:t xml:space="preserve"> after receiving the list of Participants to Validate. Notify data analyst once the Enrollment Checklist has been completed for new participants. After data checkpoint, complete</w:t>
      </w:r>
      <w:r>
        <w:rPr>
          <w:rFonts w:ascii="Arial" w:eastAsia="Arial" w:hAnsi="Arial" w:cs="Arial"/>
          <w:i/>
          <w:color w:val="181717"/>
        </w:rPr>
        <w:t xml:space="preserve"> Ready-to-Randomize and Randomization Forms in </w:t>
      </w:r>
      <w:proofErr w:type="spellStart"/>
      <w:r>
        <w:rPr>
          <w:rFonts w:ascii="Arial" w:eastAsia="Arial" w:hAnsi="Arial" w:cs="Arial"/>
          <w:i/>
          <w:color w:val="181717"/>
        </w:rPr>
        <w:t>iDataFax</w:t>
      </w:r>
      <w:proofErr w:type="spellEnd"/>
      <w:r>
        <w:rPr>
          <w:rFonts w:ascii="Arial" w:eastAsia="Arial" w:hAnsi="Arial" w:cs="Arial"/>
          <w:i/>
          <w:color w:val="181717"/>
        </w:rPr>
        <w:t xml:space="preserve"> and the CHCR Web Form in iReach Dashboard. </w:t>
      </w:r>
    </w:p>
    <w:p w14:paraId="5BDB25F3" w14:textId="77777777" w:rsidR="00054617" w:rsidRDefault="00CF29AA">
      <w:pPr>
        <w:spacing w:after="195"/>
        <w:ind w:left="-5" w:right="7892" w:hanging="10"/>
      </w:pPr>
      <w:proofErr w:type="spellStart"/>
      <w:r>
        <w:rPr>
          <w:rFonts w:ascii="Arial" w:eastAsia="Arial" w:hAnsi="Arial" w:cs="Arial"/>
          <w:color w:val="181717"/>
        </w:rPr>
        <w:t>DataFax</w:t>
      </w:r>
      <w:proofErr w:type="spellEnd"/>
      <w:r>
        <w:rPr>
          <w:rFonts w:ascii="Arial" w:eastAsia="Arial" w:hAnsi="Arial" w:cs="Arial"/>
          <w:color w:val="181717"/>
        </w:rPr>
        <w:t xml:space="preserve"> ID:</w:t>
      </w:r>
    </w:p>
    <w:tbl>
      <w:tblPr>
        <w:tblStyle w:val="TableGrid"/>
        <w:tblpPr w:vertAnchor="text" w:tblpX="4578" w:tblpY="-549"/>
        <w:tblOverlap w:val="never"/>
        <w:tblW w:w="6208" w:type="dxa"/>
        <w:tblInd w:w="0" w:type="dxa"/>
        <w:tblCellMar>
          <w:top w:w="100" w:type="dxa"/>
          <w:left w:w="115" w:type="dxa"/>
          <w:bottom w:w="0" w:type="dxa"/>
          <w:right w:w="94" w:type="dxa"/>
        </w:tblCellMar>
        <w:tblLook w:val="04A0" w:firstRow="1" w:lastRow="0" w:firstColumn="1" w:lastColumn="0" w:noHBand="0" w:noVBand="1"/>
      </w:tblPr>
      <w:tblGrid>
        <w:gridCol w:w="5131"/>
        <w:gridCol w:w="359"/>
        <w:gridCol w:w="359"/>
        <w:gridCol w:w="359"/>
      </w:tblGrid>
      <w:tr w:rsidR="00054617" w14:paraId="351C808E" w14:textId="77777777" w:rsidTr="00131E8E">
        <w:trPr>
          <w:trHeight w:val="240"/>
        </w:trPr>
        <w:tc>
          <w:tcPr>
            <w:tcW w:w="5131" w:type="dxa"/>
            <w:tcBorders>
              <w:top w:val="nil"/>
              <w:left w:val="dashed" w:sz="12" w:space="0" w:color="181717"/>
              <w:bottom w:val="nil"/>
              <w:right w:val="single" w:sz="12" w:space="0" w:color="auto"/>
            </w:tcBorders>
          </w:tcPr>
          <w:p w14:paraId="014BBB0A" w14:textId="25E86E0C" w:rsidR="00054617" w:rsidRDefault="00CF29AA">
            <w:pPr>
              <w:spacing w:after="0"/>
              <w:jc w:val="right"/>
            </w:pPr>
            <w:r>
              <w:rPr>
                <w:rFonts w:ascii="Arial" w:eastAsia="Arial" w:hAnsi="Arial" w:cs="Arial"/>
                <w:color w:val="181717"/>
              </w:rPr>
              <w:t>Staff Initials:</w:t>
            </w:r>
            <w:r w:rsidR="00422225">
              <w:rPr>
                <w:rFonts w:ascii="Arial" w:eastAsia="Arial" w:hAnsi="Arial" w:cs="Arial"/>
                <w:color w:val="181717"/>
              </w:rPr>
              <w:t xml:space="preserve"> </w:t>
            </w:r>
          </w:p>
        </w:tc>
        <w:tc>
          <w:tcPr>
            <w:tcW w:w="3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53275A" w14:textId="77777777" w:rsidR="00054617" w:rsidRDefault="00054617" w:rsidP="00422225">
            <w:pPr>
              <w:spacing w:after="0" w:line="240" w:lineRule="auto"/>
            </w:pPr>
          </w:p>
        </w:tc>
        <w:tc>
          <w:tcPr>
            <w:tcW w:w="3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1994CA" w14:textId="77777777" w:rsidR="00054617" w:rsidRDefault="00054617" w:rsidP="00422225">
            <w:pPr>
              <w:spacing w:after="0" w:line="240" w:lineRule="auto"/>
            </w:pPr>
          </w:p>
        </w:tc>
        <w:tc>
          <w:tcPr>
            <w:tcW w:w="3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6E00AB" w14:textId="77777777" w:rsidR="00054617" w:rsidRDefault="00054617" w:rsidP="00422225">
            <w:pPr>
              <w:spacing w:after="0" w:line="240" w:lineRule="auto"/>
            </w:pPr>
          </w:p>
        </w:tc>
      </w:tr>
    </w:tbl>
    <w:p w14:paraId="217C98A9" w14:textId="7864E3CB" w:rsidR="00054617" w:rsidRDefault="00CF29AA">
      <w:pPr>
        <w:tabs>
          <w:tab w:val="right" w:pos="10800"/>
        </w:tabs>
        <w:spacing w:after="0"/>
        <w:ind w:left="-1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7435B0D" wp14:editId="5E08BB57">
                <wp:simplePos x="0" y="0"/>
                <wp:positionH relativeFrom="column">
                  <wp:posOffset>1160526</wp:posOffset>
                </wp:positionH>
                <wp:positionV relativeFrom="paragraph">
                  <wp:posOffset>-401871</wp:posOffset>
                </wp:positionV>
                <wp:extent cx="1746758" cy="630434"/>
                <wp:effectExtent l="0" t="0" r="0" b="0"/>
                <wp:wrapSquare wrapText="bothSides"/>
                <wp:docPr id="3984" name="Group 39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6758" cy="630434"/>
                          <a:chOff x="0" y="0"/>
                          <a:chExt cx="1746758" cy="630434"/>
                        </a:xfrm>
                      </wpg:grpSpPr>
                      <wps:wsp>
                        <wps:cNvPr id="360" name="Shape 360"/>
                        <wps:cNvSpPr/>
                        <wps:spPr>
                          <a:xfrm>
                            <a:off x="0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1" name="Shape 361"/>
                        <wps:cNvSpPr/>
                        <wps:spPr>
                          <a:xfrm>
                            <a:off x="3482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2" name="Shape 362"/>
                        <wps:cNvSpPr/>
                        <wps:spPr>
                          <a:xfrm>
                            <a:off x="8054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3" name="Shape 363"/>
                        <wps:cNvSpPr/>
                        <wps:spPr>
                          <a:xfrm>
                            <a:off x="5768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4" name="Shape 364"/>
                        <wps:cNvSpPr/>
                        <wps:spPr>
                          <a:xfrm>
                            <a:off x="10340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5" name="Shape 365"/>
                        <wps:cNvSpPr/>
                        <wps:spPr>
                          <a:xfrm>
                            <a:off x="12626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" name="Shape 367"/>
                        <wps:cNvSpPr/>
                        <wps:spPr>
                          <a:xfrm>
                            <a:off x="0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" name="Shape 368"/>
                        <wps:cNvSpPr/>
                        <wps:spPr>
                          <a:xfrm>
                            <a:off x="3482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9" name="Shape 369"/>
                        <wps:cNvSpPr/>
                        <wps:spPr>
                          <a:xfrm>
                            <a:off x="8054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" name="Shape 370"/>
                        <wps:cNvSpPr/>
                        <wps:spPr>
                          <a:xfrm>
                            <a:off x="5768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1" name="Shape 371"/>
                        <wps:cNvSpPr/>
                        <wps:spPr>
                          <a:xfrm>
                            <a:off x="10340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2" name="Shape 372"/>
                        <wps:cNvSpPr/>
                        <wps:spPr>
                          <a:xfrm>
                            <a:off x="1460500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3" name="Shape 373"/>
                        <wps:cNvSpPr/>
                        <wps:spPr>
                          <a:xfrm>
                            <a:off x="1402842" y="58013"/>
                            <a:ext cx="0" cy="234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34912">
                                <a:moveTo>
                                  <a:pt x="0" y="0"/>
                                </a:moveTo>
                                <a:lnTo>
                                  <a:pt x="0" y="234912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04500" sp="254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4" name="Shape 374"/>
                        <wps:cNvSpPr/>
                        <wps:spPr>
                          <a:xfrm>
                            <a:off x="1462564" y="334779"/>
                            <a:ext cx="2411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1198">
                                <a:moveTo>
                                  <a:pt x="0" y="0"/>
                                </a:moveTo>
                                <a:lnTo>
                                  <a:pt x="241198" y="0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13500" sp="263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6" name="Shape 376"/>
                        <wps:cNvSpPr/>
                        <wps:spPr>
                          <a:xfrm>
                            <a:off x="1445838" y="6"/>
                            <a:ext cx="2411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1198">
                                <a:moveTo>
                                  <a:pt x="24119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13500" sp="263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7" name="Shape 377"/>
                        <wps:cNvSpPr/>
                        <wps:spPr>
                          <a:xfrm>
                            <a:off x="1402842" y="309093"/>
                            <a:ext cx="26264" cy="256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64" h="25679">
                                <a:moveTo>
                                  <a:pt x="0" y="0"/>
                                </a:moveTo>
                                <a:lnTo>
                                  <a:pt x="0" y="25679"/>
                                </a:lnTo>
                                <a:lnTo>
                                  <a:pt x="26264" y="25679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8" name="Shape 378"/>
                        <wps:cNvSpPr/>
                        <wps:spPr>
                          <a:xfrm>
                            <a:off x="1720507" y="309093"/>
                            <a:ext cx="26251" cy="256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51" h="25679">
                                <a:moveTo>
                                  <a:pt x="0" y="25679"/>
                                </a:moveTo>
                                <a:lnTo>
                                  <a:pt x="26251" y="25679"/>
                                </a:lnTo>
                                <a:lnTo>
                                  <a:pt x="26251" y="0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9" name="Shape 379"/>
                        <wps:cNvSpPr/>
                        <wps:spPr>
                          <a:xfrm>
                            <a:off x="1720507" y="0"/>
                            <a:ext cx="26251" cy="256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51" h="25692">
                                <a:moveTo>
                                  <a:pt x="26251" y="25692"/>
                                </a:moveTo>
                                <a:lnTo>
                                  <a:pt x="2625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0" name="Shape 380"/>
                        <wps:cNvSpPr/>
                        <wps:spPr>
                          <a:xfrm>
                            <a:off x="1402842" y="0"/>
                            <a:ext cx="26264" cy="256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64" h="25692">
                                <a:moveTo>
                                  <a:pt x="2626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692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3984" style="width:137.54pt;height:49.6405pt;position:absolute;mso-position-horizontal-relative:text;mso-position-horizontal:absolute;margin-left:91.38pt;mso-position-vertical-relative:text;margin-top:-31.6435pt;" coordsize="17467,6304">
                <v:shape id="Shape 360" style="position:absolute;width:2286;height:2286;left:0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1" style="position:absolute;width:2286;height:2286;left:3482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2" style="position:absolute;width:2286;height:2286;left:8054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3" style="position:absolute;width:2286;height:2286;left:5768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4" style="position:absolute;width:2286;height:2286;left:10340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5" style="position:absolute;width:2286;height:2286;left:12626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7" style="position:absolute;width:2286;height:2286;left:0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8" style="position:absolute;width:2286;height:2286;left:3482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69" style="position:absolute;width:2286;height:2286;left:8054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70" style="position:absolute;width:2286;height:2286;left:5768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71" style="position:absolute;width:2286;height:2286;left:10340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72" style="position:absolute;width:2286;height:2286;left:14605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373" style="position:absolute;width:0;height:2349;left:14028;top:580;" coordsize="0,234912" path="m0,0l0,234912">
                  <v:stroke weight="1.5pt" endcap="flat" dashstyle="2.69667 1.69667" joinstyle="miter" miterlimit="4" on="true" color="#181717"/>
                  <v:fill on="false" color="#000000" opacity="0"/>
                </v:shape>
                <v:shape id="Shape 374" style="position:absolute;width:2411;height:0;left:14625;top:3347;" coordsize="241198,0" path="m0,0l241198,0">
                  <v:stroke weight="1.5pt" endcap="flat" dashstyle="2.75667 1.75667" joinstyle="miter" miterlimit="4" on="true" color="#181717"/>
                  <v:fill on="false" color="#000000" opacity="0"/>
                </v:shape>
                <v:shape id="Shape 376" style="position:absolute;width:2411;height:0;left:14458;top:0;" coordsize="241198,0" path="m241198,0l0,0">
                  <v:stroke weight="1.5pt" endcap="flat" dashstyle="2.75667 1.75667" joinstyle="miter" miterlimit="4" on="true" color="#181717"/>
                  <v:fill on="false" color="#000000" opacity="0"/>
                </v:shape>
                <v:shape id="Shape 377" style="position:absolute;width:262;height:256;left:14028;top:3090;" coordsize="26264,25679" path="m0,0l0,25679l26264,25679">
                  <v:stroke weight="1.5pt" endcap="flat" joinstyle="miter" miterlimit="4" on="true" color="#181717"/>
                  <v:fill on="false" color="#000000" opacity="0"/>
                </v:shape>
                <v:shape id="Shape 378" style="position:absolute;width:262;height:256;left:17205;top:3090;" coordsize="26251,25679" path="m0,25679l26251,25679l26251,0">
                  <v:stroke weight="1.5pt" endcap="flat" joinstyle="miter" miterlimit="4" on="true" color="#181717"/>
                  <v:fill on="false" color="#000000" opacity="0"/>
                </v:shape>
                <v:shape id="Shape 379" style="position:absolute;width:262;height:256;left:17205;top:0;" coordsize="26251,25692" path="m26251,25692l26251,0l0,0">
                  <v:stroke weight="1.5pt" endcap="flat" joinstyle="miter" miterlimit="4" on="true" color="#181717"/>
                  <v:fill on="false" color="#000000" opacity="0"/>
                </v:shape>
                <v:shape id="Shape 380" style="position:absolute;width:262;height:256;left:14028;top:0;" coordsize="26264,25692" path="m26264,0l0,0l0,25692">
                  <v:stroke weight="1.5pt" endcap="flat" joinstyle="miter" miterlimit="4" on="true" color="#181717"/>
                  <v:fill on="false" color="#000000" opacity="0"/>
                </v:shape>
                <w10:wrap type="square"/>
              </v:group>
            </w:pict>
          </mc:Fallback>
        </mc:AlternateContent>
      </w:r>
      <w:r>
        <w:rPr>
          <w:rFonts w:ascii="Arial" w:eastAsia="Arial" w:hAnsi="Arial" w:cs="Arial"/>
          <w:color w:val="181717"/>
        </w:rPr>
        <w:t>Screening ID:</w:t>
      </w:r>
      <w:r w:rsidR="00BC29C5">
        <w:rPr>
          <w:rFonts w:ascii="Arial" w:eastAsia="Arial" w:hAnsi="Arial" w:cs="Arial"/>
          <w:color w:val="181717"/>
        </w:rPr>
        <w:tab/>
      </w:r>
      <w:r>
        <w:rPr>
          <w:rFonts w:ascii="Arial" w:eastAsia="Arial" w:hAnsi="Arial" w:cs="Arial"/>
          <w:color w:val="181717"/>
        </w:rPr>
        <w:t xml:space="preserve">Date Completed: </w:t>
      </w:r>
      <w:r>
        <w:rPr>
          <w:noProof/>
        </w:rPr>
        <mc:AlternateContent>
          <mc:Choice Requires="wpg">
            <w:drawing>
              <wp:inline distT="0" distB="0" distL="0" distR="0" wp14:anchorId="1007EC99" wp14:editId="1B0C63F4">
                <wp:extent cx="2070100" cy="228600"/>
                <wp:effectExtent l="0" t="0" r="0" b="0"/>
                <wp:docPr id="3985" name="Group 39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70100" cy="228600"/>
                          <a:chOff x="0" y="0"/>
                          <a:chExt cx="2070100" cy="228600"/>
                        </a:xfrm>
                      </wpg:grpSpPr>
                      <wps:wsp>
                        <wps:cNvPr id="477" name="Shape 477"/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8" name="Shape 478"/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0" name="Shape 480"/>
                        <wps:cNvSpPr/>
                        <wps:spPr>
                          <a:xfrm>
                            <a:off x="5842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1" name="Shape 481"/>
                        <wps:cNvSpPr/>
                        <wps:spPr>
                          <a:xfrm>
                            <a:off x="8128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2" name="Shape 482"/>
                        <wps:cNvSpPr/>
                        <wps:spPr>
                          <a:xfrm>
                            <a:off x="16129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3" name="Shape 483"/>
                        <wps:cNvSpPr/>
                        <wps:spPr>
                          <a:xfrm>
                            <a:off x="18415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4" name="Shape 484"/>
                        <wps:cNvSpPr/>
                        <wps:spPr>
                          <a:xfrm>
                            <a:off x="13843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5" name="Shape 485"/>
                        <wps:cNvSpPr/>
                        <wps:spPr>
                          <a:xfrm>
                            <a:off x="1155700" y="0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985" style="width:163pt;height:18pt;mso-position-horizontal-relative:char;mso-position-vertical-relative:line" coordsize="20701,2286">
                <v:shape id="Shape 477" style="position:absolute;width:2286;height:2286;left:2286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78" style="position:absolute;width:2286;height:2286;left:0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80" style="position:absolute;width:2286;height:2286;left:5842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81" style="position:absolute;width:2286;height:2286;left:8128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82" style="position:absolute;width:2286;height:2286;left:16129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83" style="position:absolute;width:2286;height:2286;left:18415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84" style="position:absolute;width:2286;height:2286;left:13843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485" style="position:absolute;width:2286;height:2286;left:11557;top: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</v:group>
            </w:pict>
          </mc:Fallback>
        </mc:AlternateContent>
      </w:r>
    </w:p>
    <w:p w14:paraId="43F95367" w14:textId="77777777" w:rsidR="00054617" w:rsidRDefault="00CF29AA">
      <w:pPr>
        <w:tabs>
          <w:tab w:val="center" w:pos="7878"/>
          <w:tab w:val="center" w:pos="8798"/>
          <w:tab w:val="center" w:pos="10058"/>
        </w:tabs>
        <w:spacing w:after="5"/>
      </w:pPr>
      <w:r>
        <w:tab/>
      </w:r>
      <w:r>
        <w:rPr>
          <w:rFonts w:ascii="Arial" w:eastAsia="Arial" w:hAnsi="Arial" w:cs="Arial"/>
          <w:i/>
          <w:color w:val="181717"/>
          <w:sz w:val="20"/>
        </w:rPr>
        <w:t>Month</w:t>
      </w:r>
      <w:r>
        <w:rPr>
          <w:rFonts w:ascii="Arial" w:eastAsia="Arial" w:hAnsi="Arial" w:cs="Arial"/>
          <w:i/>
          <w:color w:val="181717"/>
          <w:sz w:val="20"/>
        </w:rPr>
        <w:tab/>
        <w:t>Day</w:t>
      </w:r>
      <w:r>
        <w:rPr>
          <w:rFonts w:ascii="Arial" w:eastAsia="Arial" w:hAnsi="Arial" w:cs="Arial"/>
          <w:i/>
          <w:color w:val="181717"/>
          <w:sz w:val="20"/>
        </w:rPr>
        <w:tab/>
        <w:t>Year</w:t>
      </w:r>
    </w:p>
    <w:tbl>
      <w:tblPr>
        <w:tblStyle w:val="TableGrid"/>
        <w:tblpPr w:vertAnchor="text" w:tblpX="1828" w:tblpY="-100"/>
        <w:tblOverlap w:val="never"/>
        <w:tblW w:w="1068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top w:w="0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56"/>
        <w:gridCol w:w="356"/>
        <w:gridCol w:w="356"/>
      </w:tblGrid>
      <w:tr w:rsidR="00054617" w14:paraId="32A2DEDD" w14:textId="77777777" w:rsidTr="00131E8E">
        <w:trPr>
          <w:trHeight w:val="271"/>
        </w:trPr>
        <w:tc>
          <w:tcPr>
            <w:tcW w:w="356" w:type="dxa"/>
            <w:tcBorders>
              <w:top w:val="single" w:sz="8" w:space="0" w:color="auto"/>
            </w:tcBorders>
          </w:tcPr>
          <w:p w14:paraId="4F015F3F" w14:textId="77777777" w:rsidR="00054617" w:rsidRPr="002C43E6" w:rsidRDefault="00054617" w:rsidP="00422225">
            <w:pPr>
              <w:spacing w:after="0" w:line="240" w:lineRule="auto"/>
              <w:rPr>
                <w:sz w:val="28"/>
                <w:szCs w:val="32"/>
              </w:rPr>
            </w:pPr>
          </w:p>
        </w:tc>
        <w:tc>
          <w:tcPr>
            <w:tcW w:w="356" w:type="dxa"/>
            <w:tcBorders>
              <w:top w:val="single" w:sz="8" w:space="0" w:color="auto"/>
            </w:tcBorders>
          </w:tcPr>
          <w:p w14:paraId="02AFE302" w14:textId="77777777" w:rsidR="00054617" w:rsidRDefault="00054617" w:rsidP="00422225">
            <w:pPr>
              <w:spacing w:after="0" w:line="240" w:lineRule="auto"/>
            </w:pPr>
          </w:p>
        </w:tc>
        <w:tc>
          <w:tcPr>
            <w:tcW w:w="356" w:type="dxa"/>
            <w:tcBorders>
              <w:top w:val="single" w:sz="8" w:space="0" w:color="auto"/>
            </w:tcBorders>
          </w:tcPr>
          <w:p w14:paraId="30A48584" w14:textId="77777777" w:rsidR="00054617" w:rsidRDefault="00054617" w:rsidP="00422225">
            <w:pPr>
              <w:spacing w:after="0" w:line="240" w:lineRule="auto"/>
            </w:pPr>
          </w:p>
        </w:tc>
      </w:tr>
    </w:tbl>
    <w:p w14:paraId="6FC27EA3" w14:textId="69D8C9B0" w:rsidR="00054617" w:rsidRDefault="00CF29AA" w:rsidP="0049783D">
      <w:pPr>
        <w:spacing w:after="0"/>
        <w:ind w:left="-5" w:right="7892" w:hanging="10"/>
      </w:pPr>
      <w:r>
        <w:rPr>
          <w:rFonts w:ascii="Arial" w:eastAsia="Arial" w:hAnsi="Arial" w:cs="Arial"/>
          <w:color w:val="181717"/>
        </w:rPr>
        <w:t>Participant Code: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45634E39" wp14:editId="0BE1A08C">
                <wp:simplePos x="0" y="0"/>
                <wp:positionH relativeFrom="column">
                  <wp:posOffset>3175</wp:posOffset>
                </wp:positionH>
                <wp:positionV relativeFrom="paragraph">
                  <wp:posOffset>145415</wp:posOffset>
                </wp:positionV>
                <wp:extent cx="6858000" cy="25400"/>
                <wp:effectExtent l="0" t="12700" r="12700" b="0"/>
                <wp:wrapThrough wrapText="bothSides">
                  <wp:wrapPolygon edited="0">
                    <wp:start x="0" y="-10800"/>
                    <wp:lineTo x="0" y="0"/>
                    <wp:lineTo x="21600" y="0"/>
                    <wp:lineTo x="21600" y="-10800"/>
                    <wp:lineTo x="0" y="-10800"/>
                  </wp:wrapPolygon>
                </wp:wrapThrough>
                <wp:docPr id="3983" name="Group 39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25400"/>
                          <a:chOff x="0" y="0"/>
                          <a:chExt cx="6858000" cy="25400"/>
                        </a:xfrm>
                      </wpg:grpSpPr>
                      <wps:wsp>
                        <wps:cNvPr id="353" name="Shape 353"/>
                        <wps:cNvSpPr/>
                        <wps:spPr>
                          <a:xfrm>
                            <a:off x="0" y="0"/>
                            <a:ext cx="6858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58000">
                                <a:moveTo>
                                  <a:pt x="0" y="0"/>
                                </a:moveTo>
                                <a:lnTo>
                                  <a:pt x="6858000" y="0"/>
                                </a:lnTo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B10A9B" id="Group 3983" o:spid="_x0000_s1026" style="position:absolute;margin-left:.25pt;margin-top:11.45pt;width:540pt;height:2pt;z-index:251689984" coordsize="68580,2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EKOJYgIAANUFAAAOAAAAZHJzL2Uyb0RvYy54bWykVM1u2zAMvg/YOwi+L7aTpc2MOD2sWy7D&#13;&#10;VrTdAyiyZBvQHyQlTt5+FP2TIAF6yC42RZEfyY8U109HJcmBO98aXSb5LEsI18xUra7L5O/7zy+r&#13;&#10;hPhAdUWl0bxMTtwnT5vPn9adLfjcNEZW3BEA0b7obJk0IdgiTT1ruKJ+ZizXcCmMUzTA0dVp5WgH&#13;&#10;6Eqm8yx7SDvjKusM496D9rm/TDaILwRn4Y8QngciywRyC/h1+N3Fb7pZ06J21DYtG9Kgd2ShaKsh&#13;&#10;6AT1TAMle9feQKmWOeONCDNmVGqEaBnHGqCaPLuqZuvM3mItddHVdqIJqL3i6W5Y9vvw4khblcni&#13;&#10;22qREE0VdAkDE9QAQZ2tC7DbOvtmX9ygqPtTrPkonIp/qIYckdrTRC0/BsJA+bBarrIMOsDgbr78&#13;&#10;CiJSzxroz40Xa3586JeOQdOY25RKZ2GI/Jkn/388vTXUcqTfx/pHnpYTTWhAFqBAUtBqosgXHti6&#13;&#10;ix/kZqqRFmzvw5YbJJkefvmA1NXVKNFmlNhRj6KD2f9w6i0N0S9mGEXSnbsUdcoc+LvB23DVIEjt&#13;&#10;fCv1pdXU53EEwLa3ACGG2awHAUODfFmc1DGLfjwIo7APhKQBH5ZqAywK2SrYMjBI/fwgOCDGxvds&#13;&#10;oxROksfEpX7lAoYb5i9HEO/q3XfpyIHCOshX+WP+GFuHMGAafUQr5eSV3Xph7F5PpW1ojzV2bAiA&#13;&#10;kANSBOW4ia5h2ZBNv47gUcPzGJcSpDQ5YVpGh8lfwyrFvC+qjeLOVCd8oEgIvASkBncHZjTsubic&#13;&#10;Ls9odd7Gm38AAAD//wMAUEsDBBQABgAIAAAAIQCrKI424AAAAAwBAAAPAAAAZHJzL2Rvd25yZXYu&#13;&#10;eG1sTE9Na8JAEL0X+h+WEXqrm6QoGrMRsR8nKVQLxduaHZNgdjZk1yT++46n9jIw7828j2w92kb0&#13;&#10;2PnakYJ4GoFAKpypqVTwfXh/XoDwQZPRjSNUcEMP6/zxIdOpcQN9Yb8PpWAR8qlWUIXQplL6okKr&#13;&#10;/dS1SMydXWd14LUrpen0wOK2kUkUzaXVNbFDpVvcVlhc9ler4GPQw+Ylfut3l/P2djzMPn92MSr1&#13;&#10;NBlfVzw2KxABx/D3AfcOnB9yDnZyVzJeNApmfKcgSZYg7my0iBg5MTJfgswz+b9E/gsAAP//AwBQ&#13;&#10;SwECLQAUAAYACAAAACEAtoM4kv4AAADhAQAAEwAAAAAAAAAAAAAAAAAAAAAAW0NvbnRlbnRfVHlw&#13;&#10;ZXNdLnhtbFBLAQItABQABgAIAAAAIQA4/SH/1gAAAJQBAAALAAAAAAAAAAAAAAAAAC8BAABfcmVs&#13;&#10;cy8ucmVsc1BLAQItABQABgAIAAAAIQAoEKOJYgIAANUFAAAOAAAAAAAAAAAAAAAAAC4CAABkcnMv&#13;&#10;ZTJvRG9jLnhtbFBLAQItABQABgAIAAAAIQCrKI424AAAAAwBAAAPAAAAAAAAAAAAAAAAALwEAABk&#13;&#10;cnMvZG93bnJldi54bWxQSwUGAAAAAAQABADzAAAAyQUAAAAA&#13;&#10;">
                <v:shape id="Shape 353" o:spid="_x0000_s1027" style="position:absolute;width:68580;height:0;visibility:visible;mso-wrap-style:square;v-text-anchor:top" coordsize="685800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72d+yQAAAOEAAAAPAAAAZHJzL2Rvd25yZXYueG1sRI9bawIx&#13;&#10;FITfC/6HcATfNOulraxGKSlKKSh4fT5sjruLm5NlE3X775uC0JeBYZhvmPmytZW4U+NLxwqGgwQE&#13;&#10;ceZMybmC42HVn4LwAdlg5ZgU/JCH5aLzMsfUuAfv6L4PuYgQ9ikqKEKoUyl9VpBFP3A1ccwurrEY&#13;&#10;om1yaRp8RLit5ChJ3qTFkuNCgTXpgrLr/mYVVNnxNNzp96n2l5vebibr87ceKdXrtp+zKB8zEIHa&#13;&#10;8N94Ir6MgvHrGP4exTcgF78AAAD//wMAUEsBAi0AFAAGAAgAAAAhANvh9svuAAAAhQEAABMAAAAA&#13;&#10;AAAAAAAAAAAAAAAAAFtDb250ZW50X1R5cGVzXS54bWxQSwECLQAUAAYACAAAACEAWvQsW78AAAAV&#13;&#10;AQAACwAAAAAAAAAAAAAAAAAfAQAAX3JlbHMvLnJlbHNQSwECLQAUAAYACAAAACEAJO9nfskAAADh&#13;&#10;AAAADwAAAAAAAAAAAAAAAAAHAgAAZHJzL2Rvd25yZXYueG1sUEsFBgAAAAADAAMAtwAAAP0CAAAA&#13;&#10;AA==&#13;&#10;" path="m,l6858000,e" filled="f" strokecolor="#181717" strokeweight="2pt">
                  <v:stroke miterlimit="1" joinstyle="miter"/>
                  <v:path arrowok="t" textboxrect="0,0,6858000,0"/>
                </v:shape>
                <w10:wrap type="through"/>
              </v:group>
            </w:pict>
          </mc:Fallback>
        </mc:AlternateContent>
      </w:r>
    </w:p>
    <w:p w14:paraId="13813811" w14:textId="0DDCEAA2" w:rsidR="00054617" w:rsidRDefault="00CF29AA">
      <w:pPr>
        <w:spacing w:after="0"/>
        <w:ind w:left="-5" w:hanging="10"/>
      </w:pPr>
      <w:r>
        <w:rPr>
          <w:rFonts w:ascii="Arial" w:eastAsia="Arial" w:hAnsi="Arial" w:cs="Arial"/>
          <w:b/>
          <w:color w:val="181717"/>
        </w:rPr>
        <w:t>Section 1. Staff Validation of Potential Participant</w:t>
      </w:r>
    </w:p>
    <w:tbl>
      <w:tblPr>
        <w:tblStyle w:val="TableGrid"/>
        <w:tblW w:w="11260" w:type="dxa"/>
        <w:tblInd w:w="-154" w:type="dxa"/>
        <w:tblCellMar>
          <w:top w:w="225" w:type="dxa"/>
          <w:left w:w="0" w:type="dxa"/>
          <w:bottom w:w="172" w:type="dxa"/>
          <w:right w:w="85" w:type="dxa"/>
        </w:tblCellMar>
        <w:tblLook w:val="04A0" w:firstRow="1" w:lastRow="0" w:firstColumn="1" w:lastColumn="0" w:noHBand="0" w:noVBand="1"/>
      </w:tblPr>
      <w:tblGrid>
        <w:gridCol w:w="3924"/>
        <w:gridCol w:w="726"/>
        <w:gridCol w:w="13"/>
        <w:gridCol w:w="6597"/>
      </w:tblGrid>
      <w:tr w:rsidR="00B014EA" w14:paraId="4B2D6332" w14:textId="77777777" w:rsidTr="00B014EA">
        <w:trPr>
          <w:trHeight w:val="369"/>
        </w:trPr>
        <w:tc>
          <w:tcPr>
            <w:tcW w:w="3924" w:type="dxa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single" w:sz="4" w:space="0" w:color="FFFFFF" w:themeColor="background1"/>
            </w:tcBorders>
          </w:tcPr>
          <w:p w14:paraId="5F509999" w14:textId="67E02B16" w:rsidR="00844B6C" w:rsidRDefault="00844B6C" w:rsidP="00B014EA">
            <w:pPr>
              <w:spacing w:after="176"/>
              <w:ind w:left="154" w:right="-80"/>
            </w:pPr>
            <w:r>
              <w:rPr>
                <w:rFonts w:ascii="Arial" w:eastAsia="Arial" w:hAnsi="Arial" w:cs="Arial"/>
                <w:b/>
                <w:color w:val="181717"/>
              </w:rPr>
              <w:t>Step #1: Time-stamp review</w:t>
            </w:r>
          </w:p>
          <w:p w14:paraId="32216FFA" w14:textId="52D2DB61" w:rsidR="00844B6C" w:rsidRDefault="00844B6C" w:rsidP="00B014EA">
            <w:pPr>
              <w:spacing w:after="247"/>
              <w:ind w:right="-80"/>
            </w:pPr>
            <w:r>
              <w:rPr>
                <w:rFonts w:ascii="Arial" w:eastAsia="Arial" w:hAnsi="Arial" w:cs="Arial"/>
                <w:color w:val="181717"/>
              </w:rPr>
              <w:t xml:space="preserve">        Step completed?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bookmarkEnd w:id="0"/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bookmarkEnd w:id="1"/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  <w:p w14:paraId="47D1AB27" w14:textId="3576A184" w:rsidR="00844B6C" w:rsidRPr="00C169BD" w:rsidRDefault="00844B6C" w:rsidP="00B014EA">
            <w:pPr>
              <w:spacing w:after="247"/>
              <w:ind w:right="-80"/>
            </w:pPr>
            <w:r>
              <w:rPr>
                <w:rFonts w:ascii="Arial" w:eastAsia="Arial" w:hAnsi="Arial" w:cs="Arial"/>
                <w:color w:val="181717"/>
              </w:rPr>
              <w:t xml:space="preserve">        </w:t>
            </w:r>
            <w:r>
              <w:rPr>
                <w:rFonts w:ascii="Arial" w:eastAsia="Arial" w:hAnsi="Arial" w:cs="Arial"/>
                <w:color w:val="181717"/>
              </w:rPr>
              <w:t>Passed the step</w:t>
            </w:r>
            <w:r>
              <w:rPr>
                <w:rFonts w:ascii="Arial" w:eastAsia="Arial" w:hAnsi="Arial" w:cs="Arial"/>
                <w:color w:val="181717"/>
              </w:rPr>
              <w:t xml:space="preserve">?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</w:t>
            </w:r>
            <w:r>
              <w:rPr>
                <w:rFonts w:ascii="Arial" w:eastAsia="Arial" w:hAnsi="Arial" w:cs="Arial"/>
                <w:color w:val="181717"/>
              </w:rPr>
              <w:t xml:space="preserve"> </w:t>
            </w:r>
            <w:r>
              <w:rPr>
                <w:rFonts w:ascii="Arial" w:eastAsia="Arial" w:hAnsi="Arial" w:cs="Arial"/>
                <w:color w:val="181717"/>
              </w:rPr>
              <w:t xml:space="preserve">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/>
            </w:tcBorders>
          </w:tcPr>
          <w:p w14:paraId="7ADA2EA1" w14:textId="12097B47" w:rsidR="00844B6C" w:rsidRDefault="00844B6C" w:rsidP="00B014EA">
            <w:pPr>
              <w:spacing w:after="0"/>
            </w:pPr>
          </w:p>
        </w:tc>
        <w:tc>
          <w:tcPr>
            <w:tcW w:w="6610" w:type="dxa"/>
            <w:gridSpan w:val="2"/>
            <w:tcBorders>
              <w:top w:val="single" w:sz="8" w:space="0" w:color="auto"/>
              <w:left w:val="single" w:sz="4" w:space="0" w:color="FFFFFF"/>
              <w:bottom w:val="single" w:sz="8" w:space="0" w:color="181717"/>
              <w:right w:val="single" w:sz="8" w:space="0" w:color="181717"/>
            </w:tcBorders>
          </w:tcPr>
          <w:p w14:paraId="7A5167F3" w14:textId="2E80BA79" w:rsidR="00844B6C" w:rsidRDefault="00844B6C" w:rsidP="00B014EA">
            <w:pPr>
              <w:spacing w:after="194"/>
              <w:ind w:left="22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1C479CD2" wp14:editId="50EEAAF2">
                      <wp:simplePos x="0" y="0"/>
                      <wp:positionH relativeFrom="column">
                        <wp:posOffset>739882</wp:posOffset>
                      </wp:positionH>
                      <wp:positionV relativeFrom="paragraph">
                        <wp:posOffset>81072</wp:posOffset>
                      </wp:positionV>
                      <wp:extent cx="3315970" cy="45719"/>
                      <wp:effectExtent l="0" t="0" r="0" b="0"/>
                      <wp:wrapThrough wrapText="bothSides">
                        <wp:wrapPolygon edited="0">
                          <wp:start x="0" y="0"/>
                          <wp:lineTo x="0" y="0"/>
                          <wp:lineTo x="21509" y="0"/>
                          <wp:lineTo x="21509" y="0"/>
                          <wp:lineTo x="0" y="0"/>
                        </wp:wrapPolygon>
                      </wp:wrapThrough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 flipV="1">
                                <a:off x="0" y="0"/>
                                <a:ext cx="3315970" cy="45719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2" name="Shape 463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E8CF4D7" id="Group 1" o:spid="_x0000_s1026" style="position:absolute;margin-left:58.25pt;margin-top:6.4pt;width:261.1pt;height:3.6pt;flip:y;z-index:251683840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8KfkQIAAA4GAAAOAAAAZHJzL2Uyb0RvYy54bWykVE1v2zAMvQ/YfxB8X20naZMaSXpYtl6G&#13;&#10;rVi73VVZsg3oC5IaJ/9+FGU7aQpsQOeDQUnk0+MjxfXdQUmy5853Rm+y8qrICNfM1J1uNtmvp6+f&#13;&#10;VhnxgeqaSqP5Jjtyn91tP35Y97biM9MaWXNHAET7qrebrA3BVnnuWcsV9VfGcg2HwjhFAyxdk9eO&#13;&#10;9oCuZD4ripu8N662zjDuPezu0mG2RXwhOAs/hPA8ELnJgFvAv8P/c/zn2zWtGkdt27GBBn0HC0U7&#13;&#10;DZdOUDsaKHlx3Rso1TFnvBHhihmVGyE6xjEHyKYsLrK5d+bFYi5N1Td2kgmkvdDp3bDs+/7Bka6G&#13;&#10;2mVEUwUlwltJGaXpbVOBx72zj/bBDRtNWsVsD8IpImRnf8f4uAMZkQPKe5zk5YdAGGzO5+X17RKq&#13;&#10;wOBscb0sb5P8rIUavYli7ZcxbnFbXK/mKa6cLQssW56u367zyHIi1VtoJH/Syv+fVo8ttRxL4KMS&#13;&#10;g1azUSs8JoubeVILfSapfOVBtVGnf6pznuXrDGnFXny450ZFELr/5kPq23q0aDta7KBH00H3/7Xv&#13;&#10;LQ0xLoJGk/RQo4FF3FNmz58MnoaL8oD4p1Opz71GBDI2APgmDzDiNVCxZODVYJ8nJ3VkkYpMGIWJ&#13;&#10;ICQN2FrRbUc9xNOq9gRadl6UsRmIBzd4PqfGOHdVXYAJIzsFsEX8YqmQE7bOWKTYNz4cJY/wUv/k&#13;&#10;Al4FNG1qa++a58/SkT2FOVKuymW5nGDANcaITsopqkDGr6Lw7rRPpW1pwhrZDK7IbECKoBxH2CUs&#13;&#10;G9ikOQbTADQYpxlkNgUhLaPDFK9hBiPvs2yj+WzqI75veEv4fFAaHDrIaBiQcaqdr9HrNMa3fwAA&#13;&#10;AP//AwBQSwMEFAAGAAgAAAAhAEesBWzhAAAADgEAAA8AAABkcnMvZG93bnJldi54bWxMT01PwzAM&#13;&#10;vSPxHyIjcWPpRilT13SaQCCEdln50I5ZY9qIxqmabOv+/cyJXSw/+fl9FMvRdeKAQ7CeFEwnCQik&#13;&#10;2htLjYLPj5e7OYgQNRndeUIFJwywLK+vCp0bf6QNHqrYCBahkGsFbYx9LmWoW3Q6THyPxLcfPzgd&#13;&#10;GQ6NNIM+srjr5CxJMum0JXZodY9PLda/1d4p+FrZFNPv7fs6qRHfjNy+VjZV6vZmfF7wWC1ARBzj&#13;&#10;/wf8deD8UHKwnd+TCaJjPM0emMrLjHswIbufP4LYKWBzkGUhL2uUZwAAAP//AwBQSwECLQAUAAYA&#13;&#10;CAAAACEAtoM4kv4AAADhAQAAEwAAAAAAAAAAAAAAAAAAAAAAW0NvbnRlbnRfVHlwZXNdLnhtbFBL&#13;&#10;AQItABQABgAIAAAAIQA4/SH/1gAAAJQBAAALAAAAAAAAAAAAAAAAAC8BAABfcmVscy8ucmVsc1BL&#13;&#10;AQItABQABgAIAAAAIQAkm8KfkQIAAA4GAAAOAAAAAAAAAAAAAAAAAC4CAABkcnMvZTJvRG9jLnht&#13;&#10;bFBLAQItABQABgAIAAAAIQBHrAVs4QAAAA4BAAAPAAAAAAAAAAAAAAAAAOsEAABkcnMvZG93bnJl&#13;&#10;di54bWxQSwUGAAAAAAQABADzAAAA+QUAAAAA&#13;&#10;">
                      <v:shape id="Shape 463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xlfgxQAAAN8AAAAPAAAAZHJzL2Rvd25yZXYueG1sRI9Pi8Iw&#13;&#10;FMTvwn6H8Ba8abouqFTTsrjIehL8g+dn82yLzUu3idr66Y0geBkYhvkNM09bU4krNa60rOBrGIEg&#13;&#10;zqwuOVew3y0HUxDOI2usLJOCjhykyUdvjrG2N97QdetzESDsYlRQeF/HUrqsIINuaGvikJ1sY9AH&#13;&#10;2+RSN3gLcFPJURSNpcGSw0KBNS0Kys7bi1Ew+Ud//NscFvl3l0UoD7S+d6RU/7P9nQX5mYHw1Pp3&#13;&#10;44VYaQUjeP4JX0AmDwAAAP//AwBQSwECLQAUAAYACAAAACEA2+H2y+4AAACFAQAAEwAAAAAAAAAA&#13;&#10;AAAAAAAAAAAAW0NvbnRlbnRfVHlwZXNdLnhtbFBLAQItABQABgAIAAAAIQBa9CxbvwAAABUBAAAL&#13;&#10;AAAAAAAAAAAAAAAAAB8BAABfcmVscy8ucmVsc1BLAQItABQABgAIAAAAIQB+xlfgxQAAAN8AAAAP&#13;&#10;AAAAAAAAAAAAAAAAAAcCAABkcnMvZG93bnJldi54bWxQSwUGAAAAAAMAAwC3AAAA+QIAAAAA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rFonts w:ascii="Arial" w:eastAsia="Arial" w:hAnsi="Arial" w:cs="Arial"/>
                <w:color w:val="181717"/>
              </w:rPr>
              <w:t xml:space="preserve">Notes: </w:t>
            </w:r>
          </w:p>
          <w:p w14:paraId="3C70B71B" w14:textId="4A70AD4B" w:rsidR="00844B6C" w:rsidRDefault="00844B6C" w:rsidP="00B014EA">
            <w:pPr>
              <w:spacing w:after="480"/>
              <w:ind w:lef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5D562637" wp14:editId="48204E00">
                      <wp:simplePos x="0" y="0"/>
                      <wp:positionH relativeFrom="column">
                        <wp:posOffset>157169</wp:posOffset>
                      </wp:positionH>
                      <wp:positionV relativeFrom="paragraph">
                        <wp:posOffset>426173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6" name="Shape 473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50DE1A" id="Group 5" o:spid="_x0000_s1026" style="position:absolute;margin-left:12.4pt;margin-top:33.55pt;width:311pt;height:1pt;z-index:251682816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RFkggIAAAQGAAAOAAAAZHJzL2Uyb0RvYy54bWykVNuO2jAQfa/Uf7Dy3k3CwgIRsA+l5aVq&#13;&#10;V7vbDzCOnUTyTbYh8PcdTy4gkKpqm4dkYs+cOXM8ntXzSUly5M43Rq+T/CFLCNfMlI2u1snv9+9f&#13;&#10;FgnxgeqSSqP5OjlznzxvPn9atbbgE1MbWXJHAET7orXrpA7BFmnqWc0V9Q/Gcg2bwjhFA/y6Ki0d&#13;&#10;bQFdyXSSZU9pa1xpnWHce1jddpvJBvGF4Cz8EsLzQOQ6AW4B3w7f+/hONytaVI7aumE9DfoBFoo2&#13;&#10;GpKOUFsaKDm45g5KNcwZb0R4YEalRoiGcawBqsmzm2p2zhws1lIVbWVHmUDaG50+DMt+Hl8cacp1&#13;&#10;MkuIpgqOCLOSWZSmtVUBHjtn3+yL6xeq7i9WexJOxS/UQU4o6nkUlZ8CYbD4uJwu5xloz2Avn0QT&#13;&#10;RWc1nMxdFKu/jXGzbJItb+LSIWkauY1UWgvt4y8K+f9T6K2mlqPwPtbfK/Q0KITbZDp/7DRCn1Eg&#13;&#10;X3jQ6t/VuaoSlRkrpAU7+LDjBiWmxx8+dN1aDhatB4ud9GA66Pm/drulIcZFhtEkbTyjjkVcU+bI&#13;&#10;3w3uhpvjAWqXXamvvQYEMjQA+HYeYMQ0m1VvYGqwr4uTOrLomoMwCnNASBrwQkW3LfUQT4vSE2jU&#13;&#10;yXIxjf3kwS3vbNClRxxcVRNgrshGgU8Wn3hU4CM1fGK3dIeEVjhLHuGlfuUC7gI0bY65vav2X6Uj&#13;&#10;RwrTI1/k83w+woBrjBGNlGNUdh+Fubt1Km1NO6yBTZ8AmfVIEZTj4LqFZT2bbnrBDAANhhkGlY1B&#13;&#10;SMvoMMZrmLzI+6raaO5NecZbjYLA9UFpcNQgo34sxll2/Y9el+G9+QMAAP//AwBQSwMEFAAGAAgA&#13;&#10;AAAhABFNfBHkAAAADQEAAA8AAABkcnMvZG93bnJldi54bWxMj09vwjAMxe+T9h0iT9ptpGGsY6Up&#13;&#10;QuzPCU0aIE27hda0FY1TNaEt337mtF0s209+/r10OdpG9Nj52pEGNYlAIOWuqKnUsN+9P8xB+GCo&#13;&#10;MI0j1HBBD8vs9iY1SeEG+sJ+G0rBJuQTo6EKoU2k9HmF1viJa5FYO7rOmsBjV8qiMwOb20ZOoyiW&#13;&#10;1tTEHyrT4rrC/LQ9Ww0fgxlWj+qt35yO68vP7unze6NQ6/u78XXBZbUAEXAMfxdwzcD8kDHYwZ2p&#13;&#10;8KLRMJ0xftAQPysQrMezmBcHbl4UyCyV/1NkvwAAAP//AwBQSwECLQAUAAYACAAAACEAtoM4kv4A&#13;&#10;AADhAQAAEwAAAAAAAAAAAAAAAAAAAAAAW0NvbnRlbnRfVHlwZXNdLnhtbFBLAQItABQABgAIAAAA&#13;&#10;IQA4/SH/1gAAAJQBAAALAAAAAAAAAAAAAAAAAC8BAABfcmVscy8ucmVsc1BLAQItABQABgAIAAAA&#13;&#10;IQDzDRFkggIAAAQGAAAOAAAAAAAAAAAAAAAAAC4CAABkcnMvZTJvRG9jLnhtbFBLAQItABQABgAI&#13;&#10;AAAAIQARTXwR5AAAAA0BAAAPAAAAAAAAAAAAAAAAANwEAABkcnMvZG93bnJldi54bWxQSwUGAAAA&#13;&#10;AAQABADzAAAA7QUAAAAA&#13;&#10;">
                      <v:shape id="Shape 473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lBA8xgAAAN8AAAAPAAAAZHJzL2Rvd25yZXYueG1sRI/BasMw&#13;&#10;EETvhfyD2EAuJZHrUhOcKCGkLfhaNxRyW6yNZWKtjKXGyt9XhUIvA8Mwb5jtPtpe3Gj0nWMFT6sM&#13;&#10;BHHjdMetgtPn+3INwgdkjb1jUnAnD/vd7GGLpXYTf9CtDq1IEPYlKjAhDKWUvjFk0a/cQJyyixst&#13;&#10;hmTHVuoRpwS3vcyzrJAWO04LBgc6Gmqu9bdV0DxfiuPp0Zzz7u2FcD3Er6qISi3m8XWT5LABESiG&#13;&#10;/8YfotIKCvj9k76A3P0AAAD//wMAUEsBAi0AFAAGAAgAAAAhANvh9svuAAAAhQEAABMAAAAAAAAA&#13;&#10;AAAAAAAAAAAAAFtDb250ZW50X1R5cGVzXS54bWxQSwECLQAUAAYACAAAACEAWvQsW78AAAAVAQAA&#13;&#10;CwAAAAAAAAAAAAAAAAAfAQAAX3JlbHMvLnJlbHNQSwECLQAUAAYACAAAACEAEZQQPMYAAADfAAAA&#13;&#10;DwAAAAAAAAAAAAAAAAAHAgAAZHJzL2Rvd25yZXYueG1sUEsFBgAAAAADAAMAtwAAAPoCAAAAAA=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0957984" wp14:editId="0163663F">
                      <wp:extent cx="3950209" cy="12700"/>
                      <wp:effectExtent l="0" t="0" r="0" b="0"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50209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" name="Shape 468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A324A9D" id="Group 3" o:spid="_x0000_s1026" style="width:311.05pt;height:1pt;mso-position-horizontal-relative:char;mso-position-vertical-relative:line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6n3WeQIAAAQGAAAOAAAAZHJzL2Uyb0RvYy54bWykVM2O2jAQvlfqO1i+lyRAdyEC9lBaLlW7&#13;&#10;6m4fwDh2EsmxLdsQePuOJz8gkPZAc3DG9vx88814Vi+nRpGjcL42ek2zSUqJ0NwUtS7X9O/7jy8L&#13;&#10;SnxgumDKaLGmZ+Hpy+bzp1VrczE1lVGFcAScaJ+3dk2rEGyeJJ5XomF+YqzQcCmNa1iArSuTwrEW&#13;&#10;vDcqmabpU9IaV1hnuPAeTrfdJd2gfykFD7+l9CIQtaaALeDqcN3HNdmsWF46Zqua9zDYAygaVmsI&#13;&#10;OrrassDIwdV3rpqaO+ONDBNumsRIWXOBOUA2WXqTzc6Zg8Vcyrwt7UgTUHvD08Nu+a/jqyN1saYz&#13;&#10;SjRroEQYlcwiNa0tc9DYOftmX11/UHa7mO1Juib+IQ9yQlLPI6niFAiHw9nyazpNl5RwuMumz2lP&#13;&#10;Oq+gMndWvPr+oV0yBE0ithFKa6F9/IUh/38MvVXMCiTex/x7huYDQ3hN5k+LjiPUGQnyuQeuHmIH&#13;&#10;mRkzZDk/+LATBilmx58+dN1aDBKrBomf9CA66PkPu92yEO0iwiiS9lKjeNaYo3g3eBtuygPQLrdK&#13;&#10;X2uNVR4aAHQ7DRBimM2qFzA0yNfJKR1RdM1BOIM5IBUL+KCi2pZ5sGd54Qk06nS5mEMTEQ9qWScD&#13;&#10;L73HQbWpA8wVVTegk8Yvlgp0lIZf7JauSCiFsxLRvdJ/hIS3AE2bYWzvyv035ciRwfTIFtlz9jy6&#13;&#10;AdVoI2ulRqv03gpjd+dM2Yp1vgY0fQBE1nuKTgUOrlu3vEfTTS+YAcDBMMMgs9EIYRkdRnsNkxdx&#13;&#10;X2Ubxb0pzviqkRB4PkgNjhpE1I/FOMuu96h1Gd6bfwAAAP//AwBQSwMEFAAGAAgAAAAhAPHf1VDe&#13;&#10;AAAACAEAAA8AAABkcnMvZG93bnJldi54bWxMj09Lw0AQxe+C32GZgje7ScQiaTal1D+nItgK0ts0&#13;&#10;mSah2dmQ3Sbpt3f0opcHw+O9eb9sNdlWDdT7xrGBeB6BIi5c2XBl4HP/ev8EygfkElvHZOBKHlb5&#13;&#10;7U2GaelG/qBhFyolJexTNFCH0KVa+6Imi37uOmLxTq63GOTsK132OEq5bXUSRQttsWH5UGNHm5qK&#13;&#10;8+5iDbyNOK4f4pdhez5trof94/vXNiZj7mbT81JkvQQVaAp/CfhhkP2Qy7Cju3DpVWtAaMKvirdI&#13;&#10;khjU0UASgc4z/R8g/wYAAP//AwBQSwECLQAUAAYACAAAACEAtoM4kv4AAADhAQAAEwAAAAAAAAAA&#13;&#10;AAAAAAAAAAAAW0NvbnRlbnRfVHlwZXNdLnhtbFBLAQItABQABgAIAAAAIQA4/SH/1gAAAJQBAAAL&#13;&#10;AAAAAAAAAAAAAAAAAC8BAABfcmVscy8ucmVsc1BLAQItABQABgAIAAAAIQBQ6n3WeQIAAAQGAAAO&#13;&#10;AAAAAAAAAAAAAAAAAC4CAABkcnMvZTJvRG9jLnhtbFBLAQItABQABgAIAAAAIQDx39VQ3gAAAAgB&#13;&#10;AAAPAAAAAAAAAAAAAAAAANMEAABkcnMvZG93bnJldi54bWxQSwUGAAAAAAQABADzAAAA3gUAAAAA&#13;&#10;">
                      <v:shape id="Shape 468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CivQxgAAAN8AAAAPAAAAZHJzL2Rvd25yZXYueG1sRI9PawIx&#13;&#10;FMTvBb9DeIKXUrPVdpHVKOIf8NpVCr09Ns/N4uZl2aQav70RCr0MDMP8hlmsom3FlXrfOFbwPs5A&#13;&#10;EFdON1wrOB33bzMQPiBrbB2Tgjt5WC0HLwsstLvxF13LUIsEYV+gAhNCV0jpK0MW/dh1xCk7u95i&#13;&#10;SLavpe7xluC2lZMsy6XFhtOCwY42hqpL+WsVVNNzvjm9mp9Js/sknHXx+5BHpUbDuJ0nWc9BBIrh&#13;&#10;v/GHOGgFH/D8k76AXD4AAAD//wMAUEsBAi0AFAAGAAgAAAAhANvh9svuAAAAhQEAABMAAAAAAAAA&#13;&#10;AAAAAAAAAAAAAFtDb250ZW50X1R5cGVzXS54bWxQSwECLQAUAAYACAAAACEAWvQsW78AAAAVAQAA&#13;&#10;CwAAAAAAAAAAAAAAAAAfAQAAX3JlbHMvLnJlbHNQSwECLQAUAAYACAAAACEAjgor0MYAAADfAAAA&#13;&#10;DwAAAAAAAAAAAAAAAAAHAgAAZHJzL2Rvd25yZXYueG1sUEsFBgAAAAADAAMAtwAAAPoCAAAAAA=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B014EA" w14:paraId="317C3DE5" w14:textId="77777777" w:rsidTr="00B014EA">
        <w:trPr>
          <w:trHeight w:val="1467"/>
        </w:trPr>
        <w:tc>
          <w:tcPr>
            <w:tcW w:w="3924" w:type="dxa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nil"/>
            </w:tcBorders>
          </w:tcPr>
          <w:p w14:paraId="27434D95" w14:textId="77777777" w:rsidR="00844B6C" w:rsidRDefault="00844B6C" w:rsidP="00B014EA">
            <w:pPr>
              <w:spacing w:after="176"/>
              <w:ind w:left="154"/>
            </w:pPr>
            <w:r>
              <w:rPr>
                <w:rFonts w:ascii="Arial" w:eastAsia="Arial" w:hAnsi="Arial" w:cs="Arial"/>
                <w:b/>
                <w:color w:val="181717"/>
              </w:rPr>
              <w:t>Step #2: Age comparison</w:t>
            </w:r>
          </w:p>
          <w:p w14:paraId="1509475F" w14:textId="75356B12" w:rsidR="00844B6C" w:rsidRDefault="00844B6C" w:rsidP="00B014EA">
            <w:pPr>
              <w:spacing w:after="247"/>
              <w:ind w:right="-80"/>
            </w:pPr>
            <w:r>
              <w:rPr>
                <w:rFonts w:ascii="Arial" w:eastAsia="Arial" w:hAnsi="Arial" w:cs="Arial"/>
                <w:color w:val="181717"/>
              </w:rPr>
              <w:t xml:space="preserve">        </w:t>
            </w:r>
            <w:r>
              <w:rPr>
                <w:rFonts w:ascii="Arial" w:eastAsia="Arial" w:hAnsi="Arial" w:cs="Arial"/>
                <w:color w:val="181717"/>
              </w:rPr>
              <w:t xml:space="preserve">Step completed?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  <w:p w14:paraId="228675BD" w14:textId="2003C4CE" w:rsidR="00844B6C" w:rsidRDefault="00844B6C" w:rsidP="00B014EA">
            <w:pPr>
              <w:spacing w:after="0"/>
              <w:ind w:right="46"/>
            </w:pPr>
            <w:r>
              <w:rPr>
                <w:rFonts w:ascii="Arial" w:eastAsia="Arial" w:hAnsi="Arial" w:cs="Arial"/>
                <w:color w:val="181717"/>
              </w:rPr>
              <w:t xml:space="preserve">        Passed the step?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181717"/>
              <w:right w:val="nil"/>
            </w:tcBorders>
          </w:tcPr>
          <w:p w14:paraId="1B5F9AC5" w14:textId="1E3F5E80" w:rsidR="00844B6C" w:rsidRDefault="00844B6C" w:rsidP="00B014EA">
            <w:pPr>
              <w:spacing w:after="247"/>
            </w:pPr>
          </w:p>
          <w:p w14:paraId="3DC13981" w14:textId="0BEF69AB" w:rsidR="00844B6C" w:rsidRDefault="00844B6C" w:rsidP="00B014EA">
            <w:pPr>
              <w:spacing w:after="0"/>
            </w:pPr>
          </w:p>
        </w:tc>
        <w:tc>
          <w:tcPr>
            <w:tcW w:w="6610" w:type="dxa"/>
            <w:gridSpan w:val="2"/>
            <w:tcBorders>
              <w:top w:val="single" w:sz="8" w:space="0" w:color="auto"/>
              <w:left w:val="nil"/>
              <w:bottom w:val="single" w:sz="8" w:space="0" w:color="181717"/>
              <w:right w:val="single" w:sz="8" w:space="0" w:color="181717"/>
            </w:tcBorders>
          </w:tcPr>
          <w:p w14:paraId="38C7DDB5" w14:textId="6FBB6450" w:rsidR="00844B6C" w:rsidRDefault="00844B6C" w:rsidP="00B014EA">
            <w:pPr>
              <w:spacing w:after="194"/>
              <w:ind w:left="22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3750F2FD" wp14:editId="7C3E2D97">
                      <wp:simplePos x="0" y="0"/>
                      <wp:positionH relativeFrom="column">
                        <wp:posOffset>163519</wp:posOffset>
                      </wp:positionH>
                      <wp:positionV relativeFrom="paragraph">
                        <wp:posOffset>419369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3621" name="Group 36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68" name="Shape 468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642D1A" id="Group 3621" o:spid="_x0000_s1026" style="position:absolute;margin-left:12.9pt;margin-top:33pt;width:311pt;height:1pt;z-index:251684864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sOFhhgIAAAwGAAAOAAAAZHJzL2Uyb0RvYy54bWykVMmO2zAMvRfoPwi+N14mzWLEmUPT5lK0&#13;&#10;g870AxRZXgBtkJQ4+ftS9JIgAYpi6oNNU1weHyluns9SkBO3rtWqiNJZEhGumC5bVRfR77dvn1YR&#13;&#10;cZ6qkgqteBFduIuetx8/bDqT80w3WpTcEgiiXN6ZImq8N3kcO9ZwSd1MG67gsNJWUg+/to5LSzuI&#13;&#10;LkWcJcki7rQtjdWMOwfaXX8YbTF+VXHmf1aV456IIgJsHt8W34fwjrcbmteWmqZlAwz6DhSStgqS&#13;&#10;TqF21FNytO1DKNkyq52u/IxpGeuqahnHGqCaNLmrZm/10WAtdd7VZqIJqL3j6d1h2Y/TiyVtWURP&#13;&#10;iyyNiKISuoSJCWqAoM7UOdjtrXk1L3ZQ1P1fqPlcWRm+UA05I7WXiVp+9oSB8mk9Xy8T6ACDszQL&#13;&#10;IlLPGujPgxdrvk5+n5MsWd/5xWPSOGCboHQGhshdeXL/x9NrQw1H+l2of+BpvoCR7mlCAxIUSApa&#13;&#10;TRS53AFb/87PTZ3IzVQjzdnR+T3XSDI9fXceqavLUaLNKLGzGkULs//XqTfUB7+AMIikC13qUQSd&#13;&#10;1Cf+pvHU3zUIoF1Phbq1GiOQcQTAtrcAIaTZbgYBU4N8W5xQAUU/HoRR2AeVoB4vVjDbUQf+NC8d&#13;&#10;gYHN1qt5mCgHZmkvAy9DxNFUth72i2gl2CThCa0CG6HgE+albxJK/iJ4CC/UL17BnYCxTTG3s/Xh&#13;&#10;i7DkRGGLpKt0mS6nMGAafKpWiMkrefTC3L2eCtPQPtaIZkiAyIZIISjHBXYflg1o+i0GuwA4GHcZ&#13;&#10;VDY5ISyt/OSvYAMj7ptqg3jQ5QXvNRICFwipwZWDiIb1GHba7T9aXZf49g8AAAD//wMAUEsDBBQA&#13;&#10;BgAIAAAAIQDU4FoU4wAAAA0BAAAPAAAAZHJzL2Rvd25yZXYueG1sTI9Pb8IwDMXvk/YdIk/abaRl&#13;&#10;o0OlKULszwkhDSYhbqExbUXjVE1oy7efd9oulu0nP/9ethxtI3rsfO1IQTyJQCAVztRUKvjefzzN&#13;&#10;QfigyejGESq4oYdlfn+X6dS4gb6w34VSsAn5VCuoQmhTKX1RodV+4lok1s6uszrw2JXSdHpgc9vI&#13;&#10;aRQl0uqa+EOlW1xXWFx2V6vgc9DD6jl+7zeX8/p23M+2h02MSj0+jG8LLqsFiIBj+LuA3wzMDzmD&#13;&#10;ndyVjBeNgumM8YOCJOFcrCcvr7w4cTOPQOaZ/J8i/wEAAP//AwBQSwECLQAUAAYACAAAACEAtoM4&#13;&#10;kv4AAADhAQAAEwAAAAAAAAAAAAAAAAAAAAAAW0NvbnRlbnRfVHlwZXNdLnhtbFBLAQItABQABgAI&#13;&#10;AAAAIQA4/SH/1gAAAJQBAAALAAAAAAAAAAAAAAAAAC8BAABfcmVscy8ucmVsc1BLAQItABQABgAI&#13;&#10;AAAAIQBisOFhhgIAAAwGAAAOAAAAAAAAAAAAAAAAAC4CAABkcnMvZTJvRG9jLnhtbFBLAQItABQA&#13;&#10;BgAIAAAAIQDU4FoU4wAAAA0BAAAPAAAAAAAAAAAAAAAAAOAEAABkcnMvZG93bnJldi54bWxQSwUG&#13;&#10;AAAAAAQABADzAAAA8AUAAAAA&#13;&#10;">
                      <v:shape id="Shape 468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O0zyAAAAOEAAAAPAAAAZHJzL2Rvd25yZXYueG1sRI/BagIx&#13;&#10;EIbvhb5DmEIvRbPadpHVKGJb8ForQm/DZtws3UyWTarx7Z2D4GXgZ/i/mW+xyr5TJxpiG9jAZFyA&#13;&#10;Iq6DbbkxsP/5Gs1AxYRssQtMBi4UYbV8fFhgZcOZv+m0S40SCMcKDbiU+krrWDvyGMehJ5bdMQwe&#13;&#10;k8Sh0XbAs8B9p6dFUWqPLcsFhz1tHNV/u39voH49lpv9i/udtp/vhLM+H7ZlNub5KX/MZaznoBLl&#13;&#10;dG/cEFtr4K2Ul8VIbEAvrwAAAP//AwBQSwECLQAUAAYACAAAACEA2+H2y+4AAACFAQAAEwAAAAAA&#13;&#10;AAAAAAAAAAAAAAAAW0NvbnRlbnRfVHlwZXNdLnhtbFBLAQItABQABgAIAAAAIQBa9CxbvwAAABUB&#13;&#10;AAALAAAAAAAAAAAAAAAAAB8BAABfcmVscy8ucmVsc1BLAQItABQABgAIAAAAIQDOZO0zyAAAAOEA&#13;&#10;AAAPAAAAAAAAAAAAAAAAAAcCAABkcnMvZG93bnJldi54bWxQSwUGAAAAAAMAAwC3AAAA/AIAAAAA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rFonts w:ascii="Arial" w:eastAsia="Arial" w:hAnsi="Arial" w:cs="Arial"/>
                <w:color w:val="181717"/>
              </w:rPr>
              <w:t xml:space="preserve">Notes: </w:t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7B45BFCC" wp14:editId="3DDBE0EF">
                      <wp:extent cx="3490583" cy="12700"/>
                      <wp:effectExtent l="0" t="0" r="0" b="0"/>
                      <wp:docPr id="3620" name="Group 36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90583" cy="12700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463" name="Shape 463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DF09C66" id="Group 3620" o:spid="_x0000_s1026" style="width:274.85pt;height:1pt;mso-position-horizontal-relative:char;mso-position-vertical-relative:line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LkVoewIAAAwGAAAOAAAAZHJzL2Uyb0RvYy54bWykVM2O2kAMvlfqO4xyL0lgCzQC9lBaLlW7&#13;&#10;2t0+wDCZSSLNn2YGAm9fj/MDAmkPNIfE8dif7c8er55PSpIjd74xep3kkywhXDNTNrpaJ3/ff35Z&#13;&#10;JsQHqksqjebr5Mx98rz5/GnV2oJPTW1kyR0BEO2L1q6TOgRbpKlnNVfUT4zlGg6FcYoG+HVVWjra&#13;&#10;ArqS6TTL5mlrXGmdYdx70G67w2SD+EJwFv4I4Xkgcp1AbgHfDt/7+E43K1pUjtq6YX0a9IEsFG00&#13;&#10;BB2htjRQcnDNHZRqmDPeiDBhRqVGiIZxrAGqybObanbOHCzWUhVtZUeagNobnh6GZb+PL4405TqZ&#13;&#10;zadAkKYKuoSBCWqAoNZWBdjtnH2zL65XVN1frPkknIpfqIackNrzSC0/BcJAOXv6ln1dzhLC4Cyf&#13;&#10;LrKeelZDf+68WP3jQ790CJrG3MZUWgtD5C88+f/j6a2mliP9Ptbf8/Q0hyo6mtCARAWSglYjRb7w&#13;&#10;wNZD/CA3Y420YAcfdtwgyfT4y4duastBovUgsZMeRAez/+HUWxqiX8wwiqS9dCnqlDnyd4On4aZB&#13;&#10;kNrlVOprq7HPwwiAbWcBQgyzWfUChgb5ujipYxbdeBBGYR8ISQNerGi2pR78aVF6Egc2y+MYEQ9m&#13;&#10;cHn6keoRB1PVBNgvslEAm8UntgpspIZPnJeuSSiFs+QRXupXLuBOwNjmGNu7av9dOnKksEXyZb7I&#13;&#10;FyMMmEYf0Ug5emX3Xhi701Npa9phDdn0ATCzHimCclxgt7Csz6bbYrALgINhl0FloxOmZXQY/TVs&#13;&#10;YMz7qtoo7k15xnuNhMAFQmpw5WBG/XqMO+36H60uS3zzDwAA//8DAFBLAwQUAAYACAAAACEAK5yp&#13;&#10;vuAAAAAIAQAADwAAAGRycy9kb3ducmV2LnhtbEyPzUvDQBDF74L/wzKCN7tJtX6k2ZRSP05FsBXE&#13;&#10;2zSZJqHZ2ZDdJul/79SLXh4Mj/fm/dLFaBvVU+drxwbiSQSKOHdFzaWBz+3rzSMoH5ALbByTgRN5&#13;&#10;WGSXFykmhRv4g/pNKJWUsE/QQBVCm2jt84os+olricXbu85ikLMrddHhIOW20dMoutcWa5YPFba0&#13;&#10;qig/bI7WwNuAw/I2funXh/3q9L2dvX+tYzLm+mp8noss56ACjeEvAWcG2Q+ZDNu5IxdeNQaEJvyq&#13;&#10;eLO7pwdQOwPTCHSW6v8A2Q8AAAD//wMAUEsBAi0AFAAGAAgAAAAhALaDOJL+AAAA4QEAABMAAAAA&#13;&#10;AAAAAAAAAAAAAAAAAFtDb250ZW50X1R5cGVzXS54bWxQSwECLQAUAAYACAAAACEAOP0h/9YAAACU&#13;&#10;AQAACwAAAAAAAAAAAAAAAAAvAQAAX3JlbHMvLnJlbHNQSwECLQAUAAYACAAAACEAmC5FaHsCAAAM&#13;&#10;BgAADgAAAAAAAAAAAAAAAAAuAgAAZHJzL2Uyb0RvYy54bWxQSwECLQAUAAYACAAAACEAK5ypvuAA&#13;&#10;AAAIAQAADwAAAAAAAAAAAAAAAADVBAAAZHJzL2Rvd25yZXYueG1sUEsFBgAAAAAEAAQA8wAAAOIF&#13;&#10;AAAAAA==&#13;&#10;">
                      <v:shape id="Shape 463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1NM8yAAAAOEAAAAPAAAAZHJzL2Rvd25yZXYueG1sRI9Pa8JA&#13;&#10;FMTvQr/D8oTedOMfbInZSLEUPQmmxfNr9pkEs29jdmsSP71bKPQyMAzzGybZ9KYWN2pdZVnBbBqB&#13;&#10;IM6trrhQ8PX5MXkF4TyyxtoyKRjIwSZ9GiUYa9vxkW6ZL0SAsItRQel9E0vp8pIMuqltiEN2tq1B&#13;&#10;H2xbSN1iF+CmlvMoWkmDFYeFEhvalpRfsh+j4OWK/nt3PG2LxZBHKE90uA+k1PO4f18HeVuD8NT7&#13;&#10;/8YfYq8VLFcL+H0U3oBMHwAAAP//AwBQSwECLQAUAAYACAAAACEA2+H2y+4AAACFAQAAEwAAAAAA&#13;&#10;AAAAAAAAAAAAAAAAW0NvbnRlbnRfVHlwZXNdLnhtbFBLAQItABQABgAIAAAAIQBa9CxbvwAAABUB&#13;&#10;AAALAAAAAAAAAAAAAAAAAB8BAABfcmVscy8ucmVsc1BLAQItABQABgAIAAAAIQAs1NM8yAAAAOEA&#13;&#10;AAAPAAAAAAAAAAAAAAAAAAcCAABkcnMvZG93bnJldi54bWxQSwUGAAAAAAMAAwC3AAAA/AIAAAAA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anchorlock/>
                    </v:group>
                  </w:pict>
                </mc:Fallback>
              </mc:AlternateContent>
            </w:r>
          </w:p>
          <w:p w14:paraId="6F2D21F2" w14:textId="789E2029" w:rsidR="00844B6C" w:rsidRDefault="00844B6C" w:rsidP="00B014EA">
            <w:pPr>
              <w:spacing w:after="480"/>
              <w:ind w:lef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7C200024" wp14:editId="736D1A74">
                      <wp:simplePos x="0" y="0"/>
                      <wp:positionH relativeFrom="column">
                        <wp:posOffset>200233</wp:posOffset>
                      </wp:positionH>
                      <wp:positionV relativeFrom="paragraph">
                        <wp:posOffset>467629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3622" name="Group 36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73" name="Shape 473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5243AF4" id="Group 3622" o:spid="_x0000_s1026" style="position:absolute;margin-left:15.75pt;margin-top:36.8pt;width:311pt;height:1pt;z-index:251686912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onMxhQIAAAwGAAAOAAAAZHJzL2Uyb0RvYy54bWykVMmO2zAMvRfoPwi+N16SThIjzhyaNpei&#13;&#10;HXSmH6DI8gJog6TEyd+XopcECVAUUx9smuLy+Ehx83yWgpy4da1WRZTOkohwxXTZqrqIfr99+7SK&#13;&#10;iPNUlVRoxYvowl30vP34YdOZnGe60aLklkAQ5fLOFFHjvcnj2LGGS+pm2nAFh5W2knr4tXVcWtpB&#13;&#10;dCniLEme4k7b0ljNuHOg3fWH0RbjVxVn/mdVOe6JKCLA5vFt8X0I73i7oXltqWlaNsCg70Ahaasg&#13;&#10;6RRqRz0lR9s+hJIts9rpys+YlrGuqpZxrAGqSZO7avZWHw3WUuddbSaagNo7nt4dlv04vVjSlkU0&#13;&#10;f8qyiCgqoUuYmKAGCOpMnYPd3ppX82IHRd3/hZrPlZXhC9WQM1J7majlZ08YKOfrxXqZQAcYnKVZ&#13;&#10;EJF61kB/HrxY83Xy+5xkyfrOLx6TxgHbBKUzMETuypP7P55eG2o40u9C/QNPi+V8pAkNSFAgKWg1&#13;&#10;UeRyB2z9Oz83dSI3U400Z0fn91wjyfT03Xmkri5HiTajxM5qFC3M/l+n3lAf/ALCIJIudKlHEXRS&#13;&#10;n/ibxlN/1yCAdj0V6tZqjEDGEQDb3gKEkGa7GQRMDfJtcUIFFP14EEZhH1SCerxYwWxHHfjTvHQE&#13;&#10;BjZbrxZhohyYpb0MvAwRR1PZetgvopVgk4QntApshIJPmJe+SSj5i+AhvFC/eAV3AsY2xdzO1ocv&#13;&#10;wpIThS2SrtJlupzCgGnwqVohJq/k0Qtz93oqTEP7WCOaIQEiGyKFoBwX2H1YNqDptxjsAuBg3GVQ&#13;&#10;2eSEsLTyk7+CDYy4b6oN4kGXF7zXSAhcIKQGVw4iGtZj2Gm3/2h1XeLbPwAAAP//AwBQSwMEFAAG&#13;&#10;AAgAAAAhAE+CwzbhAAAADQEAAA8AAABkcnMvZG93bnJldi54bWxMT01rg0AQvRf6H5Yp9NasVrTF&#13;&#10;uIaQfpxCIUmh9LZxJypxZ8XdqPn3nZ7ay8C8N/M+itVsOzHi4FtHCuJFBAKpcqalWsHn4e3hGYQP&#13;&#10;mozuHKGCK3pYlbc3hc6Nm2iH4z7UgkXI51pBE0KfS+mrBq32C9cjMXdyg9WB16GWZtATi9tOPkZR&#13;&#10;Jq1uiR0a3eOmweq8v1gF75Oe1kn8Om7Pp831+5B+fG1jVOr+bn5Z8lgvQQScw98H/Hbg/FBysKO7&#13;&#10;kPGiU5DEKV8qeEoyEMxnacLAkYE0A1kW8n+L8gcAAP//AwBQSwECLQAUAAYACAAAACEAtoM4kv4A&#13;&#10;AADhAQAAEwAAAAAAAAAAAAAAAAAAAAAAW0NvbnRlbnRfVHlwZXNdLnhtbFBLAQItABQABgAIAAAA&#13;&#10;IQA4/SH/1gAAAJQBAAALAAAAAAAAAAAAAAAAAC8BAABfcmVscy8ucmVsc1BLAQItABQABgAIAAAA&#13;&#10;IQBWonMxhQIAAAwGAAAOAAAAAAAAAAAAAAAAAC4CAABkcnMvZTJvRG9jLnhtbFBLAQItABQABgAI&#13;&#10;AAAAIQBPgsM24QAAAA0BAAAPAAAAAAAAAAAAAAAAAN8EAABkcnMvZG93bnJldi54bWxQSwUGAAAA&#13;&#10;AAQABADzAAAA7QUAAAAA&#13;&#10;">
                      <v:shape id="Shape 473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GemfxwAAAOEAAAAPAAAAZHJzL2Rvd25yZXYueG1sRI9BawIx&#13;&#10;FITvhf6H8AQvRbPVdpXVKKIWvGpF8PbYPDeLm5dlEzX++6ZQ6GVgGOYbZr6MthF36nztWMH7MANB&#13;&#10;XDpdc6Xg+P01mILwAVlj45gUPMnDcvH6MsdCuwfv6X4IlUgQ9gUqMCG0hZS+NGTRD11LnLKL6yyG&#13;&#10;ZLtK6g4fCW4bOcqyXFqsOS0YbGltqLweblZBOb7k6+ObOY/q7SfhtI2nXR6V6vfiZpZkNQMRKIb/&#13;&#10;xh9ipxV8TMbw+yi9Abn4AQAA//8DAFBLAQItABQABgAIAAAAIQDb4fbL7gAAAIUBAAATAAAAAAAA&#13;&#10;AAAAAAAAAAAAAABbQ29udGVudF9UeXBlc10ueG1sUEsBAi0AFAAGAAgAAAAhAFr0LFu/AAAAFQEA&#13;&#10;AAsAAAAAAAAAAAAAAAAAHwEAAF9yZWxzLy5yZWxzUEsBAi0AFAAGAAgAAAAhAEUZ6Z/HAAAA4QAA&#13;&#10;AA8AAAAAAAAAAAAAAAAABwIAAGRycy9kb3ducmV2LnhtbFBLBQYAAAAAAwADALcAAAD7AgAAAAA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</w:p>
        </w:tc>
      </w:tr>
      <w:tr w:rsidR="00844B6C" w14:paraId="0297BB2D" w14:textId="77777777" w:rsidTr="00B014EA">
        <w:trPr>
          <w:trHeight w:val="1170"/>
        </w:trPr>
        <w:tc>
          <w:tcPr>
            <w:tcW w:w="4663" w:type="dxa"/>
            <w:gridSpan w:val="3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nil"/>
            </w:tcBorders>
          </w:tcPr>
          <w:p w14:paraId="065F5323" w14:textId="77777777" w:rsidR="00844B6C" w:rsidRDefault="00844B6C" w:rsidP="00B014EA">
            <w:pPr>
              <w:spacing w:after="176"/>
              <w:ind w:left="154"/>
            </w:pPr>
            <w:r>
              <w:rPr>
                <w:rFonts w:ascii="Arial" w:eastAsia="Arial" w:hAnsi="Arial" w:cs="Arial"/>
                <w:b/>
                <w:color w:val="181717"/>
              </w:rPr>
              <w:t>Step #3: Duplicate enrollment check</w:t>
            </w:r>
          </w:p>
          <w:p w14:paraId="083384B6" w14:textId="3D9188E0" w:rsidR="00844B6C" w:rsidRDefault="00844B6C" w:rsidP="00B014EA">
            <w:pPr>
              <w:spacing w:after="247"/>
              <w:ind w:right="-80"/>
            </w:pPr>
            <w:r>
              <w:rPr>
                <w:rFonts w:ascii="Arial" w:eastAsia="Arial" w:hAnsi="Arial" w:cs="Arial"/>
                <w:color w:val="181717"/>
              </w:rPr>
              <w:t xml:space="preserve">        </w:t>
            </w:r>
            <w:r>
              <w:rPr>
                <w:rFonts w:ascii="Arial" w:eastAsia="Arial" w:hAnsi="Arial" w:cs="Arial"/>
                <w:color w:val="181717"/>
              </w:rPr>
              <w:t xml:space="preserve">Step completed?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  <w:p w14:paraId="66627877" w14:textId="50F6E14C" w:rsidR="00844B6C" w:rsidRDefault="00844B6C" w:rsidP="00B014EA">
            <w:pPr>
              <w:tabs>
                <w:tab w:val="left" w:pos="507"/>
                <w:tab w:val="left" w:pos="597"/>
              </w:tabs>
              <w:spacing w:after="0"/>
            </w:pPr>
            <w:r>
              <w:rPr>
                <w:rFonts w:ascii="Arial" w:eastAsia="Arial" w:hAnsi="Arial" w:cs="Arial"/>
                <w:color w:val="181717"/>
              </w:rPr>
              <w:t xml:space="preserve">        </w:t>
            </w:r>
            <w:r>
              <w:rPr>
                <w:rFonts w:ascii="Arial" w:eastAsia="Arial" w:hAnsi="Arial" w:cs="Arial"/>
                <w:color w:val="181717"/>
              </w:rPr>
              <w:t xml:space="preserve">Passed the step?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</w:tc>
        <w:tc>
          <w:tcPr>
            <w:tcW w:w="6597" w:type="dxa"/>
            <w:tcBorders>
              <w:top w:val="single" w:sz="8" w:space="0" w:color="181717"/>
              <w:left w:val="nil"/>
              <w:bottom w:val="single" w:sz="8" w:space="0" w:color="181717"/>
              <w:right w:val="single" w:sz="8" w:space="0" w:color="181717"/>
            </w:tcBorders>
          </w:tcPr>
          <w:p w14:paraId="6AB45D52" w14:textId="2600D1B6" w:rsidR="00844B6C" w:rsidRDefault="0049783D" w:rsidP="00B014EA">
            <w:pPr>
              <w:spacing w:after="194"/>
              <w:ind w:left="22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allowOverlap="1" wp14:anchorId="3C1C54B3" wp14:editId="4B5BBB2E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9369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3688" name="Group 36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69" name="Shape 469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75B03B" id="Group 3688" o:spid="_x0000_s1026" style="position:absolute;margin-left:12.3pt;margin-top:33pt;width:311pt;height:1pt;z-index:251688960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BEE3hgIAAAwGAAAOAAAAZHJzL2Uyb0RvYy54bWykVMmO2zAMvRfoPwi+N7YzaRYjyRyaNpei&#13;&#10;HXSmH6DIkm1AGyQlTv6+FL0kSICimPpg0xSXx0eK6+ezkuTEnW+M3iT5JEsI18yUja42ye+3b5+W&#13;&#10;CfGB6pJKo/kmuXCfPG8/fli3tuBTUxtZckcgiPZFazdJHYIt0tSzmivqJ8ZyDYfCOEUD/LoqLR1t&#13;&#10;IbqS6TTL5mlrXGmdYdx70O66w2SL8YXgLPwUwvNA5CYBbAHfDt+H+E63a1pUjtq6YT0M+g4UijYa&#13;&#10;ko6hdjRQcnTNQyjVMGe8EWHCjEqNEA3jWANUk2d31eydOVqspSrayo40AbV3PL07LPtxenGkKTfJ&#13;&#10;03wJvdJUQZcwMUENENTaqgC7vbOv9sX1iqr7izWfhVPxC9WQM1J7Ganl50AYKJ9Ws9Uigw4wOMun&#13;&#10;UUTqWQ39efBi9dfR73M2zVZ3fumQNI3YRiithSHyV578//H0WlPLkX4f6+95ms0BTUcTGpCoQFLQ&#13;&#10;aqTIFx7Y+nd+bupEbsYaacGOPuy5QZLp6bsPSF1VDhKtB4md9SA6mP2/Tr2lIfpFhFEkbexShyLq&#13;&#10;lDnxN4On4a5BAO16KvWt1RCBDCMAtp0FCDHNdt0LmBrk2+Kkjii68SCMwj4Qkga8WNFsRz3406L0&#13;&#10;BAZ2ulrO4kR5MMs7GXjpIw6mqgmwX2SjwCaLT2wV2EgNnzgvXZNQChfJY3ipf3EBdwLGNsfc3lWH&#13;&#10;L9KRE4Utki/zRb4Yw4Bp9BGNlKNX9uiFuTs9lbamXawBTZ8AkfWRYlCOC+w+LOvRdFsMdgFwMOwy&#13;&#10;qGx0QlhGh9FfwwZG3DfVRvFgygveayQELhBSgysHEfXrMe6023+0ui7x7R8AAAD//wMAUEsDBBQA&#13;&#10;BgAIAAAAIQDV6mK+4QAAAA0BAAAPAAAAZHJzL2Rvd25yZXYueG1sTE9La8MwDL4P9h+MBrutTrrO&#13;&#10;lDROKd3jVAZrB2M3N1aT0FgOsZuk/37aabsISZ/0PfL15FoxYB8aTxrSWQICqfS2oUrD5+H1YQki&#13;&#10;REPWtJ5QwxUDrIvbm9xk1o/0gcM+VoJJKGRGQx1jl0kZyhqdCTPfITF28r0zkce+krY3I5O7Vs6T&#13;&#10;RElnGmKF2nS4rbE87y9Ow9toxs1j+jLszqft9fvw9P61S1Hr+7vpecVlswIRcYp/H/Cbgf1DwcaO&#13;&#10;/kI2iFbDfKH4UoNSnItxtVC8OHKzTEAWufyfovgBAAD//wMAUEsBAi0AFAAGAAgAAAAhALaDOJL+&#13;&#10;AAAA4QEAABMAAAAAAAAAAAAAAAAAAAAAAFtDb250ZW50X1R5cGVzXS54bWxQSwECLQAUAAYACAAA&#13;&#10;ACEAOP0h/9YAAACUAQAACwAAAAAAAAAAAAAAAAAvAQAAX3JlbHMvLnJlbHNQSwECLQAUAAYACAAA&#13;&#10;ACEAsQRBN4YCAAAMBgAADgAAAAAAAAAAAAAAAAAuAgAAZHJzL2Uyb0RvYy54bWxQSwECLQAUAAYA&#13;&#10;CAAAACEA1epivuEAAAANAQAADwAAAAAAAAAAAAAAAADgBAAAZHJzL2Rvd25yZXYueG1sUEsFBgAA&#13;&#10;AAAEAAQA8wAAAO4FAAAAAA==&#13;&#10;">
                      <v:shape id="Shape 469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KEioyAAAAOEAAAAPAAAAZHJzL2Rvd25yZXYueG1sRI9PawIx&#13;&#10;FMTvhX6H8ApeimZr62JXoxSt4NU/CN4em+dm6eZl2USN394IQi8DwzC/YabzaBtxoc7XjhV8DDIQ&#13;&#10;xKXTNVcK9rtVfwzCB2SNjWNScCMP89nryxQL7a68ocs2VCJB2BeowITQFlL60pBFP3AtccpOrrMY&#13;&#10;ku0qqTu8Jrht5DDLcmmx5rRgsKWFofJve7YKys9Tvti/m+Ow/h0Rjtt4WOdRqd5bXE6S/ExABIrh&#13;&#10;v/FErLWCr/wbHo/SG5CzOwAAAP//AwBQSwECLQAUAAYACAAAACEA2+H2y+4AAACFAQAAEwAAAAAA&#13;&#10;AAAAAAAAAAAAAAAAW0NvbnRlbnRfVHlwZXNdLnhtbFBLAQItABQABgAIAAAAIQBa9CxbvwAAABUB&#13;&#10;AAALAAAAAAAAAAAAAAAAAB8BAABfcmVscy8ucmVsc1BLAQItABQABgAIAAAAIQChKEioyAAAAOEA&#13;&#10;AAAPAAAAAAAAAAAAAAAAAAcCAABkcnMvZG93bnJldi54bWxQSwUGAAAAAAMAAwC3AAAA/AIAAAAA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 w:rsidR="00844B6C">
              <w:rPr>
                <w:rFonts w:ascii="Arial" w:eastAsia="Arial" w:hAnsi="Arial" w:cs="Arial"/>
                <w:color w:val="181717"/>
              </w:rPr>
              <w:t xml:space="preserve">Notes: </w:t>
            </w:r>
            <w:r w:rsidR="00844B6C">
              <w:rPr>
                <w:noProof/>
              </w:rPr>
              <mc:AlternateContent>
                <mc:Choice Requires="wpg">
                  <w:drawing>
                    <wp:inline distT="0" distB="0" distL="0" distR="0" wp14:anchorId="54BC916E" wp14:editId="6123F935">
                      <wp:extent cx="3490583" cy="12700"/>
                      <wp:effectExtent l="0" t="0" r="0" b="0"/>
                      <wp:docPr id="3687" name="Group 36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90583" cy="12700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464" name="Shape 464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66BB8E7" id="Group 3687" o:spid="_x0000_s1026" style="width:274.85pt;height:1pt;mso-position-horizontal-relative:char;mso-position-vertical-relative:line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C3cCewIAAAwGAAAOAAAAZHJzL2Uyb0RvYy54bWykVM2O2jAQvlfqO1i+lyRAgUbAHkrLpWpX&#13;&#10;u9sHMI6dRHJsyzYE3r7jyQ8IpD1sc0gm4/n55pvxrJ/OjSIn4Xxt9IZmk5QSobkpal1u6N+3n19W&#13;&#10;lPjAdMGU0WJDL8LTp+3nT+vW5mJqKqMK4QgE0T5v7YZWIdg8STyvRMP8xFih4VAa17AAv65MCsda&#13;&#10;iN6oZJqmi6Q1rrDOcOE9aHfdId1ifCkFD3+k9CIQtaGALeDb4fsQ38l2zfLSMVvVvIfBPoCiYbWG&#13;&#10;pGOoHQuMHF39EKqpuTPeyDDhpkmMlDUXWANUk6V31eydOVqspczb0o40AbV3PH04LP99enakLjZ0&#13;&#10;tlgtKdGsgS5hYoIaIKi1ZQ52e2df7bPrFWX3F2s+S9fEL1RDzkjtZaRWnAPhoJzNv6VfVzNKOJxl&#13;&#10;02XaU88r6M+DF69+vOuXDEmTiG2E0loYIn/lyf8fT68VswLp97H+nqf5Yj7QhAYkKpAUtBop8rkH&#13;&#10;tj7ED3Iz1shyfvRhLwySzE6/fOimthgkVg0SP+tBdDD77069ZSH6RYRRJO21S1HXmJN4M3ga7hoE&#13;&#10;0K6nSt9ajX0eRgBsOwsQYprtuhcwNci3xSkdUXTjQTiDfSAVC3ixotmOefBneeFJHNg0i2NEPJjB&#13;&#10;5elHqo84mDZ1gP2i6gbCpvGJrQIbpeET56VrEkrhokQMr/SLkHAnYGwzzO1defiuHDkx2CLZKltm&#13;&#10;yzEMmEYfWSs1eqWPXpi70zNlK9bFGtD0CRBZHykGFbjA7sPyHk23xWAXAAfDLoPKRieEZXQY/TVs&#13;&#10;YMR9U20UD6a44L1GQuACITW4chBRvx7jTrv9R6vrEt/+AwAA//8DAFBLAwQUAAYACAAAACEAK5yp&#13;&#10;vuAAAAAIAQAADwAAAGRycy9kb3ducmV2LnhtbEyPzUvDQBDF74L/wzKCN7tJtX6k2ZRSP05FsBXE&#13;&#10;2zSZJqHZ2ZDdJul/79SLXh4Mj/fm/dLFaBvVU+drxwbiSQSKOHdFzaWBz+3rzSMoH5ALbByTgRN5&#13;&#10;WGSXFykmhRv4g/pNKJWUsE/QQBVCm2jt84os+olricXbu85ikLMrddHhIOW20dMoutcWa5YPFba0&#13;&#10;qig/bI7WwNuAw/I2funXh/3q9L2dvX+tYzLm+mp8noss56ACjeEvAWcG2Q+ZDNu5IxdeNQaEJvyq&#13;&#10;eLO7pwdQOwPTCHSW6v8A2Q8AAAD//wMAUEsBAi0AFAAGAAgAAAAhALaDOJL+AAAA4QEAABMAAAAA&#13;&#10;AAAAAAAAAAAAAAAAAFtDb250ZW50X1R5cGVzXS54bWxQSwECLQAUAAYACAAAACEAOP0h/9YAAACU&#13;&#10;AQAACwAAAAAAAAAAAAAAAAAvAQAAX3JlbHMvLnJlbHNQSwECLQAUAAYACAAAACEAGQt3AnsCAAAM&#13;&#10;BgAADgAAAAAAAAAAAAAAAAAuAgAAZHJzL2Uyb0RvYy54bWxQSwECLQAUAAYACAAAACEAK5ypvuAA&#13;&#10;AAAIAQAADwAAAAAAAAAAAAAAAADVBAAAZHJzL2Rvd25yZXYueG1sUEsFBgAAAAAEAAQA8wAAAOIF&#13;&#10;AAAAAA==&#13;&#10;">
                      <v:shape id="Shape 464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PUtIxwAAAOEAAAAPAAAAZHJzL2Rvd25yZXYueG1sRI9Ba8JA&#13;&#10;FITvQv/D8oTedKMNtiSuUiylngTTkvNr9pkEs29jdquJv94VhF4GhmG+YZbr3jTiTJ2rLSuYTSMQ&#13;&#10;xIXVNZcKfr4/J28gnEfW2FgmBQM5WK+eRktMtL3wns6ZL0WAsEtQQeV9m0jpiooMuqltiUN2sJ1B&#13;&#10;H2xXSt3hJcBNI+dRtJAGaw4LFba0qag4Zn9GwesJ/e/XPt+UL0MRocxpdx1Iqedx/5EGeU9BeOr9&#13;&#10;f+OB2GoF8SKG+6PwBuTqBgAA//8DAFBLAQItABQABgAIAAAAIQDb4fbL7gAAAIUBAAATAAAAAAAA&#13;&#10;AAAAAAAAAAAAAABbQ29udGVudF9UeXBlc10ueG1sUEsBAi0AFAAGAAgAAAAhAFr0LFu/AAAAFQEA&#13;&#10;AAsAAAAAAAAAAAAAAAAAHwEAAF9yZWxzLy5yZWxzUEsBAi0AFAAGAAgAAAAhAKM9S0jHAAAA4QAA&#13;&#10;AA8AAAAAAAAAAAAAAAAABwIAAGRycy9kb3ducmV2LnhtbFBLBQYAAAAAAwADALcAAAD7AgAAAAA=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anchorlock/>
                    </v:group>
                  </w:pict>
                </mc:Fallback>
              </mc:AlternateContent>
            </w:r>
          </w:p>
          <w:p w14:paraId="05F77D8A" w14:textId="5BF8F364" w:rsidR="00844B6C" w:rsidRDefault="0049783D" w:rsidP="00B014EA">
            <w:pPr>
              <w:spacing w:after="480"/>
              <w:ind w:lef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22E057A7" wp14:editId="742F7719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2115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3689" name="Group 36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74" name="Shape 474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7CF5AA0" id="Group 3689" o:spid="_x0000_s1026" style="position:absolute;margin-left:12.3pt;margin-top:32.45pt;width:311pt;height:1pt;z-index:251687936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TZDhwIAAAwGAAAOAAAAZHJzL2Uyb0RvYy54bWykVNuO2jAQfa/Uf7DyXpKwdIEI2IfS8lK1&#13;&#10;q93tBxjHTiL5JtsQ+PuOJxcoSFW1zUMyGc/lzJnxrJ5OSpIjd74xep3kkywhXDNTNrpaJ7/evn1a&#13;&#10;JMQHqksqjebr5Mx98rT5+GHV2oJPTW1kyR2BINoXrV0ndQi2SFPPaq6onxjLNRwK4xQN8OuqtHS0&#13;&#10;hehKptMse0xb40rrDOPeg3bbHSYbjC8EZ+GnEJ4HItcJYAv4dvjex3e6WdGictTWDeth0HegULTR&#13;&#10;kHQMtaWBkoNr7kKphjnjjQgTZlRqhGgYxxqgmjy7qWbnzMFiLVXRVnakCai94endYdmP47MjTblO&#13;&#10;Hh4Xy4RoqqBLmJigBghqbVWA3c7ZV/vsekXV/cWaT8Kp+IVqyAmpPY/U8lMgDJQPy9lynkEHGJzl&#13;&#10;0ygi9ayG/tx5sfrr6Pc5m2YA7A+/dEiaRmwjlNbCEPkLT/7/eHqtqeVIv4/19zzN5rOBJjQgUYGk&#13;&#10;oNVIkS88sPXv/FzVidyMNdKCHXzYcYMk0+N3H5C6qhwkWg8SO+lBdDD7f516S0P0iwijSNrYpQ5F&#13;&#10;1Clz5G8GT8NNgwDa5VTqa6shAhlGAGw7CxBims2qFzA1yNfFSR1RdONBGIV9ICQNeLGi2ZZ68KdF&#13;&#10;6QkM7HS5mMWJ8mCWdzLw0kccTFUTYL/IRoFNFp/YKrCRGj5xXromoRTOksfwUr9wAXcCxjbH3N5V&#13;&#10;+y/SkSOFLZIv8nk+H8OAafQRjZSjV3bvhbk7PZW2pl2sAU2fAJH1kWJQjgvsNizr0XRbDHYBcDDs&#13;&#10;MqhsdEJYRofRX8MGRtxX1UZxb8oz3mskBC4QUoMrBxH16zHutOt/tLos8c1vAAAA//8DAFBLAwQU&#13;&#10;AAYACAAAACEAq3GYRuIAAAANAQAADwAAAGRycy9kb3ducmV2LnhtbExPS2+DMAy+T9p/iDxptzXQ&#13;&#10;sWilhKrqHqeq0tpJ024puIBKHERSoP9+3mm7WLY/+3tkq8m2YsDeN440xLMIBFLhyoYqDZ+Ht4dn&#13;&#10;ED4YKk3rCDVc0cMqv73JTFq6kT5w2IdKMAn51GioQ+hSKX1RozV+5jokxk6utybw2Fey7M3I5LaV&#13;&#10;8yhS0pqGWKE2HW5qLM77i9XwPppx/Ri/DtvzaXP9PjztvrYxan1/N70suayXIAJO4e8DfjOwf8jZ&#13;&#10;2NFdqPSi1TBPFF9qUMkCBOMqUbw4cqMWIPNM/k+R/wAAAP//AwBQSwECLQAUAAYACAAAACEAtoM4&#13;&#10;kv4AAADhAQAAEwAAAAAAAAAAAAAAAAAAAAAAW0NvbnRlbnRfVHlwZXNdLnhtbFBLAQItABQABgAI&#13;&#10;AAAAIQA4/SH/1gAAAJQBAAALAAAAAAAAAAAAAAAAAC8BAABfcmVscy8ucmVsc1BLAQItABQABgAI&#13;&#10;AAAAIQDiFTZDhwIAAAwGAAAOAAAAAAAAAAAAAAAAAC4CAABkcnMvZTJvRG9jLnhtbFBLAQItABQA&#13;&#10;BgAIAAAAIQCrcZhG4gAAAA0BAAAPAAAAAAAAAAAAAAAAAOEEAABkcnMvZG93bnJldi54bWxQSwUG&#13;&#10;AAAAAAQABADzAAAA8AUAAAAA&#13;&#10;">
                      <v:shape id="Shape 474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8HHrxwAAAOEAAAAPAAAAZHJzL2Rvd25yZXYueG1sRI9BawIx&#13;&#10;FITvhf6H8AQvRbNVu8pqlKIWvGpF8PbYPDeLm5dlk2r896ZQ6GVgGOYbZrGKthE36nztWMH7MANB&#13;&#10;XDpdc6Xg+P01mIHwAVlj45gUPMjDavn6ssBCuzvv6XYIlUgQ9gUqMCG0hZS+NGTRD11LnLKL6yyG&#13;&#10;ZLtK6g7vCW4bOcqyXFqsOS0YbGltqLwefqyCcnzJ18c3cx7V2w/CWRtPuzwq1e/FzTzJ5xxEoBj+&#13;&#10;G3+InVYwmU7g91F6A3L5BAAA//8DAFBLAQItABQABgAIAAAAIQDb4fbL7gAAAIUBAAATAAAAAAAA&#13;&#10;AAAAAAAAAAAAAABbQ29udGVudF9UeXBlc10ueG1sUEsBAi0AFAAGAAgAAAAhAFr0LFu/AAAAFQEA&#13;&#10;AAsAAAAAAAAAAAAAAAAAHwEAAF9yZWxzLy5yZWxzUEsBAi0AFAAGAAgAAAAhAMrwcevHAAAA4QAA&#13;&#10;AA8AAAAAAAAAAAAAAAAABwIAAGRycy9kb3ducmV2LnhtbFBLBQYAAAAAAwADALcAAAD7AgAAAAA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</w:p>
        </w:tc>
      </w:tr>
      <w:tr w:rsidR="00844B6C" w14:paraId="3E2F1053" w14:textId="77777777" w:rsidTr="00B014EA">
        <w:trPr>
          <w:trHeight w:val="1467"/>
        </w:trPr>
        <w:tc>
          <w:tcPr>
            <w:tcW w:w="4663" w:type="dxa"/>
            <w:gridSpan w:val="3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nil"/>
            </w:tcBorders>
          </w:tcPr>
          <w:p w14:paraId="11F46EFD" w14:textId="2BFCBC0F" w:rsidR="00844B6C" w:rsidRDefault="00844B6C" w:rsidP="00B014EA">
            <w:pPr>
              <w:spacing w:after="121" w:line="250" w:lineRule="auto"/>
              <w:ind w:left="1047" w:hanging="900"/>
            </w:pPr>
            <w:r>
              <w:rPr>
                <w:rFonts w:ascii="Arial" w:eastAsia="Arial" w:hAnsi="Arial" w:cs="Arial"/>
                <w:b/>
                <w:color w:val="181717"/>
              </w:rPr>
              <w:t>Step #4: Review survey for suspicious                 response patterns</w:t>
            </w:r>
          </w:p>
          <w:p w14:paraId="2A6A3520" w14:textId="3458CEC8" w:rsidR="00844B6C" w:rsidRDefault="00844B6C" w:rsidP="00B014EA">
            <w:pPr>
              <w:tabs>
                <w:tab w:val="left" w:pos="507"/>
              </w:tabs>
              <w:spacing w:after="247"/>
              <w:ind w:right="-80"/>
            </w:pPr>
            <w:r>
              <w:rPr>
                <w:rFonts w:ascii="Arial" w:eastAsia="Arial" w:hAnsi="Arial" w:cs="Arial"/>
                <w:color w:val="181717"/>
              </w:rPr>
              <w:t xml:space="preserve">        </w:t>
            </w:r>
            <w:r>
              <w:rPr>
                <w:rFonts w:ascii="Arial" w:eastAsia="Arial" w:hAnsi="Arial" w:cs="Arial"/>
                <w:color w:val="181717"/>
              </w:rPr>
              <w:t xml:space="preserve">Step completed?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  <w:p w14:paraId="20999DE2" w14:textId="1006A3DA" w:rsidR="00844B6C" w:rsidRDefault="00844B6C" w:rsidP="00B014EA">
            <w:pPr>
              <w:tabs>
                <w:tab w:val="left" w:pos="507"/>
                <w:tab w:val="left" w:pos="597"/>
              </w:tabs>
              <w:spacing w:after="0"/>
            </w:pPr>
            <w:r>
              <w:rPr>
                <w:rFonts w:ascii="Arial" w:eastAsia="Arial" w:hAnsi="Arial" w:cs="Arial"/>
                <w:color w:val="181717"/>
              </w:rPr>
              <w:t xml:space="preserve">        </w:t>
            </w:r>
            <w:r>
              <w:rPr>
                <w:rFonts w:ascii="Arial" w:eastAsia="Arial" w:hAnsi="Arial" w:cs="Arial"/>
                <w:color w:val="181717"/>
              </w:rPr>
              <w:t xml:space="preserve">Passed the step?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</w:tc>
        <w:tc>
          <w:tcPr>
            <w:tcW w:w="6597" w:type="dxa"/>
            <w:tcBorders>
              <w:top w:val="single" w:sz="8" w:space="0" w:color="181717"/>
              <w:left w:val="nil"/>
              <w:bottom w:val="single" w:sz="8" w:space="0" w:color="181717"/>
              <w:right w:val="single" w:sz="8" w:space="0" w:color="181717"/>
            </w:tcBorders>
          </w:tcPr>
          <w:p w14:paraId="404AA657" w14:textId="77777777" w:rsidR="00844B6C" w:rsidRDefault="00844B6C" w:rsidP="00B014EA">
            <w:pPr>
              <w:spacing w:after="194"/>
            </w:pPr>
            <w:r>
              <w:rPr>
                <w:rFonts w:ascii="Arial" w:eastAsia="Arial" w:hAnsi="Arial" w:cs="Arial"/>
                <w:b/>
                <w:color w:val="181717"/>
              </w:rPr>
              <w:t xml:space="preserve">   </w:t>
            </w:r>
            <w:r>
              <w:rPr>
                <w:rFonts w:ascii="Arial" w:eastAsia="Arial" w:hAnsi="Arial" w:cs="Arial"/>
                <w:color w:val="181717"/>
              </w:rPr>
              <w:t xml:space="preserve">Notes: </w:t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5C4C97CF" wp14:editId="0168D757">
                      <wp:extent cx="3490583" cy="12700"/>
                      <wp:effectExtent l="0" t="0" r="0" b="0"/>
                      <wp:docPr id="3773" name="Group 37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90583" cy="12700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465" name="Shape 465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B29D471" id="Group 3773" o:spid="_x0000_s1026" style="width:274.85pt;height:1pt;mso-position-horizontal-relative:char;mso-position-vertical-relative:line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f8vxewIAAAwGAAAOAAAAZHJzL2Uyb0RvYy54bWykVEtv2zAMvg/YfxB8X2wnbZMZcXpYtlyG&#13;&#10;rVi7H6DIkm1AL0hKnPz7UfQjQQL00Plg0xQfHz9SXD+flCRH7nxrdJnksywhXDNTtbouk79vP76s&#13;&#10;EuID1RWVRvMyOXOfPG8+f1p3tuBz0xhZcUcgiPZFZ8ukCcEWaepZwxX1M2O5hkNhnKIBfl2dVo52&#13;&#10;EF3JdJ5lT2lnXGWdYdx70G77w2SD8YXgLPwWwvNAZJkAtoBvh+99fKebNS1qR23TsgEG/QAKRVsN&#13;&#10;SadQWxooObj2LpRqmTPeiDBjRqVGiJZxrAGqybObanbOHCzWUhddbSeagNobnj4clv06vjjSVmWy&#13;&#10;WC4XCdFUQZcwMUENENTZugC7nbOv9sUNirr/izWfhFPxC9WQE1J7nqjlp0AYKBcPX7PHFSRgcJbP&#13;&#10;l9lAPWugP3derPn+rl86Jk0jtglKZ2GI/IUn/388vTbUcqTfx/oHnh6eHkea0IBEBZKCVhNFvvDA&#13;&#10;1of4QW6mGmnBDj7suEGS6fGnD/3UVqNEm1FiJz2KDmb/3am3NES/iDCKpLt0KeqUOfI3g6fhpkEA&#13;&#10;7XIq9bXV1OdxBMC2twAhptmsBwFTg3xdnNQRRT8ehFHYB0LSgBcrmm2pB39aVJ7Egc3yOEbEgxlc&#13;&#10;nmGkhoijqWoD7BfZKgibxSe2Cmykhk+cl75JKIWz5DG81H+4gDsBY5tjbu/q/TfpyJHCFslX+TJf&#13;&#10;TmHANPqIVsrJK7v3wty9nkrb0D7WiGZIgMiGSDEoxwV2G5YNaPotBrsAOBh3GVQ2OSEso8Pkr2ED&#13;&#10;I+6raqO4N9UZ7zUSAhcIqcGVg4iG9Rh32vU/Wl2W+OYfAAAA//8DAFBLAwQUAAYACAAAACEAK5yp&#13;&#10;vuAAAAAIAQAADwAAAGRycy9kb3ducmV2LnhtbEyPzUvDQBDF74L/wzKCN7tJtX6k2ZRSP05FsBXE&#13;&#10;2zSZJqHZ2ZDdJul/79SLXh4Mj/fm/dLFaBvVU+drxwbiSQSKOHdFzaWBz+3rzSMoH5ALbByTgRN5&#13;&#10;WGSXFykmhRv4g/pNKJWUsE/QQBVCm2jt84os+olricXbu85ikLMrddHhIOW20dMoutcWa5YPFba0&#13;&#10;qig/bI7WwNuAw/I2funXh/3q9L2dvX+tYzLm+mp8noss56ACjeEvAWcG2Q+ZDNu5IxdeNQaEJvyq&#13;&#10;eLO7pwdQOwPTCHSW6v8A2Q8AAAD//wMAUEsBAi0AFAAGAAgAAAAhALaDOJL+AAAA4QEAABMAAAAA&#13;&#10;AAAAAAAAAAAAAAAAAFtDb250ZW50X1R5cGVzXS54bWxQSwECLQAUAAYACAAAACEAOP0h/9YAAACU&#13;&#10;AQAACwAAAAAAAAAAAAAAAAAvAQAAX3JlbHMvLnJlbHNQSwECLQAUAAYACAAAACEA5n/L8XsCAAAM&#13;&#10;BgAADgAAAAAAAAAAAAAAAAAuAgAAZHJzL2Uyb0RvYy54bWxQSwECLQAUAAYACAAAACEAK5ypvuAA&#13;&#10;AAAIAQAADwAAAAAAAAAAAAAAAADVBAAAZHJzL2Rvd25yZXYueG1sUEsFBgAAAAAEAAQA8wAAAOIF&#13;&#10;AAAAAA==&#13;&#10;">
                      <v:shape id="Shape 465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ce7TyAAAAOEAAAAPAAAAZHJzL2Rvd25yZXYueG1sRI9La8Mw&#13;&#10;EITvhfwHsYHeGrltXjhRTHEp6SmQBzlvra1taq1cS/Wjvz4KBHIZGIb5hlknvalES40rLSt4nkQg&#13;&#10;iDOrS84VnI4fT0sQziNrrCyTgoEcJJvRwxpjbTveU3vwuQgQdjEqKLyvYyldVpBBN7E1cci+bWPQ&#13;&#10;B9vkUjfYBbip5EsUzaXBksNCgTWlBWU/hz+jYPGL/mu7P6f565BFKM+0+x9Iqcdx/74K8rYC4an3&#13;&#10;98YN8akVTOczuD4Kb0BuLgAAAP//AwBQSwECLQAUAAYACAAAACEA2+H2y+4AAACFAQAAEwAAAAAA&#13;&#10;AAAAAAAAAAAAAAAAW0NvbnRlbnRfVHlwZXNdLnhtbFBLAQItABQABgAIAAAAIQBa9CxbvwAAABUB&#13;&#10;AAALAAAAAAAAAAAAAAAAAB8BAABfcmVscy8ucmVsc1BLAQItABQABgAIAAAAIQDMce7TyAAAAOEA&#13;&#10;AAAPAAAAAAAAAAAAAAAAAAcCAABkcnMvZG93bnJldi54bWxQSwUGAAAAAAMAAwC3AAAA/AIAAAAA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anchorlock/>
                    </v:group>
                  </w:pict>
                </mc:Fallback>
              </mc:AlternateContent>
            </w:r>
          </w:p>
          <w:p w14:paraId="3E221FE9" w14:textId="07D109BD" w:rsidR="00844B6C" w:rsidRDefault="00844B6C" w:rsidP="00B014EA">
            <w:pPr>
              <w:spacing w:after="48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065D3895" wp14:editId="5C48005B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32032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3776" name="Group 377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75" name="Shape 475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B24FF2" id="Group 3776" o:spid="_x0000_s1026" style="position:absolute;margin-left:12.3pt;margin-top:34pt;width:311pt;height:1pt;z-index:251681792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2sFmhwIAAAwGAAAOAAAAZHJzL2Uyb0RvYy54bWykVM1u2zAMvg/YOwi+L7bTtE6MOD0sWy7D&#13;&#10;VrTdAyiyZBuQJUFS4uTtR9E/CRJgGDofbJriz8ePFNfPp1aSI7eu0aqI0lkSEa6YLhtVFdHv9+9f&#13;&#10;lhFxnqqSSq14EZ25i543nz+tO5Pzua61LLklEES5vDNFVHtv8jh2rOYtdTNtuIJDoW1LPfzaKi4t&#13;&#10;7SB6K+N5kjzFnbalsZpx50C77Q+jDcYXgjP/SwjHPZFFBNg8vi2+9+Edb9Y0ryw1dcMGGPQDKFra&#13;&#10;KEg6hdpST8nBNneh2oZZ7bTwM6bbWAvRMI41QDVpclPNzuqDwVqqvKvMRBNQe8PTh8Oyn8cXS5qy&#13;&#10;iB6y7CkiirbQJUxMUAMEdabKwW5nzZt5sYOi6v9CzSdh2/CFasgJqT1P1PKTJwyUD6vFKkugAwzO&#13;&#10;0nkQkXpWQ3/uvFj9bfJ7TObJ6sYvHpPGAdsEpTMwRO7Ck/s/nt5qajjS70L9A0+L7HGkCQ1IUCAp&#13;&#10;aDVR5HIHbP07P1d1IjdTjTRnB+d3XCPJ9PjDeaSuKkeJ1qPETmoULcz+X6feUB/8AsIgki50qUcR&#13;&#10;dK0+8neNp/6mQQDtcirVtdUYgYwjALa9BQghzWY9CJga5OvipAoo+vEgjMI+EJJ6vFjBbEsd+NO8&#13;&#10;dAQGdr5aLsJEOTBLexl4GSKOpm3jYb/IpgWbJDyhVWAjFXzCvPRNQsmfJQ/hpXrlAu4EjG2KuZ2t&#13;&#10;9l+lJUcKWyRdplmaTWHANPiIRsrJK7n3wty9nkpT0z7WiGZIgMiGSCEoxwV2G5YNaPotBrsAOBh3&#13;&#10;GVQ2OSEsrfzkr2ADI+6raoO41+UZ7zUSAhcIqcGVg4iG9Rh22vU/Wl2W+OYPAAAA//8DAFBLAwQU&#13;&#10;AAYACAAAACEAR2wH1OQAAAANAQAADwAAAGRycy9kb3ducmV2LnhtbEyPT2/CMAzF75P2HSJP2m0k&#13;&#10;ZSxDpSlC7M8JIQ0mIW6hMW1Fk1RNaMu3n3faLpbsZz+/X7YcbcN67ELtnYJkIoChK7ypXange//x&#13;&#10;NAcWonZGN96hghsGWOb3d5lOjR/cF/a7WDIycSHVCqoY25TzUFRodZj4Fh1pZ99ZHantSm46PZC5&#13;&#10;bfhUCMmtrh19qHSL6wqLy+5qFXwOelg9J+/95nJe3477l+1hk6BSjw/j24LKagEs4hj/LuCXgfJD&#13;&#10;TsFO/upMYI2C6UzSpgI5Jy7S5UzS4KTgVQjgecb/U+Q/AAAA//8DAFBLAQItABQABgAIAAAAIQC2&#13;&#10;gziS/gAAAOEBAAATAAAAAAAAAAAAAAAAAAAAAABbQ29udGVudF9UeXBlc10ueG1sUEsBAi0AFAAG&#13;&#10;AAgAAAAhADj9If/WAAAAlAEAAAsAAAAAAAAAAAAAAAAALwEAAF9yZWxzLy5yZWxzUEsBAi0AFAAG&#13;&#10;AAgAAAAhABnawWaHAgAADAYAAA4AAAAAAAAAAAAAAAAALgIAAGRycy9lMm9Eb2MueG1sUEsBAi0A&#13;&#10;FAAGAAgAAAAhAEdsB9TkAAAADQEAAA8AAAAAAAAAAAAAAAAA4QQAAGRycy9kb3ducmV2LnhtbFBL&#13;&#10;BQYAAAAABAAEAPMAAADyBQAAAAA=&#13;&#10;">
                      <v:shape id="Shape 475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vNRwxwAAAOEAAAAPAAAAZHJzL2Rvd25yZXYueG1sRI9BawIx&#13;&#10;FITvhf6H8AQvRbPVuspqlKIWvNaK4O2xeW4WNy/LJtX4702h4GVgGOYbZrGKthFX6nztWMH7MANB&#13;&#10;XDpdc6Xg8PM1mIHwAVlj45gU3MnDavn6ssBCuxt/03UfKpEg7AtUYEJoCyl9aciiH7qWOGVn11kM&#13;&#10;yXaV1B3eEtw2cpRlubRYc1ow2NLaUHnZ/1oF5ficrw9v5jSqtxPCWRuPuzwq1e/FzTzJ5xxEoBie&#13;&#10;jX/ETiv4mE7g71F6A3L5AAAA//8DAFBLAQItABQABgAIAAAAIQDb4fbL7gAAAIUBAAATAAAAAAAA&#13;&#10;AAAAAAAAAAAAAABbQ29udGVudF9UeXBlc10ueG1sUEsBAi0AFAAGAAgAAAAhAFr0LFu/AAAAFQEA&#13;&#10;AAsAAAAAAAAAAAAAAAAAHwEAAF9yZWxzLy5yZWxzUEsBAi0AFAAGAAgAAAAhAKW81HDHAAAA4QAA&#13;&#10;AA8AAAAAAAAAAAAAAAAABwIAAGRycy9kb3ducmV2LnhtbFBLBQYAAAAAAwADALcAAAD7AgAAAAA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2E19D0BD" wp14:editId="379FB90E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58750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3775" name="Group 37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470" name="Shape 470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FB904D" id="Group 3775" o:spid="_x0000_s1026" style="position:absolute;margin-left:12.3pt;margin-top:12.5pt;width:311pt;height:1pt;z-index:251680768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2+69hwIAAAwGAAAOAAAAZHJzL2Uyb0RvYy54bWykVNuO2jAQfa/Uf7DyXpKwbIGIsA+l3Zeq&#13;&#10;XXW3H2AcO4nkm2xD4O87nlxAIFXVNg/JxJ45c+Z4PJunk5LkyJ1vjS6TfJYlhGtmqlbXZfL77dun&#13;&#10;VUJ8oLqi0mheJmfuk6ftxw+bzhZ8bhojK+4IgGhfdLZMmhBskaaeNVxRPzOWa9gUxika4NfVaeVo&#13;&#10;B+hKpvMs+5x2xlXWGca9h9Vdv5lsEV8IzsJPITwPRJYJcAv4dvjex3e63dCidtQ2LRto0HewULTV&#13;&#10;kHSC2tFAycG1d1CqZc54I8KMGZUaIVrGsQaoJs9uqnl25mCxlrroajvJBNLe6PRuWPbj+OJIW5XJ&#13;&#10;w3L5mBBNFZwSJia4AgJ1ti7A79nZV/vihoW6/4s1n4RT8QvVkBNKe56k5adAGCw+rBfrZQYnwGAv&#13;&#10;n0cTpWcNnM9dFGu+TnGP2Txb38SlY9I0cpuodBaayF908v+n02tDLUf5fax/0GmxhCp6mdCBxAUU&#13;&#10;Bb0miXzhQa1/1+eqTsSbaqQFO/jwzA2KTI/ffUDp6mq0aDNa7KRH00Hv/7XrLQ0xLjKMJuniKfUs&#13;&#10;4poyR/5mcDfcHBBQu+xKfe01IpCxBcC39wAjptluBgNTg31dnNSRRd8ehFGYB0LSgBcruu2oh3ha&#13;&#10;VJ5Aw87Xq0XsKA9ueW+DLgPi6KraAPNFtgp8svjEowIfqeET+6U/JLTCWfIIL/UvLuBOQNvmmNu7&#13;&#10;ev9FOnKkMEXyVb7MlxMMuMYY0Uo5RWX3UZi7X6fSNrTHGtkMCZDZgBRBOQ6wW1g2sOmnGMwC0GCc&#13;&#10;ZVDZFIS0jA5TvIYJjLyvqo3m3lRnvNcoCFwglAZHDjIaxmOcadf/6HUZ4ts/AAAA//8DAFBLAwQU&#13;&#10;AAYACAAAACEAZFzV0eIAAAANAQAADwAAAGRycy9kb3ducmV2LnhtbExPTW/CMAy9T9p/iDxpt5GW&#13;&#10;QYdKU4TYxwkhDSah3Uxj2oomqZrQln8/77RdbPk9+/m9bDWaRvTU+dpZBfEkAkG2cLq2pYKvw/vT&#13;&#10;AoQPaDU2zpKCG3lY5fd3GabaDfaT+n0oBYtYn6KCKoQ2ldIXFRn0E9eSZe7sOoOBx66UusOBxU0j&#13;&#10;p1GUSIO15Q8VtrSpqLjsr0bBx4DD+jl+67eX8+b2fZjvjtuYlHp8GF+XXNZLEIHG8HcBvxnYP+Rs&#13;&#10;7OSuVnvRKJjOEt7kPudczCezhIETAy8RyDyT/1PkPwAAAP//AwBQSwECLQAUAAYACAAAACEAtoM4&#13;&#10;kv4AAADhAQAAEwAAAAAAAAAAAAAAAAAAAAAAW0NvbnRlbnRfVHlwZXNdLnhtbFBLAQItABQABgAI&#13;&#10;AAAAIQA4/SH/1gAAAJQBAAALAAAAAAAAAAAAAAAAAC8BAABfcmVscy8ucmVsc1BLAQItABQABgAI&#13;&#10;AAAAIQDt2+69hwIAAAwGAAAOAAAAAAAAAAAAAAAAAC4CAABkcnMvZTJvRG9jLnhtbFBLAQItABQA&#13;&#10;BgAIAAAAIQBkXNXR4gAAAA0BAAAPAAAAAAAAAAAAAAAAAOEEAABkcnMvZG93bnJldi54bWxQSwUG&#13;&#10;AAAAAAQABADzAAAA8AUAAAAA&#13;&#10;">
                      <v:shape id="Shape 470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y3foyQAAAOEAAAAPAAAAZHJzL2Rvd25yZXYueG1sRI9NSwMx&#13;&#10;EIbvgv8hjOBFbNbWbsu2aZGq0Gs/EHobNtPN4maybGIb/33nIHgZeBne5+VZrrPv1IWG2AY28DIq&#13;&#10;QBHXwbbcGDgePp/noGJCttgFJgO/FGG9ur9bYmXDlXd02adGCYRjhQZcSn2ldawdeYyj0BPL7xwG&#13;&#10;j0ni0Gg74FXgvtPjoii1x5ZlwWFPG0f19/7HG6gn53JzfHKncfsxJZz3+WtbZmMeH/L7Qs7bAlSi&#13;&#10;nP4bf4itNfA6EwcxEhvQqxsAAAD//wMAUEsBAi0AFAAGAAgAAAAhANvh9svuAAAAhQEAABMAAAAA&#13;&#10;AAAAAAAAAAAAAAAAAFtDb250ZW50X1R5cGVzXS54bWxQSwECLQAUAAYACAAAACEAWvQsW78AAAAV&#13;&#10;AQAACwAAAAAAAAAAAAAAAAAfAQAAX3JlbHMvLnJlbHNQSwECLQAUAAYACAAAACEAtct36MkAAADh&#13;&#10;AAAADwAAAAAAAAAAAAAAAAAHAgAAZHJzL2Rvd25yZXYueG1sUEsFBgAAAAADAAMAtwAAAP0CAAAA&#13;&#10;AA=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</w:p>
        </w:tc>
      </w:tr>
      <w:tr w:rsidR="00844B6C" w14:paraId="2A54C381" w14:textId="77777777" w:rsidTr="00F0449E">
        <w:trPr>
          <w:trHeight w:val="1161"/>
        </w:trPr>
        <w:tc>
          <w:tcPr>
            <w:tcW w:w="4663" w:type="dxa"/>
            <w:gridSpan w:val="3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nil"/>
            </w:tcBorders>
          </w:tcPr>
          <w:p w14:paraId="510C3588" w14:textId="6AE0A775" w:rsidR="00844B6C" w:rsidRPr="00B014EA" w:rsidRDefault="00400735" w:rsidP="00010C69">
            <w:pPr>
              <w:spacing w:after="0"/>
              <w:ind w:left="1047" w:hanging="900"/>
              <w:rPr>
                <w:rFonts w:ascii="Arial" w:hAnsi="Arial" w:cs="Arial"/>
                <w:b/>
                <w:bCs/>
              </w:rPr>
            </w:pPr>
            <w:r w:rsidRPr="00B014EA">
              <w:rPr>
                <w:rFonts w:ascii="Arial" w:hAnsi="Arial" w:cs="Arial"/>
                <w:b/>
                <w:bCs/>
              </w:rPr>
              <w:t>Step #5: Cross-check email with social media profile information</w:t>
            </w:r>
          </w:p>
          <w:p w14:paraId="151FDE52" w14:textId="77777777" w:rsidR="007546F4" w:rsidRDefault="007546F4" w:rsidP="007546F4">
            <w:pPr>
              <w:tabs>
                <w:tab w:val="left" w:pos="507"/>
              </w:tabs>
              <w:spacing w:after="247"/>
              <w:ind w:right="-80"/>
            </w:pPr>
            <w:r>
              <w:rPr>
                <w:rFonts w:ascii="Arial" w:eastAsia="Arial" w:hAnsi="Arial" w:cs="Arial"/>
                <w:color w:val="181717"/>
              </w:rPr>
              <w:t xml:space="preserve">        Step completed?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  <w:p w14:paraId="4B5238F3" w14:textId="62EF2915" w:rsidR="00400735" w:rsidRDefault="007546F4" w:rsidP="007546F4">
            <w:pPr>
              <w:tabs>
                <w:tab w:val="left" w:pos="507"/>
              </w:tabs>
              <w:spacing w:after="0"/>
              <w:ind w:left="117"/>
            </w:pPr>
            <w:r>
              <w:rPr>
                <w:rFonts w:ascii="Arial" w:eastAsia="Arial" w:hAnsi="Arial" w:cs="Arial"/>
                <w:color w:val="181717"/>
              </w:rPr>
              <w:t xml:space="preserve">      Passed the step?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</w:tc>
        <w:tc>
          <w:tcPr>
            <w:tcW w:w="6597" w:type="dxa"/>
            <w:tcBorders>
              <w:top w:val="single" w:sz="8" w:space="0" w:color="181717"/>
              <w:left w:val="nil"/>
              <w:bottom w:val="single" w:sz="8" w:space="0" w:color="181717"/>
              <w:right w:val="single" w:sz="8" w:space="0" w:color="181717"/>
            </w:tcBorders>
          </w:tcPr>
          <w:p w14:paraId="637C1594" w14:textId="274FBACC" w:rsidR="00844B6C" w:rsidRPr="00B014EA" w:rsidRDefault="00F0449E" w:rsidP="00B014EA">
            <w:pPr>
              <w:spacing w:after="0"/>
              <w:ind w:left="245"/>
              <w:rPr>
                <w:rFonts w:ascii="Arial" w:hAnsi="Arial" w:cs="Arial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16B7DB8D" wp14:editId="5350C949">
                      <wp:simplePos x="0" y="0"/>
                      <wp:positionH relativeFrom="column">
                        <wp:posOffset>153994</wp:posOffset>
                      </wp:positionH>
                      <wp:positionV relativeFrom="paragraph">
                        <wp:posOffset>675738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10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11" name="Shape 470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960BC0D" id="Group 10" o:spid="_x0000_s1026" style="position:absolute;margin-left:12.15pt;margin-top:53.2pt;width:311pt;height:1pt;z-index:251695104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+5BHgAIAAAcGAAAOAAAAZHJzL2Uyb0RvYy54bWykVNuO2jAQfa/Uf7DyXpLQbYEI2IfS8lK1&#13;&#10;q+72AwbHuUi+yfYS+PuOJxcQSFW15SGM7ZkzZ47Hs348KcmOwvnW6E2Sz7KECc1N2ep6k/x++fZh&#13;&#10;mTAfQJcgjRab5Cx88rh9/27d2ULMTWNkKRxDEO2Lzm6SJgRbpKnnjVDgZ8YKjYeVcQoCLl2dlg46&#13;&#10;RFcynWfZ57QzrrTOcOE97u76w2RL+FUlePhZVV4EJjcJcgv0dfQ9xG+6XUNRO7BNywca8AYWClqN&#13;&#10;SSeoHQRgr669g1Itd8abKsy4UampqpYLqgGrybObavbOvFqqpS662k4yobQ3Or0Zlv84PjnWlnh3&#13;&#10;KI8GhXdEaRmuUZzO1gX67J19tk9u2Kj7Vaz3VDkV/7ESdiJZz5Os4hQYx82Pq4fVIkN4jmf5PJok&#13;&#10;O2/wbu6iePN1ivuUzbPVTVw6Jk0jt4lKZ7GB/EUj/38aPTdgBUnvY/2jRvmoEZ2zh8UgEjlNCvnC&#13;&#10;o1j/Ls9VmYQ3lQgFf/VhLwxpDMfvPvQNW44WNKPFT3o0Hbb9XxveQohxkWE0WRcvqWcR95Q5ihdD&#13;&#10;p+HmfpDa5VTqa68RgY0dgL69BxoxzXY9GJQa7evipI4s+u5gHHAUVBICvanotgOP8VCUnmGvzlfL&#13;&#10;h9hQHt3y3kZdBsTRVbUBR4tsVezt+Itdhz5S419sl/6SyApnKSK81L9Ehc8Buzan3N7Vhy/SsSPg&#13;&#10;AMmX+SJfTDDoGmOqVsopKruPotz9PkjbQI81shkSELMBKYIKml23sHxg0w8wHAOowTjGsLIpiGgZ&#13;&#10;HaZ4jcOXeF9VG82DKc/0rEkQfD8kDU0bYjRMxjjOrtfkdZnf2z8AAAD//wMAUEsDBBQABgAIAAAA&#13;&#10;IQB/YYXT4gAAAA8BAAAPAAAAZHJzL2Rvd25yZXYueG1sTE9Na8MwDL0P9h+MBrutTtoslDROKd3H&#13;&#10;qQzWDsZubqwmobEcYjdJ//3U03YR6OnpfeTrybZiwN43jhTEswgEUulMQ5WCr8Pb0xKED5qMbh2h&#13;&#10;git6WBf3d7nOjBvpE4d9qASLkM+0gjqELpPSlzVa7WeuQ+LbyfVWB177SppejyxuWzmPolRa3RA7&#13;&#10;1LrDbY3leX+xCt5HPW4W8euwO5+215/D88f3LkalHh+mlxWPzQpEwCn8fcCtA+eHgoMd3YWMF62C&#13;&#10;ebJgJuNRmoBgQpqkjBxvyDIBWeTyf4/iFwAA//8DAFBLAQItABQABgAIAAAAIQC2gziS/gAAAOEB&#13;&#10;AAATAAAAAAAAAAAAAAAAAAAAAABbQ29udGVudF9UeXBlc10ueG1sUEsBAi0AFAAGAAgAAAAhADj9&#13;&#10;If/WAAAAlAEAAAsAAAAAAAAAAAAAAAAALwEAAF9yZWxzLy5yZWxzUEsBAi0AFAAGAAgAAAAhAB37&#13;&#10;kEeAAgAABwYAAA4AAAAAAAAAAAAAAAAALgIAAGRycy9lMm9Eb2MueG1sUEsBAi0AFAAGAAgAAAAh&#13;&#10;AH9hhdPiAAAADwEAAA8AAAAAAAAAAAAAAAAA2gQAAGRycy9kb3ducmV2LnhtbFBLBQYAAAAABAAE&#13;&#10;APMAAADpBQAAAAA=&#13;&#10;">
                      <v:shape id="Shape 470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4mEOxgAAAOAAAAAPAAAAZHJzL2Rvd25yZXYueG1sRI9Ni8Iw&#13;&#10;EIbvC/6HMMJeFk112SLVKOIHePUDwdvQjE2xmZQmavbfmwVhL8MML+8zPLNFtI14UOdrxwpGwwwE&#13;&#10;cel0zZWC03E7mIDwAVlj45gU/JKHxbz3McNCuyfv6XEIlUgQ9gUqMCG0hZS+NGTRD11LnLKr6yyG&#13;&#10;dHaV1B0+E9w2cpxlubRYc/pgsKWVofJ2uFsF5fc1X52+zGVcb34IJ2087/Ko1Gc/rqdpLKcgAsXw&#13;&#10;33gjdjo5jOBPKC0g5y8AAAD//wMAUEsBAi0AFAAGAAgAAAAhANvh9svuAAAAhQEAABMAAAAAAAAA&#13;&#10;AAAAAAAAAAAAAFtDb250ZW50X1R5cGVzXS54bWxQSwECLQAUAAYACAAAACEAWvQsW78AAAAVAQAA&#13;&#10;CwAAAAAAAAAAAAAAAAAfAQAAX3JlbHMvLnJlbHNQSwECLQAUAAYACAAAACEA4uJhDsYAAADgAAAA&#13;&#10;DwAAAAAAAAAAAAAAAAAHAgAAZHJzL2Rvd25yZXYueG1sUEsFBgAAAAADAAMAtwAAAPoCAAAAAA=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207A02E3" wp14:editId="40362DD3">
                      <wp:simplePos x="0" y="0"/>
                      <wp:positionH relativeFrom="column">
                        <wp:posOffset>160187</wp:posOffset>
                      </wp:positionH>
                      <wp:positionV relativeFrom="paragraph">
                        <wp:posOffset>395336</wp:posOffset>
                      </wp:positionV>
                      <wp:extent cx="3949700" cy="12700"/>
                      <wp:effectExtent l="0" t="0" r="12700" b="0"/>
                      <wp:wrapThrough wrapText="bothSides">
                        <wp:wrapPolygon edited="0">
                          <wp:start x="0" y="0"/>
                          <wp:lineTo x="0" y="0"/>
                          <wp:lineTo x="21600" y="0"/>
                          <wp:lineTo x="21600" y="0"/>
                          <wp:lineTo x="0" y="0"/>
                        </wp:wrapPolygon>
                      </wp:wrapThrough>
                      <wp:docPr id="14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49700" cy="12700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15" name="Shape 470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DD337B7" id="Group 14" o:spid="_x0000_s1026" style="position:absolute;margin-left:12.6pt;margin-top:31.15pt;width:311pt;height:1pt;z-index:251697152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N3jqgwIAAAcGAAAOAAAAZHJzL2Uyb0RvYy54bWykVNtu2zAMfR+wfxD8vtrO0iUxkvRh2foy&#13;&#10;bEXbfYAiyxdAN0hqnPz9SPqSIAGGocuDQ0nk4eERxfXDUSt2kD601myS/C5LmDTClq2pN8nv1++f&#13;&#10;lgkLkZuSK2vkJjnJkDxsP35Yd66QM9tYVUrPAMSEonObpInRFWkaRCM1D3fWSQOHlfWaR1j6Oi09&#13;&#10;7wBdq3SWZV/SzvrSeStkCLC76w+TLeFXlRTxV1UFGZnaJMAt0tfTd4/fdLvmRe25a1ox0ODvYKF5&#13;&#10;ayDpBLXjkbM3395A6VZ4G2wV74TVqa2qVkiqAarJs6tqHr19c1RLXXS1m2QCaa90ejes+Hl48qwt&#13;&#10;4e7mCTNcwx1RWgZrEKdzdQE+j969uCc/bNT9Cus9Vl7jP1TCjiTraZJVHiMTsPl5NV8tMlBfwFk+&#13;&#10;Q5NkFw3czU2UaL5NcffZLFtdxaVj0hS5TVQ6Bw0UzhqF/9PopeFOkvQB6x81uh81onM2X1ApmBuc&#13;&#10;JoVCEUCsf5fnokzCm0rkhXgL8VFa0pgffoTYN2w5WrwZLXE0o+mh7f/a8I5HjEOGaLIOL6lngXva&#13;&#10;HuSrpdN4dT9A7XyqzKXXiMDGDgDf3gMMTLNdDwalBvuyOGWQRd8dTHAYBZXikd4Uuu14gHhelIFB&#13;&#10;r85Wyzk2VAC3vLdBlwFxdNVthNGiWg0+Gf6w68BHGfjDK+sviax4UhLhlXmWFTwH6Nqccgdf778q&#13;&#10;zw4cBki+zBf5YoIBV4ypWqWmqOw2inL3+1y5hvdYI5shATEbkBBU0uy6hhUDm36AwRgADcYxBpVN&#13;&#10;QUTLmjjFGxi+xPuiWjT3tjzRsyZB4P2QNDRtiNEwGXGcXa7J6zy/t38AAAD//wMAUEsDBBQABgAI&#13;&#10;AAAAIQBKI3Ov4gAAAA0BAAAPAAAAZHJzL2Rvd25yZXYueG1sTE9La8MwDL4P9h+MBrutzmPNShqn&#13;&#10;lO5xKoO1g9GbmqhJaGyH2E3Sfz/1tF2EpE/6Htlq0q0YqHeNNQrCWQCCTGHLxlQKvvfvTwsQzqMp&#13;&#10;sbWGFFzJwSq/v8swLe1ovmjY+UowiXEpKqi971IpXVGTRjezHRnGTrbX6HnsK1n2ODK5bmUUBInU&#13;&#10;2BhWqLGjTU3FeXfRCj5GHNdx+DZsz6fN9bCff/5sQ1Lq8WF6XXJZL0F4mvzfB9wysH/I2djRXkzp&#13;&#10;RKsgmkd8qSCJYhCMJ88vvDjemhhknsn/KfJfAAAA//8DAFBLAQItABQABgAIAAAAIQC2gziS/gAA&#13;&#10;AOEBAAATAAAAAAAAAAAAAAAAAAAAAABbQ29udGVudF9UeXBlc10ueG1sUEsBAi0AFAAGAAgAAAAh&#13;&#10;ADj9If/WAAAAlAEAAAsAAAAAAAAAAAAAAAAALwEAAF9yZWxzLy5yZWxzUEsBAi0AFAAGAAgAAAAh&#13;&#10;AGw3eOqDAgAABwYAAA4AAAAAAAAAAAAAAAAALgIAAGRycy9lMm9Eb2MueG1sUEsBAi0AFAAGAAgA&#13;&#10;AAAhAEojc6/iAAAADQEAAA8AAAAAAAAAAAAAAAAA3QQAAGRycy9kb3ducmV2LnhtbFBLBQYAAAAA&#13;&#10;BAAEAPMAAADsBQAAAAA=&#13;&#10;">
                      <v:shape id="Shape 470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2WcNxQAAAOAAAAAPAAAAZHJzL2Rvd25yZXYueG1sRI9Ni8Iw&#13;&#10;EIbvC/6HMIKXRVNdLFKNIn6A11URvA3N2BSbSWmixn+/WVjYyzDDy/sMz2IVbSOe1PnasYLxKANB&#13;&#10;XDpdc6XgfNoPZyB8QNbYOCYFb/KwWvY+Flho9+Jveh5DJRKEfYEKTAhtIaUvDVn0I9cSp+zmOosh&#13;&#10;nV0ldYevBLeNnGRZLi3WnD4YbGljqLwfH1ZB+XXLN+dPc53UuynhrI2XQx6VGvTjdp7Geg4iUAz/&#13;&#10;jT/EQSeHKfwKpQXk8gcAAP//AwBQSwECLQAUAAYACAAAACEA2+H2y+4AAACFAQAAEwAAAAAAAAAA&#13;&#10;AAAAAAAAAAAAW0NvbnRlbnRfVHlwZXNdLnhtbFBLAQItABQABgAIAAAAIQBa9CxbvwAAABUBAAAL&#13;&#10;AAAAAAAAAAAAAAAAAB8BAABfcmVscy8ucmVsc1BLAQItABQABgAIAAAAIQCd2WcNxQAAAOAAAAAP&#13;&#10;AAAAAAAAAAAAAAAAAAcCAABkcnMvZG93bnJldi54bWxQSwUGAAAAAAMAAwC3AAAA+QIAAAAA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 w:rsidR="00400735" w:rsidRPr="00B014EA">
              <w:rPr>
                <w:rFonts w:ascii="Arial" w:hAnsi="Arial" w:cs="Arial"/>
              </w:rPr>
              <w:t xml:space="preserve">Notes: </w:t>
            </w:r>
            <w:r w:rsidR="00010C69">
              <w:rPr>
                <w:noProof/>
              </w:rPr>
              <mc:AlternateContent>
                <mc:Choice Requires="wpg">
                  <w:drawing>
                    <wp:inline distT="0" distB="0" distL="0" distR="0" wp14:anchorId="378E345E" wp14:editId="657BD915">
                      <wp:extent cx="3490583" cy="12700"/>
                      <wp:effectExtent l="0" t="0" r="0" b="0"/>
                      <wp:docPr id="8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90583" cy="12700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9" name="Shape 465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A0727F" id="Group 8" o:spid="_x0000_s1026" style="width:274.85pt;height:1pt;mso-position-horizontal-relative:char;mso-position-vertical-relative:line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ChrteAIAAAQGAAAOAAAAZHJzL2Uyb0RvYy54bWykVM1u2zAMvg/YOwi+L7aTtkmNJD0sWy7D&#13;&#10;VrTdAyiyZBvQHyQlTt5+FP2TIAF6yHyQKYn8SH6kuHw5KkkO3PnG6FWST7KEcM1M2ehqlfz9+Plt&#13;&#10;kRAfqC6pNJqvkhP3ycv665dlaws+NbWRJXcEQLQvWrtK6hBskaae1VxRPzGWa7gUxikaYOuqtHS0&#13;&#10;BXQl02mWPaWtcaV1hnHv4XTTXSZrxBeCs/BHCM8DkasEYgu4Olx3cU3XS1pUjtq6YX0Y9I4oFG00&#13;&#10;OB2hNjRQsnfNDZRqmDPeiDBhRqVGiIZxzAGyybOrbLbO7C3mUhVtZUeagNornu6GZb8Pr4405SqB&#13;&#10;QmmqoETolSwiNa2tCtDYOvtuX11/UHW7mO1ROBX/kAc5IqmnkVR+DITB4ezhOXtczBLC4C6fzrOe&#13;&#10;dFZDZW6sWP3jU7t0cJrG2MZQWgvt488M+f9j6L2mliPxPubfM/Q8MITX5OHpseMIdUaCfOGBq7vY&#13;&#10;QWbGDGnB9j5suUGK6eGXD123loNE60FiRz2IDnr+0263NES7GGEUSXuuUTxT5sA/DN6Gq/JAaOdb&#13;&#10;qS+1xioPDQC6nQYI0c162QvoGuTL5KSOUXTNQRiFOSAkDfigotqGerCnRekJNOosy2MTEQ9q8Gj6&#13;&#10;huoRB1XVBJgrslEAm8Uvlgp0pIZf7JauSCiFk+QRXuo3LuAtQNPm6Nu7avddOnKgMD3yRT7P5yMM&#13;&#10;qEYb0Ug5WmW3Vui7O6fS1rTDGqLpHWBkPVIE5Ti4rmFZH003vWAGAAfDDIPMRiMMy+gw2muYvBj3&#13;&#10;RbZR3JnyhK8aCYHng9TgqMGI+rEYZ9nlHrXOw3v9DwAA//8DAFBLAwQUAAYACAAAACEAK5ypvuAA&#13;&#10;AAAIAQAADwAAAGRycy9kb3ducmV2LnhtbEyPzUvDQBDF74L/wzKCN7tJtX6k2ZRSP05FsBXE2zSZ&#13;&#10;JqHZ2ZDdJul/79SLXh4Mj/fm/dLFaBvVU+drxwbiSQSKOHdFzaWBz+3rzSMoH5ALbByTgRN5WGSX&#13;&#10;FykmhRv4g/pNKJWUsE/QQBVCm2jt84os+olricXbu85ikLMrddHhIOW20dMoutcWa5YPFba0qig/&#13;&#10;bI7WwNuAw/I2funXh/3q9L2dvX+tYzLm+mp8noss56ACjeEvAWcG2Q+ZDNu5IxdeNQaEJvyqeLO7&#13;&#10;pwdQOwPTCHSW6v8A2Q8AAAD//wMAUEsBAi0AFAAGAAgAAAAhALaDOJL+AAAA4QEAABMAAAAAAAAA&#13;&#10;AAAAAAAAAAAAAFtDb250ZW50X1R5cGVzXS54bWxQSwECLQAUAAYACAAAACEAOP0h/9YAAACUAQAA&#13;&#10;CwAAAAAAAAAAAAAAAAAvAQAAX3JlbHMvLnJlbHNQSwECLQAUAAYACAAAACEArAoa7XgCAAAEBgAA&#13;&#10;DgAAAAAAAAAAAAAAAAAuAgAAZHJzL2Uyb0RvYy54bWxQSwECLQAUAAYACAAAACEAK5ypvuAAAAAI&#13;&#10;AQAADwAAAAAAAAAAAAAAAADSBAAAZHJzL2Rvd25yZXYueG1sUEsFBgAAAAAEAAQA8wAAAN8FAAAA&#13;&#10;AA==&#13;&#10;">
                      <v:shape id="Shape 465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sWRxQAAAN8AAAAPAAAAZHJzL2Rvd25yZXYueG1sRI9PawIx&#13;&#10;FMTvQr9DeAVvmm0FW1ejFEX0VFCL5+fmubu4edkmcf/00zeFgpeBYZjfMItVZyrRkPOlZQUv4wQE&#13;&#10;cWZ1ybmCr9N29A7CB2SNlWVS0JOH1fJpsMBU25YP1BxDLiKEfYoKihDqVEqfFWTQj21NHLOrdQZD&#13;&#10;tC6X2mEb4aaSr0kylQZLjgsF1rQuKLsd70bB2zeGy+5wXueTPktQnunzpyelhs/dZh7lYw4iUBce&#13;&#10;jX/EXiuYwd+f+AXk8hcAAP//AwBQSwECLQAUAAYACAAAACEA2+H2y+4AAACFAQAAEwAAAAAAAAAA&#13;&#10;AAAAAAAAAAAAW0NvbnRlbnRfVHlwZXNdLnhtbFBLAQItABQABgAIAAAAIQBa9CxbvwAAABUBAAAL&#13;&#10;AAAAAAAAAAAAAAAAAB8BAABfcmVscy8ucmVsc1BLAQItABQABgAIAAAAIQBwYsWRxQAAAN8AAAAP&#13;&#10;AAAAAAAAAAAAAAAAAAcCAABkcnMvZG93bnJldi54bWxQSwUGAAAAAAMAAwC3AAAA+QIAAAAA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2A0F4501" w14:textId="583E99F2" w:rsidR="00DF6B72" w:rsidRDefault="00CF29AA" w:rsidP="00DF6B72">
      <w:pPr>
        <w:spacing w:after="136"/>
        <w:rPr>
          <w:rFonts w:ascii="Arial" w:eastAsia="Arial" w:hAnsi="Arial" w:cs="Arial"/>
          <w:color w:val="181717"/>
          <w:sz w:val="20"/>
        </w:rPr>
      </w:pPr>
      <w:r>
        <w:rPr>
          <w:rFonts w:ascii="Arial" w:eastAsia="Arial" w:hAnsi="Arial" w:cs="Arial"/>
          <w:color w:val="181717"/>
          <w:sz w:val="20"/>
        </w:rPr>
        <w:lastRenderedPageBreak/>
        <w:t xml:space="preserve">      </w:t>
      </w:r>
      <w:r w:rsidR="00DF6B72">
        <w:rPr>
          <w:rFonts w:ascii="Arial" w:eastAsia="Arial" w:hAnsi="Arial" w:cs="Arial"/>
          <w:color w:val="181717"/>
          <w:sz w:val="20"/>
        </w:rPr>
        <w:t xml:space="preserve">      </w:t>
      </w:r>
      <w:r>
        <w:rPr>
          <w:rFonts w:ascii="Arial" w:eastAsia="Arial" w:hAnsi="Arial" w:cs="Arial"/>
          <w:color w:val="181717"/>
          <w:sz w:val="20"/>
        </w:rPr>
        <w:t xml:space="preserve"> </w:t>
      </w:r>
      <w:proofErr w:type="spellStart"/>
      <w:r>
        <w:rPr>
          <w:rFonts w:ascii="Arial" w:eastAsia="Arial" w:hAnsi="Arial" w:cs="Arial"/>
          <w:color w:val="181717"/>
          <w:sz w:val="20"/>
        </w:rPr>
        <w:t>DataFax</w:t>
      </w:r>
      <w:proofErr w:type="spellEnd"/>
      <w:r>
        <w:rPr>
          <w:rFonts w:ascii="Arial" w:eastAsia="Arial" w:hAnsi="Arial" w:cs="Arial"/>
          <w:color w:val="181717"/>
          <w:sz w:val="20"/>
        </w:rPr>
        <w:t xml:space="preserve"> # 042 </w:t>
      </w:r>
      <w:r>
        <w:rPr>
          <w:rFonts w:ascii="Arial" w:eastAsia="Arial" w:hAnsi="Arial" w:cs="Arial"/>
          <w:color w:val="181717"/>
          <w:sz w:val="20"/>
        </w:rPr>
        <w:tab/>
        <w:t xml:space="preserve"> </w:t>
      </w:r>
      <w:r>
        <w:rPr>
          <w:rFonts w:ascii="Arial" w:eastAsia="Arial" w:hAnsi="Arial" w:cs="Arial"/>
          <w:color w:val="181717"/>
          <w:sz w:val="20"/>
        </w:rPr>
        <w:tab/>
        <w:t xml:space="preserve">        </w:t>
      </w:r>
      <w:r w:rsidR="00DF6B72">
        <w:rPr>
          <w:rFonts w:ascii="Arial" w:eastAsia="Arial" w:hAnsi="Arial" w:cs="Arial"/>
          <w:color w:val="181717"/>
          <w:sz w:val="20"/>
        </w:rPr>
        <w:t xml:space="preserve">         </w:t>
      </w:r>
      <w:r>
        <w:rPr>
          <w:rFonts w:ascii="Arial" w:eastAsia="Arial" w:hAnsi="Arial" w:cs="Arial"/>
          <w:color w:val="181717"/>
          <w:sz w:val="20"/>
        </w:rPr>
        <w:t xml:space="preserve">  Plate # 002 </w:t>
      </w:r>
      <w:r>
        <w:rPr>
          <w:rFonts w:ascii="Arial" w:eastAsia="Arial" w:hAnsi="Arial" w:cs="Arial"/>
          <w:color w:val="181717"/>
          <w:sz w:val="20"/>
        </w:rPr>
        <w:tab/>
        <w:t xml:space="preserve"> </w:t>
      </w:r>
      <w:r>
        <w:rPr>
          <w:rFonts w:ascii="Arial" w:eastAsia="Arial" w:hAnsi="Arial" w:cs="Arial"/>
          <w:color w:val="181717"/>
          <w:sz w:val="20"/>
        </w:rPr>
        <w:tab/>
        <w:t xml:space="preserve"> </w:t>
      </w:r>
      <w:r>
        <w:rPr>
          <w:rFonts w:ascii="Arial" w:eastAsia="Arial" w:hAnsi="Arial" w:cs="Arial"/>
          <w:color w:val="181717"/>
          <w:sz w:val="20"/>
        </w:rPr>
        <w:tab/>
        <w:t xml:space="preserve">       </w:t>
      </w:r>
      <w:r>
        <w:rPr>
          <w:rFonts w:ascii="Arial" w:eastAsia="Arial" w:hAnsi="Arial" w:cs="Arial"/>
          <w:color w:val="181717"/>
          <w:sz w:val="20"/>
        </w:rPr>
        <w:tab/>
      </w:r>
      <w:r w:rsidR="00DF6B72">
        <w:rPr>
          <w:rFonts w:ascii="Arial" w:eastAsia="Arial" w:hAnsi="Arial" w:cs="Arial"/>
          <w:color w:val="181717"/>
          <w:sz w:val="20"/>
        </w:rPr>
        <w:t xml:space="preserve">            </w:t>
      </w:r>
      <w:r>
        <w:rPr>
          <w:rFonts w:ascii="Arial" w:eastAsia="Arial" w:hAnsi="Arial" w:cs="Arial"/>
          <w:color w:val="181717"/>
          <w:sz w:val="20"/>
        </w:rPr>
        <w:t xml:space="preserve">Visit # 001 </w:t>
      </w:r>
    </w:p>
    <w:p w14:paraId="0A2ADC53" w14:textId="5828A358" w:rsidR="00054617" w:rsidRDefault="00CF29AA" w:rsidP="00DF6B72">
      <w:pPr>
        <w:spacing w:after="136"/>
        <w:jc w:val="center"/>
      </w:pPr>
      <w:r>
        <w:rPr>
          <w:rFonts w:ascii="Arial" w:eastAsia="Arial" w:hAnsi="Arial" w:cs="Arial"/>
          <w:color w:val="181717"/>
          <w:sz w:val="28"/>
        </w:rPr>
        <w:t>iREACH</w:t>
      </w:r>
    </w:p>
    <w:p w14:paraId="2953176C" w14:textId="276491EB" w:rsidR="00054617" w:rsidRDefault="00A558C0">
      <w:pPr>
        <w:pStyle w:val="Heading1"/>
        <w:tabs>
          <w:tab w:val="center" w:pos="5400"/>
          <w:tab w:val="right" w:pos="10800"/>
        </w:tabs>
        <w:ind w:left="0" w:right="-15" w:firstLine="0"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5B035652" wp14:editId="7F749E35">
                <wp:simplePos x="0" y="0"/>
                <wp:positionH relativeFrom="column">
                  <wp:posOffset>13555</wp:posOffset>
                </wp:positionH>
                <wp:positionV relativeFrom="paragraph">
                  <wp:posOffset>336452</wp:posOffset>
                </wp:positionV>
                <wp:extent cx="6858000" cy="25400"/>
                <wp:effectExtent l="0" t="12700" r="12700" b="0"/>
                <wp:wrapThrough wrapText="bothSides">
                  <wp:wrapPolygon edited="0">
                    <wp:start x="0" y="-10800"/>
                    <wp:lineTo x="0" y="0"/>
                    <wp:lineTo x="21600" y="0"/>
                    <wp:lineTo x="21600" y="-10800"/>
                    <wp:lineTo x="0" y="-10800"/>
                  </wp:wrapPolygon>
                </wp:wrapThrough>
                <wp:docPr id="3387" name="Group 3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25400"/>
                          <a:chOff x="0" y="0"/>
                          <a:chExt cx="6858000" cy="25400"/>
                        </a:xfrm>
                      </wpg:grpSpPr>
                      <wps:wsp>
                        <wps:cNvPr id="509" name="Shape 509"/>
                        <wps:cNvSpPr/>
                        <wps:spPr>
                          <a:xfrm>
                            <a:off x="0" y="0"/>
                            <a:ext cx="6858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58000">
                                <a:moveTo>
                                  <a:pt x="0" y="0"/>
                                </a:moveTo>
                                <a:lnTo>
                                  <a:pt x="6858000" y="0"/>
                                </a:lnTo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4C5447" id="Group 3387" o:spid="_x0000_s1026" style="position:absolute;margin-left:1.05pt;margin-top:26.5pt;width:540pt;height:2pt;z-index:251698176" coordsize="68580,2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EH1uYwIAANUFAAAOAAAAZHJzL2Uyb0RvYy54bWykVM1u2zAMvg/YOwi+L7bTpcmMOD2sWy7D&#13;&#10;VrTdAyiyZBvQHyQlTt5+FP2TIAF6yC42RZEfyY8U109HJcmBO98aXSb5LEsI18xUra7L5O/7zy+r&#13;&#10;hPhAdUWl0bxMTtwnT5vPn9adLfjcNEZW3BEA0b7obJk0IdgiTT1ruKJ+ZizXcCmMUzTA0dVp5WgH&#13;&#10;6Eqm8yx7TDvjKusM496D9rm/TDaILwRn4Y8QngciywRyC/h1+N3Fb7pZ06J21DYtG9Kgd2ShaKsh&#13;&#10;6AT1TAMle9feQKmWOeONCDNmVGqEaBnHGqCaPLuqZuvM3mItddHVdqIJqL3i6W5Y9vvw4khblcnD&#13;&#10;w2qZEE0VdAkDE9QAQZ2tC7DbOvtmX9ygqPtTrPkonIp/qIYckdrTRC0/BsJA+bharLIMOsDgbr74&#13;&#10;CiJSzxroz40Xa3586JeOQdOY25RKZ2GI/Jkn/388vTXUcqTfx/oHnhbZt5EmNCBRgaSg1USRLzyw&#13;&#10;dRc/yM1UIy3Y3octN0gyPfzyAamrq1GizSixox5FB7P/4dRbGqJfzDCKpDt3KeqUOfB3g7fhqkGQ&#13;&#10;2vlW6kurqc/jCIBtbwFCDLNZDwKGBvmyOKljFv14EEZhHwhJAz4s1QZYFLJVsGVgkPr5QXBAjI3v&#13;&#10;2UYpnCSPiUv9ygUMN8xfjiDe1bvv0pEDhXWQr/JlvoytQxgwjT6ilXLyym69MHavp9I2tMcaOzYE&#13;&#10;QMgBKYJy3ETXsGzIpl9H8KjheYxLCVKanDAto8Pkr2GVYt4X1UZxZ6oTPlAkBF4CUoO7AzMa9lxc&#13;&#10;TpdntDpv480/AAAA//8DAFBLAwQUAAYACAAAACEANls+SOAAAAANAQAADwAAAGRycy9kb3ducmV2&#13;&#10;LnhtbExPTWvCQBC9F/wPywi91U0UW4nZiNiPkxTUQultzI5JMLsbsmsS/30np/YyMO/NvI90M5ha&#13;&#10;dNT6ylkF8SwCQTZ3urKFgq/T+9MKhA9oNdbOkoI7edhkk4cUE+16e6DuGArBItYnqKAMoUmk9HlJ&#13;&#10;Bv3MNWSZu7jWYOC1LaRusWdxU8t5FD1Lg5VlhxIb2pWUX483o+Cjx367iN+6/fWyu/+clp/f+5iU&#13;&#10;epwOr2se2zWIQEP4+4CxA+eHjIOd3c1qL2oF85gPFSwXXGuko9WInBl5iUBmqfzfIvsFAAD//wMA&#13;&#10;UEsBAi0AFAAGAAgAAAAhALaDOJL+AAAA4QEAABMAAAAAAAAAAAAAAAAAAAAAAFtDb250ZW50X1R5&#13;&#10;cGVzXS54bWxQSwECLQAUAAYACAAAACEAOP0h/9YAAACUAQAACwAAAAAAAAAAAAAAAAAvAQAAX3Jl&#13;&#10;bHMvLnJlbHNQSwECLQAUAAYACAAAACEAKRB9bmMCAADVBQAADgAAAAAAAAAAAAAAAAAuAgAAZHJz&#13;&#10;L2Uyb0RvYy54bWxQSwECLQAUAAYACAAAACEANls+SOAAAAANAQAADwAAAAAAAAAAAAAAAAC9BAAA&#13;&#10;ZHJzL2Rvd25yZXYueG1sUEsFBgAAAAAEAAQA8wAAAMoFAAAAAA==&#13;&#10;">
                <v:shape id="Shape 509" o:spid="_x0000_s1027" style="position:absolute;width:68580;height:0;visibility:visible;mso-wrap-style:square;v-text-anchor:top" coordsize="685800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/71xyAAAAOEAAAAPAAAAZHJzL2Rvd25yZXYueG1sRI9BawIx&#13;&#10;FITvQv9DeEJvmlVaq6tRJKJIwYJWPT82z92lm5dlE3X7701B6GVgGOYbZrZobSVu1PjSsYJBPwFB&#13;&#10;nDlTcq7g+L3ujUH4gGywckwKfsnDYv7SmWFq3J33dDuEXEQI+xQVFCHUqZQ+K8ii77uaOGYX11gM&#13;&#10;0Ta5NA3eI9xWcpgkI2mx5LhQYE26oOzncLUKqux4Guz1x1j7y1V/7d425089VOq1266mUZZTEIHa&#13;&#10;8N94IrZGwXsygb9H8Q3I+QMAAP//AwBQSwECLQAUAAYACAAAACEA2+H2y+4AAACFAQAAEwAAAAAA&#13;&#10;AAAAAAAAAAAAAAAAW0NvbnRlbnRfVHlwZXNdLnhtbFBLAQItABQABgAIAAAAIQBa9CxbvwAAABUB&#13;&#10;AAALAAAAAAAAAAAAAAAAAB8BAABfcmVscy8ucmVsc1BLAQItABQABgAIAAAAIQDg/71xyAAAAOEA&#13;&#10;AAAPAAAAAAAAAAAAAAAAAAcCAABkcnMvZG93bnJldi54bWxQSwUGAAAAAAMAAwC3AAAA/AIAAAAA&#13;&#10;" path="m,l6858000,e" filled="f" strokecolor="#181717" strokeweight="2pt">
                  <v:stroke miterlimit="1" joinstyle="miter"/>
                  <v:path arrowok="t" textboxrect="0,0,6858000,0"/>
                </v:shape>
                <w10:wrap type="through"/>
              </v:group>
            </w:pict>
          </mc:Fallback>
        </mc:AlternateContent>
      </w:r>
      <w:r w:rsidR="00CF29AA">
        <w:rPr>
          <w:rFonts w:ascii="Calibri" w:eastAsia="Calibri" w:hAnsi="Calibri" w:cs="Calibri"/>
          <w:b w:val="0"/>
          <w:color w:val="000000"/>
          <w:sz w:val="22"/>
        </w:rPr>
        <w:tab/>
      </w:r>
      <w:r w:rsidR="00CF29AA">
        <w:t>Enrollment Checklist</w:t>
      </w:r>
      <w:r w:rsidR="00CF29AA">
        <w:tab/>
      </w:r>
      <w:r w:rsidR="00CF29AA">
        <w:rPr>
          <w:sz w:val="24"/>
        </w:rPr>
        <w:t>Page 2 of 2</w:t>
      </w:r>
    </w:p>
    <w:p w14:paraId="354FB3EA" w14:textId="00EE39F2" w:rsidR="00054617" w:rsidRDefault="00CF29AA" w:rsidP="00A558C0">
      <w:pPr>
        <w:spacing w:after="265" w:line="250" w:lineRule="auto"/>
        <w:jc w:val="both"/>
      </w:pPr>
      <w:r>
        <w:rPr>
          <w:rFonts w:ascii="Arial" w:eastAsia="Arial" w:hAnsi="Arial" w:cs="Arial"/>
          <w:color w:val="181717"/>
        </w:rPr>
        <w:t>Instructions:</w:t>
      </w:r>
      <w:r>
        <w:rPr>
          <w:rFonts w:ascii="Arial" w:eastAsia="Arial" w:hAnsi="Arial" w:cs="Arial"/>
          <w:i/>
          <w:color w:val="181717"/>
        </w:rPr>
        <w:t xml:space="preserve"> Complete this form in </w:t>
      </w:r>
      <w:proofErr w:type="spellStart"/>
      <w:r>
        <w:rPr>
          <w:rFonts w:ascii="Arial" w:eastAsia="Arial" w:hAnsi="Arial" w:cs="Arial"/>
          <w:i/>
          <w:color w:val="181717"/>
        </w:rPr>
        <w:t>iDataFax</w:t>
      </w:r>
      <w:proofErr w:type="spellEnd"/>
      <w:r>
        <w:rPr>
          <w:rFonts w:ascii="Arial" w:eastAsia="Arial" w:hAnsi="Arial" w:cs="Arial"/>
          <w:i/>
          <w:color w:val="181717"/>
        </w:rPr>
        <w:t xml:space="preserve"> after receiving the list of Participants to Validate. Notify data ana</w:t>
      </w:r>
      <w:r>
        <w:rPr>
          <w:rFonts w:ascii="Arial" w:eastAsia="Arial" w:hAnsi="Arial" w:cs="Arial"/>
          <w:i/>
          <w:color w:val="181717"/>
        </w:rPr>
        <w:t>lyst once the Enrollment Checklist has been completed for new participants. After data checkpoint, complete</w:t>
      </w:r>
      <w:r>
        <w:rPr>
          <w:rFonts w:ascii="Arial" w:eastAsia="Arial" w:hAnsi="Arial" w:cs="Arial"/>
          <w:i/>
          <w:color w:val="181717"/>
        </w:rPr>
        <w:t xml:space="preserve"> Ready-to-Randomize and Randomization Forms in </w:t>
      </w:r>
      <w:proofErr w:type="spellStart"/>
      <w:r>
        <w:rPr>
          <w:rFonts w:ascii="Arial" w:eastAsia="Arial" w:hAnsi="Arial" w:cs="Arial"/>
          <w:i/>
          <w:color w:val="181717"/>
        </w:rPr>
        <w:t>iDataFax</w:t>
      </w:r>
      <w:proofErr w:type="spellEnd"/>
      <w:r>
        <w:rPr>
          <w:rFonts w:ascii="Arial" w:eastAsia="Arial" w:hAnsi="Arial" w:cs="Arial"/>
          <w:i/>
          <w:color w:val="181717"/>
        </w:rPr>
        <w:t xml:space="preserve"> and the CHCR Web Form in iReach Dashboard. </w:t>
      </w:r>
    </w:p>
    <w:p w14:paraId="4DB5E6E8" w14:textId="77777777" w:rsidR="00054617" w:rsidRDefault="00CF29AA">
      <w:pPr>
        <w:spacing w:after="276"/>
        <w:ind w:left="-5" w:right="7892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41F5476" wp14:editId="00F81BC5">
                <wp:simplePos x="0" y="0"/>
                <wp:positionH relativeFrom="column">
                  <wp:posOffset>1160526</wp:posOffset>
                </wp:positionH>
                <wp:positionV relativeFrom="paragraph">
                  <wp:posOffset>-116539</wp:posOffset>
                </wp:positionV>
                <wp:extent cx="1746758" cy="630434"/>
                <wp:effectExtent l="0" t="0" r="0" b="0"/>
                <wp:wrapSquare wrapText="bothSides"/>
                <wp:docPr id="3389" name="Group 33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6758" cy="630434"/>
                          <a:chOff x="0" y="0"/>
                          <a:chExt cx="1746758" cy="630434"/>
                        </a:xfrm>
                      </wpg:grpSpPr>
                      <wps:wsp>
                        <wps:cNvPr id="517" name="Shape 517"/>
                        <wps:cNvSpPr/>
                        <wps:spPr>
                          <a:xfrm>
                            <a:off x="0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8" name="Shape 518"/>
                        <wps:cNvSpPr/>
                        <wps:spPr>
                          <a:xfrm>
                            <a:off x="3482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9" name="Shape 519"/>
                        <wps:cNvSpPr/>
                        <wps:spPr>
                          <a:xfrm>
                            <a:off x="8054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0" name="Shape 520"/>
                        <wps:cNvSpPr/>
                        <wps:spPr>
                          <a:xfrm>
                            <a:off x="5768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1" name="Shape 521"/>
                        <wps:cNvSpPr/>
                        <wps:spPr>
                          <a:xfrm>
                            <a:off x="10340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2" name="Shape 522"/>
                        <wps:cNvSpPr/>
                        <wps:spPr>
                          <a:xfrm>
                            <a:off x="1262634" y="401834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4" name="Shape 524"/>
                        <wps:cNvSpPr/>
                        <wps:spPr>
                          <a:xfrm>
                            <a:off x="0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5" name="Shape 525"/>
                        <wps:cNvSpPr/>
                        <wps:spPr>
                          <a:xfrm>
                            <a:off x="3482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6" name="Shape 526"/>
                        <wps:cNvSpPr/>
                        <wps:spPr>
                          <a:xfrm>
                            <a:off x="8054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7" name="Shape 527"/>
                        <wps:cNvSpPr/>
                        <wps:spPr>
                          <a:xfrm>
                            <a:off x="5768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8" name="Shape 528"/>
                        <wps:cNvSpPr/>
                        <wps:spPr>
                          <a:xfrm>
                            <a:off x="1034034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9" name="Shape 529"/>
                        <wps:cNvSpPr/>
                        <wps:spPr>
                          <a:xfrm>
                            <a:off x="1460500" y="53093"/>
                            <a:ext cx="228600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00" h="228600">
                                <a:moveTo>
                                  <a:pt x="0" y="228600"/>
                                </a:moveTo>
                                <a:lnTo>
                                  <a:pt x="228600" y="228600"/>
                                </a:lnTo>
                                <a:lnTo>
                                  <a:pt x="2286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0" name="Shape 530"/>
                        <wps:cNvSpPr/>
                        <wps:spPr>
                          <a:xfrm>
                            <a:off x="1402842" y="58013"/>
                            <a:ext cx="0" cy="234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34912">
                                <a:moveTo>
                                  <a:pt x="0" y="0"/>
                                </a:moveTo>
                                <a:lnTo>
                                  <a:pt x="0" y="234912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04500" sp="254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1" name="Shape 531"/>
                        <wps:cNvSpPr/>
                        <wps:spPr>
                          <a:xfrm>
                            <a:off x="1462564" y="334779"/>
                            <a:ext cx="2411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1198">
                                <a:moveTo>
                                  <a:pt x="0" y="0"/>
                                </a:moveTo>
                                <a:lnTo>
                                  <a:pt x="241198" y="0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13500" sp="263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2" name="Shape 532"/>
                        <wps:cNvSpPr/>
                        <wps:spPr>
                          <a:xfrm>
                            <a:off x="1746758" y="41859"/>
                            <a:ext cx="0" cy="234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34912">
                                <a:moveTo>
                                  <a:pt x="0" y="2349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04500" sp="254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3" name="Shape 533"/>
                        <wps:cNvSpPr/>
                        <wps:spPr>
                          <a:xfrm>
                            <a:off x="1445838" y="6"/>
                            <a:ext cx="2411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1198">
                                <a:moveTo>
                                  <a:pt x="24119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050" cap="flat">
                            <a:custDash>
                              <a:ds d="413500" sp="2635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4" name="Shape 534"/>
                        <wps:cNvSpPr/>
                        <wps:spPr>
                          <a:xfrm>
                            <a:off x="1402842" y="309093"/>
                            <a:ext cx="26264" cy="256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64" h="25679">
                                <a:moveTo>
                                  <a:pt x="0" y="0"/>
                                </a:moveTo>
                                <a:lnTo>
                                  <a:pt x="0" y="25679"/>
                                </a:lnTo>
                                <a:lnTo>
                                  <a:pt x="26264" y="25679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5" name="Shape 535"/>
                        <wps:cNvSpPr/>
                        <wps:spPr>
                          <a:xfrm>
                            <a:off x="1720507" y="309093"/>
                            <a:ext cx="26251" cy="256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51" h="25679">
                                <a:moveTo>
                                  <a:pt x="0" y="25679"/>
                                </a:moveTo>
                                <a:lnTo>
                                  <a:pt x="26251" y="25679"/>
                                </a:lnTo>
                                <a:lnTo>
                                  <a:pt x="26251" y="0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6" name="Shape 536"/>
                        <wps:cNvSpPr/>
                        <wps:spPr>
                          <a:xfrm>
                            <a:off x="1720507" y="0"/>
                            <a:ext cx="26251" cy="256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51" h="25692">
                                <a:moveTo>
                                  <a:pt x="26251" y="25692"/>
                                </a:moveTo>
                                <a:lnTo>
                                  <a:pt x="26251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7" name="Shape 537"/>
                        <wps:cNvSpPr/>
                        <wps:spPr>
                          <a:xfrm>
                            <a:off x="1402842" y="0"/>
                            <a:ext cx="26264" cy="256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64" h="25692">
                                <a:moveTo>
                                  <a:pt x="2626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692"/>
                                </a:lnTo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3389" style="width:137.54pt;height:49.6405pt;position:absolute;mso-position-horizontal-relative:text;mso-position-horizontal:absolute;margin-left:91.38pt;mso-position-vertical-relative:text;margin-top:-9.17638pt;" coordsize="17467,6304">
                <v:shape id="Shape 517" style="position:absolute;width:2286;height:2286;left:0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18" style="position:absolute;width:2286;height:2286;left:3482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19" style="position:absolute;width:2286;height:2286;left:8054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0" style="position:absolute;width:2286;height:2286;left:5768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1" style="position:absolute;width:2286;height:2286;left:10340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2" style="position:absolute;width:2286;height:2286;left:12626;top:4018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4" style="position:absolute;width:2286;height:2286;left:0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5" style="position:absolute;width:2286;height:2286;left:3482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6" style="position:absolute;width:2286;height:2286;left:8054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7" style="position:absolute;width:2286;height:2286;left:5768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8" style="position:absolute;width:2286;height:2286;left:10340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29" style="position:absolute;width:2286;height:2286;left:14605;top:530;" coordsize="228600,228600" path="m0,228600l228600,228600l228600,0l0,0x">
                  <v:stroke weight="1pt" endcap="flat" joinstyle="miter" miterlimit="4" on="true" color="#181717"/>
                  <v:fill on="false" color="#000000" opacity="0"/>
                </v:shape>
                <v:shape id="Shape 530" style="position:absolute;width:0;height:2349;left:14028;top:580;" coordsize="0,234912" path="m0,0l0,234912">
                  <v:stroke weight="1.5pt" endcap="flat" dashstyle="2.69667 1.69667" joinstyle="miter" miterlimit="4" on="true" color="#181717"/>
                  <v:fill on="false" color="#000000" opacity="0"/>
                </v:shape>
                <v:shape id="Shape 531" style="position:absolute;width:2411;height:0;left:14625;top:3347;" coordsize="241198,0" path="m0,0l241198,0">
                  <v:stroke weight="1.5pt" endcap="flat" dashstyle="2.75667 1.75667" joinstyle="miter" miterlimit="4" on="true" color="#181717"/>
                  <v:fill on="false" color="#000000" opacity="0"/>
                </v:shape>
                <v:shape id="Shape 532" style="position:absolute;width:0;height:2349;left:17467;top:418;" coordsize="0,234912" path="m0,234912l0,0">
                  <v:stroke weight="1.5pt" endcap="flat" dashstyle="2.69667 1.69667" joinstyle="miter" miterlimit="4" on="true" color="#181717"/>
                  <v:fill on="false" color="#000000" opacity="0"/>
                </v:shape>
                <v:shape id="Shape 533" style="position:absolute;width:2411;height:0;left:14458;top:0;" coordsize="241198,0" path="m241198,0l0,0">
                  <v:stroke weight="1.5pt" endcap="flat" dashstyle="2.75667 1.75667" joinstyle="miter" miterlimit="4" on="true" color="#181717"/>
                  <v:fill on="false" color="#000000" opacity="0"/>
                </v:shape>
                <v:shape id="Shape 534" style="position:absolute;width:262;height:256;left:14028;top:3090;" coordsize="26264,25679" path="m0,0l0,25679l26264,25679">
                  <v:stroke weight="1.5pt" endcap="flat" joinstyle="miter" miterlimit="4" on="true" color="#181717"/>
                  <v:fill on="false" color="#000000" opacity="0"/>
                </v:shape>
                <v:shape id="Shape 535" style="position:absolute;width:262;height:256;left:17205;top:3090;" coordsize="26251,25679" path="m0,25679l26251,25679l26251,0">
                  <v:stroke weight="1.5pt" endcap="flat" joinstyle="miter" miterlimit="4" on="true" color="#181717"/>
                  <v:fill on="false" color="#000000" opacity="0"/>
                </v:shape>
                <v:shape id="Shape 536" style="position:absolute;width:262;height:256;left:17205;top:0;" coordsize="26251,25692" path="m26251,25692l26251,0l0,0">
                  <v:stroke weight="1.5pt" endcap="flat" joinstyle="miter" miterlimit="4" on="true" color="#181717"/>
                  <v:fill on="false" color="#000000" opacity="0"/>
                </v:shape>
                <v:shape id="Shape 537" style="position:absolute;width:262;height:256;left:14028;top:0;" coordsize="26264,25692" path="m26264,0l0,0l0,25692">
                  <v:stroke weight="1.5pt" endcap="flat" joinstyle="miter" miterlimit="4" on="true" color="#181717"/>
                  <v:fill on="false" color="#000000" opacity="0"/>
                </v:shape>
                <w10:wrap type="square"/>
              </v:group>
            </w:pict>
          </mc:Fallback>
        </mc:AlternateContent>
      </w:r>
      <w:proofErr w:type="spellStart"/>
      <w:r>
        <w:rPr>
          <w:rFonts w:ascii="Arial" w:eastAsia="Arial" w:hAnsi="Arial" w:cs="Arial"/>
          <w:color w:val="181717"/>
        </w:rPr>
        <w:t>DataFax</w:t>
      </w:r>
      <w:proofErr w:type="spellEnd"/>
      <w:r>
        <w:rPr>
          <w:rFonts w:ascii="Arial" w:eastAsia="Arial" w:hAnsi="Arial" w:cs="Arial"/>
          <w:color w:val="181717"/>
        </w:rPr>
        <w:t xml:space="preserve"> ID:</w:t>
      </w:r>
    </w:p>
    <w:tbl>
      <w:tblPr>
        <w:tblStyle w:val="TableGrid"/>
        <w:tblpPr w:vertAnchor="text" w:horzAnchor="page" w:tblpX="2534" w:tblpY="423"/>
        <w:tblOverlap w:val="never"/>
        <w:tblW w:w="1068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top w:w="0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56"/>
        <w:gridCol w:w="356"/>
        <w:gridCol w:w="356"/>
      </w:tblGrid>
      <w:tr w:rsidR="00424CC3" w14:paraId="7BACAED0" w14:textId="77777777" w:rsidTr="00424CC3">
        <w:trPr>
          <w:trHeight w:val="271"/>
        </w:trPr>
        <w:tc>
          <w:tcPr>
            <w:tcW w:w="356" w:type="dxa"/>
            <w:tcBorders>
              <w:top w:val="single" w:sz="8" w:space="0" w:color="auto"/>
            </w:tcBorders>
          </w:tcPr>
          <w:p w14:paraId="0615C4FC" w14:textId="77777777" w:rsidR="00424CC3" w:rsidRPr="002C43E6" w:rsidRDefault="00424CC3" w:rsidP="00424CC3">
            <w:pPr>
              <w:spacing w:after="0" w:line="240" w:lineRule="auto"/>
              <w:rPr>
                <w:sz w:val="28"/>
                <w:szCs w:val="32"/>
              </w:rPr>
            </w:pPr>
          </w:p>
        </w:tc>
        <w:tc>
          <w:tcPr>
            <w:tcW w:w="356" w:type="dxa"/>
            <w:tcBorders>
              <w:top w:val="single" w:sz="8" w:space="0" w:color="auto"/>
            </w:tcBorders>
          </w:tcPr>
          <w:p w14:paraId="0C32A6C1" w14:textId="77777777" w:rsidR="00424CC3" w:rsidRDefault="00424CC3" w:rsidP="00424CC3">
            <w:pPr>
              <w:spacing w:after="0" w:line="240" w:lineRule="auto"/>
            </w:pPr>
          </w:p>
        </w:tc>
        <w:tc>
          <w:tcPr>
            <w:tcW w:w="356" w:type="dxa"/>
            <w:tcBorders>
              <w:top w:val="single" w:sz="8" w:space="0" w:color="auto"/>
            </w:tcBorders>
          </w:tcPr>
          <w:p w14:paraId="0E33FE3A" w14:textId="77777777" w:rsidR="00424CC3" w:rsidRDefault="00424CC3" w:rsidP="00424CC3">
            <w:pPr>
              <w:spacing w:after="0" w:line="240" w:lineRule="auto"/>
            </w:pPr>
          </w:p>
        </w:tc>
      </w:tr>
    </w:tbl>
    <w:p w14:paraId="56683662" w14:textId="77777777" w:rsidR="00054617" w:rsidRDefault="00CF29AA">
      <w:pPr>
        <w:spacing w:after="267"/>
        <w:ind w:left="-5" w:right="7892" w:hanging="10"/>
      </w:pPr>
      <w:r>
        <w:rPr>
          <w:rFonts w:ascii="Arial" w:eastAsia="Arial" w:hAnsi="Arial" w:cs="Arial"/>
          <w:color w:val="181717"/>
        </w:rPr>
        <w:t>Screening ID:</w:t>
      </w:r>
    </w:p>
    <w:p w14:paraId="00CB4832" w14:textId="0328B715" w:rsidR="00424CC3" w:rsidRDefault="0068578E">
      <w:pPr>
        <w:spacing w:after="0"/>
        <w:ind w:left="-5" w:right="7892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494E136E" wp14:editId="2F1BE256">
                <wp:simplePos x="0" y="0"/>
                <wp:positionH relativeFrom="column">
                  <wp:posOffset>-10174</wp:posOffset>
                </wp:positionH>
                <wp:positionV relativeFrom="paragraph">
                  <wp:posOffset>271219</wp:posOffset>
                </wp:positionV>
                <wp:extent cx="6858000" cy="25400"/>
                <wp:effectExtent l="0" t="12700" r="12700" b="0"/>
                <wp:wrapThrough wrapText="bothSides">
                  <wp:wrapPolygon edited="0">
                    <wp:start x="0" y="-10800"/>
                    <wp:lineTo x="0" y="0"/>
                    <wp:lineTo x="21600" y="0"/>
                    <wp:lineTo x="21600" y="-10800"/>
                    <wp:lineTo x="0" y="-10800"/>
                  </wp:wrapPolygon>
                </wp:wrapThrough>
                <wp:docPr id="3388" name="Group 33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25400"/>
                          <a:chOff x="0" y="0"/>
                          <a:chExt cx="6858000" cy="25400"/>
                        </a:xfrm>
                      </wpg:grpSpPr>
                      <wps:wsp>
                        <wps:cNvPr id="510" name="Shape 510"/>
                        <wps:cNvSpPr/>
                        <wps:spPr>
                          <a:xfrm>
                            <a:off x="0" y="0"/>
                            <a:ext cx="6858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58000">
                                <a:moveTo>
                                  <a:pt x="0" y="0"/>
                                </a:moveTo>
                                <a:lnTo>
                                  <a:pt x="6858000" y="0"/>
                                </a:lnTo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BA656B" id="Group 3388" o:spid="_x0000_s1026" style="position:absolute;margin-left:-.8pt;margin-top:21.35pt;width:540pt;height:2pt;z-index:251699200" coordsize="68580,2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Im7YgIAANUFAAAOAAAAZHJzL2Uyb0RvYy54bWykVM1u2zAMvg/YOwi+L7bTpQ2M2D2sWy7D&#13;&#10;VqzdAyiyZBvQHyQlTt5+FP2TIAF6yC42RZEfyY8UN89HJcmBO98ZXSb5IksI18zUnW7K5O/7jy/r&#13;&#10;hPhAdU2l0bxMTtwnz9XnT5veFnxpWiNr7giAaF/0tkzaEGyRpp61XFG/MJZruBTGKRrg6Jq0drQH&#13;&#10;dCXTZZY9pr1xtXWGce9B+zJcJhXiC8FZ+C2E54HIMoHcAn4dfnfxm1YbWjSO2rZjYxr0jiwU7TQE&#13;&#10;naFeaKBk77obKNUxZ7wRYcGMSo0QHeNYA1STZ1fVbJ3ZW6ylKfrGzjQBtVc83Q3Lfh1eHenqMnl4&#13;&#10;WEOvNFXQJQxMUAME9bYpwG7r7Jt9daOiGU6x5qNwKv6hGnJEak8ztfwYCAPl43q1zjLoAIO75eor&#13;&#10;iEg9a6E/N16s/f6hXzoFTWNucyq9hSHyZ578//H01lLLkX4f6x95WuVQxUATGpCoQFLQaqbIFx7Y&#13;&#10;uosfxJtrpAXb+7DlBkmmh58+IHVNPUm0nSR21JPoYPY/nHpLQ/SLGUaR9OcuRZ0yB/5u8DZcNQhS&#13;&#10;O99KfWk193kaAbAdLECIYarNKGBokC+LkzpmMYwHYRT2gZA04MNSXYBFITsFWwYGaZgfBAfE2PiB&#13;&#10;bZTCSfKYuNR/uIDhhvnLEcS7ZvdNOnKgsA7ydf6UP8XWIQyYRh/RSTl7ZbdeGHvQU2lbOmBNHRsD&#13;&#10;IOSIFEE5bqJrWDZmM6wjeNQwWNNSgpRmJ0zL6DD7a1ilmPdFtVHcmfqEDxQJgZeA1ODuwIzGPReX&#13;&#10;0+UZrc7buPoHAAD//wMAUEsDBBQABgAIAAAAIQD1Ntvx4wAAAA4BAAAPAAAAZHJzL2Rvd25yZXYu&#13;&#10;eG1sTE9Na8JAEL0X+h+WKfSmm1ibSMxGxH6cpFAtiLcxGZNgdjdk1yT++46n9jIw8968j3Q16kb0&#13;&#10;1LnaGgXhNABBJrdFbUoFP/uPyQKE82gKbKwhBTdysMoeH1JMCjuYb+p3vhQsYlyCCirv20RKl1ek&#13;&#10;0U1tS4axs+00el67UhYdDiyuGzkLgkhqrA07VNjSpqL8srtqBZ8DDuuX8L3fXs6b23H/+nXYhqTU&#13;&#10;89P4tuSxXoLwNPq/D7h34PyQcbCTvZrCiUbBJIyYqWA+i0Hc8SBezEGc+BLFILNU/q+R/QIAAP//&#13;&#10;AwBQSwECLQAUAAYACAAAACEAtoM4kv4AAADhAQAAEwAAAAAAAAAAAAAAAAAAAAAAW0NvbnRlbnRf&#13;&#10;VHlwZXNdLnhtbFBLAQItABQABgAIAAAAIQA4/SH/1gAAAJQBAAALAAAAAAAAAAAAAAAAAC8BAABf&#13;&#10;cmVscy8ucmVsc1BLAQItABQABgAIAAAAIQDzJIm7YgIAANUFAAAOAAAAAAAAAAAAAAAAAC4CAABk&#13;&#10;cnMvZTJvRG9jLnhtbFBLAQItABQABgAIAAAAIQD1Ntvx4wAAAA4BAAAPAAAAAAAAAAAAAAAAALwE&#13;&#10;AABkcnMvZG93bnJldi54bWxQSwUGAAAAAAQABADzAAAAzAUAAAAA&#13;&#10;">
                <v:shape id="Shape 510" o:spid="_x0000_s1027" style="position:absolute;width:68580;height:0;visibility:visible;mso-wrap-style:square;v-text-anchor:top" coordsize="685800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IIxygAAAOEAAAAPAAAAZHJzL2Rvd25yZXYueG1sRI9dS8NA&#13;&#10;EEXfBf/DMgXf7CbF2pJ2W2RFEcFCP/R5yE6T0OxsyG7b9N87D4IvA5fhnstZrgffqgv1sQlsIB9n&#13;&#10;oIjL4BquDBz2b49zUDEhO2wDk4EbRViv7u+WWLhw5S1ddqlSAuFYoIE6pa7QOpY1eYzj0BHL7xh6&#13;&#10;j0liX2nX41XgvtWTLHvWHhuWhRo7sjWVp93ZG2jLw3e+tbO5jcez3Xw9vf982okxD6PhdSHnZQEq&#13;&#10;0ZD+G3+ID2dgmouDGIkN6NUvAAAA//8DAFBLAQItABQABgAIAAAAIQDb4fbL7gAAAIUBAAATAAAA&#13;&#10;AAAAAAAAAAAAAAAAAABbQ29udGVudF9UeXBlc10ueG1sUEsBAi0AFAAGAAgAAAAhAFr0LFu/AAAA&#13;&#10;FQEAAAsAAAAAAAAAAAAAAAAAHwEAAF9yZWxzLy5yZWxzUEsBAi0AFAAGAAgAAAAhAPQcgjHKAAAA&#13;&#10;4QAAAA8AAAAAAAAAAAAAAAAABwIAAGRycy9kb3ducmV2LnhtbFBLBQYAAAAAAwADALcAAAD+AgAA&#13;&#10;AAA=&#13;&#10;" path="m,l6858000,e" filled="f" strokecolor="#181717" strokeweight="2pt">
                  <v:stroke miterlimit="1" joinstyle="miter"/>
                  <v:path arrowok="t" textboxrect="0,0,6858000,0"/>
                </v:shape>
                <w10:wrap type="through"/>
              </v:group>
            </w:pict>
          </mc:Fallback>
        </mc:AlternateContent>
      </w:r>
      <w:r w:rsidR="00CF29AA">
        <w:rPr>
          <w:rFonts w:ascii="Arial" w:eastAsia="Arial" w:hAnsi="Arial" w:cs="Arial"/>
          <w:color w:val="181717"/>
        </w:rPr>
        <w:t>Participant Code:</w:t>
      </w:r>
      <w:r w:rsidR="00424CC3">
        <w:rPr>
          <w:rFonts w:ascii="Arial" w:eastAsia="Arial" w:hAnsi="Arial" w:cs="Arial"/>
          <w:color w:val="181717"/>
        </w:rPr>
        <w:t xml:space="preserve">  </w:t>
      </w:r>
    </w:p>
    <w:p w14:paraId="31CB69EF" w14:textId="1333D7D1" w:rsidR="00054617" w:rsidRDefault="00CF29AA" w:rsidP="0068578E">
      <w:pPr>
        <w:spacing w:after="0"/>
      </w:pPr>
      <w:r>
        <w:rPr>
          <w:rFonts w:ascii="Arial" w:eastAsia="Arial" w:hAnsi="Arial" w:cs="Arial"/>
          <w:b/>
          <w:color w:val="181717"/>
        </w:rPr>
        <w:t>Section 1, continued. Staff Validation of Potential Participant</w:t>
      </w:r>
    </w:p>
    <w:tbl>
      <w:tblPr>
        <w:tblStyle w:val="TableGrid"/>
        <w:tblW w:w="11103" w:type="dxa"/>
        <w:tblInd w:w="-154" w:type="dxa"/>
        <w:tblCellMar>
          <w:top w:w="245" w:type="dxa"/>
          <w:left w:w="154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1103"/>
      </w:tblGrid>
      <w:tr w:rsidR="00054617" w14:paraId="2C0D520E" w14:textId="77777777" w:rsidTr="0068578E">
        <w:trPr>
          <w:trHeight w:val="2059"/>
        </w:trPr>
        <w:tc>
          <w:tcPr>
            <w:tcW w:w="11103" w:type="dxa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single" w:sz="8" w:space="0" w:color="181717"/>
            </w:tcBorders>
          </w:tcPr>
          <w:p w14:paraId="63ABCC71" w14:textId="77777777" w:rsidR="00054617" w:rsidRDefault="00CF29AA">
            <w:pPr>
              <w:tabs>
                <w:tab w:val="right" w:pos="10834"/>
              </w:tabs>
              <w:spacing w:after="0"/>
            </w:pPr>
            <w:r>
              <w:rPr>
                <w:rFonts w:ascii="Arial" w:eastAsia="Arial" w:hAnsi="Arial" w:cs="Arial"/>
                <w:b/>
                <w:color w:val="181717"/>
              </w:rPr>
              <w:t>Step #6: Email verification</w:t>
            </w:r>
            <w:r>
              <w:rPr>
                <w:rFonts w:ascii="Arial" w:eastAsia="Arial" w:hAnsi="Arial" w:cs="Arial"/>
                <w:b/>
                <w:color w:val="181717"/>
              </w:rPr>
              <w:tab/>
            </w:r>
            <w:r>
              <w:rPr>
                <w:rFonts w:ascii="Arial" w:eastAsia="Arial" w:hAnsi="Arial" w:cs="Arial"/>
                <w:color w:val="181717"/>
              </w:rPr>
              <w:t xml:space="preserve">Notes: </w:t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44BA760A" wp14:editId="404F23FE">
                      <wp:extent cx="3490583" cy="12700"/>
                      <wp:effectExtent l="0" t="0" r="0" b="0"/>
                      <wp:docPr id="3125" name="Group 31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90583" cy="12700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561" name="Shape 561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3125" style="width:274.849pt;height:1pt;mso-position-horizontal-relative:char;mso-position-vertical-relative:line" coordsize="34905,127">
                      <v:shape id="Shape 561" style="position:absolute;width:34905;height:0;left:0;top:0;" coordsize="3490583,0" path="m0,0l3490583,0">
                        <v:stroke weight="1pt" endcap="flat" dashstyle="3.017 2.017" joinstyle="miter" miterlimit="4" on="true" color="#181717"/>
                        <v:fill on="false" color="#000000" opacity="0"/>
                      </v:shape>
                    </v:group>
                  </w:pict>
                </mc:Fallback>
              </mc:AlternateContent>
            </w:r>
          </w:p>
          <w:p w14:paraId="50CEE3FD" w14:textId="77777777" w:rsidR="00054617" w:rsidRDefault="00CF29AA">
            <w:pPr>
              <w:spacing w:after="0"/>
              <w:ind w:left="32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37249041" wp14:editId="76642072">
                      <wp:extent cx="6645657" cy="979869"/>
                      <wp:effectExtent l="0" t="0" r="9525" b="0"/>
                      <wp:docPr id="3123" name="Group 31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45657" cy="1019262"/>
                                <a:chOff x="0" y="0"/>
                                <a:chExt cx="6645657" cy="1019262"/>
                              </a:xfrm>
                            </wpg:grpSpPr>
                            <wps:wsp>
                              <wps:cNvPr id="544" name="Rectangle 544"/>
                              <wps:cNvSpPr/>
                              <wps:spPr>
                                <a:xfrm>
                                  <a:off x="64" y="22731"/>
                                  <a:ext cx="1394251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C5BD5DA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Step completed?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48" name="Rectangle 548"/>
                              <wps:cNvSpPr/>
                              <wps:spPr>
                                <a:xfrm>
                                  <a:off x="64" y="352842"/>
                                  <a:ext cx="1435684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335CC8B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Passed the step?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49" name="Rectangle 549"/>
                              <wps:cNvSpPr/>
                              <wps:spPr>
                                <a:xfrm>
                                  <a:off x="1469708" y="22591"/>
                                  <a:ext cx="303041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625C0E0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1" name="Rectangle 551"/>
                              <wps:cNvSpPr/>
                              <wps:spPr>
                                <a:xfrm>
                                  <a:off x="1469708" y="352703"/>
                                  <a:ext cx="303041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CF656AB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2" name="Rectangle 552"/>
                              <wps:cNvSpPr/>
                              <wps:spPr>
                                <a:xfrm>
                                  <a:off x="2081314" y="22452"/>
                                  <a:ext cx="237454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5B54B56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4" name="Rectangle 554"/>
                              <wps:cNvSpPr/>
                              <wps:spPr>
                                <a:xfrm>
                                  <a:off x="2081314" y="352563"/>
                                  <a:ext cx="237454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E6FD8E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555" name="Shape 555"/>
                              <wps:cNvSpPr/>
                              <wps:spPr>
                                <a:xfrm>
                                  <a:off x="1266190" y="0"/>
                                  <a:ext cx="147320" cy="1473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47320" h="147320">
                                      <a:moveTo>
                                        <a:pt x="0" y="147320"/>
                                      </a:moveTo>
                                      <a:lnTo>
                                        <a:pt x="147320" y="147320"/>
                                      </a:lnTo>
                                      <a:lnTo>
                                        <a:pt x="14732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57" name="Shape 557"/>
                              <wps:cNvSpPr/>
                              <wps:spPr>
                                <a:xfrm>
                                  <a:off x="1266190" y="330200"/>
                                  <a:ext cx="147320" cy="1473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47320" h="147320">
                                      <a:moveTo>
                                        <a:pt x="0" y="147320"/>
                                      </a:moveTo>
                                      <a:lnTo>
                                        <a:pt x="147320" y="147320"/>
                                      </a:lnTo>
                                      <a:lnTo>
                                        <a:pt x="14732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58" name="Shape 558"/>
                              <wps:cNvSpPr/>
                              <wps:spPr>
                                <a:xfrm>
                                  <a:off x="1880184" y="0"/>
                                  <a:ext cx="147320" cy="1473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47320" h="147320">
                                      <a:moveTo>
                                        <a:pt x="0" y="147320"/>
                                      </a:moveTo>
                                      <a:lnTo>
                                        <a:pt x="147320" y="147320"/>
                                      </a:lnTo>
                                      <a:lnTo>
                                        <a:pt x="14732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60" name="Shape 560"/>
                              <wps:cNvSpPr/>
                              <wps:spPr>
                                <a:xfrm>
                                  <a:off x="1880184" y="330200"/>
                                  <a:ext cx="147320" cy="1473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47320" h="147320">
                                      <a:moveTo>
                                        <a:pt x="0" y="147320"/>
                                      </a:moveTo>
                                      <a:lnTo>
                                        <a:pt x="147320" y="147320"/>
                                      </a:lnTo>
                                      <a:lnTo>
                                        <a:pt x="14732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63" name="Shape 563"/>
                              <wps:cNvSpPr/>
                              <wps:spPr>
                                <a:xfrm>
                                  <a:off x="2695448" y="165354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564" name="Shape 564"/>
                              <wps:cNvSpPr/>
                              <wps:spPr>
                                <a:xfrm>
                                  <a:off x="2695448" y="470154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2" name="Shape 612"/>
                              <wps:cNvSpPr/>
                              <wps:spPr>
                                <a:xfrm>
                                  <a:off x="20998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3" name="Shape 613"/>
                              <wps:cNvSpPr/>
                              <wps:spPr>
                                <a:xfrm>
                                  <a:off x="18712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4" name="Rectangle 614"/>
                              <wps:cNvSpPr/>
                              <wps:spPr>
                                <a:xfrm>
                                  <a:off x="0" y="665117"/>
                                  <a:ext cx="2282380" cy="17464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A60F6D9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color w:val="181717"/>
                                      </w:rPr>
                                      <w:t>Date participant responded: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15" name="Shape 615"/>
                              <wps:cNvSpPr/>
                              <wps:spPr>
                                <a:xfrm>
                                  <a:off x="24554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6" name="Shape 616"/>
                              <wps:cNvSpPr/>
                              <wps:spPr>
                                <a:xfrm>
                                  <a:off x="26840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7" name="Shape 617"/>
                              <wps:cNvSpPr/>
                              <wps:spPr>
                                <a:xfrm>
                                  <a:off x="34841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8" name="Shape 618"/>
                              <wps:cNvSpPr/>
                              <wps:spPr>
                                <a:xfrm>
                                  <a:off x="37127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19" name="Shape 619"/>
                              <wps:cNvSpPr/>
                              <wps:spPr>
                                <a:xfrm>
                                  <a:off x="32555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20" name="Shape 620"/>
                              <wps:cNvSpPr/>
                              <wps:spPr>
                                <a:xfrm>
                                  <a:off x="3026918" y="601675"/>
                                  <a:ext cx="22860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600" h="228600">
                                      <a:moveTo>
                                        <a:pt x="0" y="228600"/>
                                      </a:moveTo>
                                      <a:lnTo>
                                        <a:pt x="228600" y="228600"/>
                                      </a:lnTo>
                                      <a:lnTo>
                                        <a:pt x="2286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621" name="Rectangle 621"/>
                              <wps:cNvSpPr/>
                              <wps:spPr>
                                <a:xfrm>
                                  <a:off x="1923332" y="860496"/>
                                  <a:ext cx="469401" cy="15876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DE1924F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i/>
                                        <w:color w:val="181717"/>
                                        <w:sz w:val="20"/>
                                      </w:rPr>
                                      <w:t>Month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22" name="Rectangle 622"/>
                              <wps:cNvSpPr/>
                              <wps:spPr>
                                <a:xfrm>
                                  <a:off x="2571033" y="860496"/>
                                  <a:ext cx="300322" cy="15876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B1086F1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i/>
                                        <w:color w:val="181717"/>
                                        <w:sz w:val="20"/>
                                      </w:rPr>
                                      <w:t>Day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623" name="Rectangle 623"/>
                              <wps:cNvSpPr/>
                              <wps:spPr>
                                <a:xfrm>
                                  <a:off x="3353480" y="860496"/>
                                  <a:ext cx="347448" cy="15876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D430154" w14:textId="77777777" w:rsidR="00054617" w:rsidRDefault="00CF29AA">
                                    <w:r>
                                      <w:rPr>
                                        <w:rFonts w:ascii="Arial" w:eastAsia="Arial" w:hAnsi="Arial" w:cs="Arial"/>
                                        <w:i/>
                                        <w:color w:val="181717"/>
                                        <w:sz w:val="20"/>
                                      </w:rPr>
                                      <w:t>Year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7249041" id="Group 3123" o:spid="_x0000_s1026" style="width:523.3pt;height:77.15pt;mso-position-horizontal-relative:char;mso-position-vertical-relative:line" coordsize="66456,101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GZgtzQYAAGVHAAAOAAAAZHJzL2Uyb0RvYy54bWzsXF+PmzgQfz/pvgPi/Rpsg4Go2erU3lUn&#13;&#10;3V2rtvcBWAIJEmAE7CZ7n/5mbOyQbHYbuqekapyH4BhjxjP+ef7Zef1mW5XOfdZ2hagXLnnluU5W&#13;&#10;p2JZ1KuF+8+X33+JXKfrk3qZlKLOFu5D1rlvbn7+6fWmmWdUrEW5zFoHOqm7+aZZuOu+b+azWZeu&#13;&#10;syrpXokmq+FmLtoq6eFnu5ot22QDvVfljHoen21Eu2xakWZdB7Xv1E33Rvaf51naf8jzLuudcuEC&#13;&#10;bb38buX3LX7Pbl4n81WbNOsiHchIvoGKKilqeKnp6l3SJ85dWzzqqirSVnQi71+lopqJPC/STI4B&#13;&#10;RkO8g9G8b8VdI8eymm9WjWETsPaAT9/cbfr3/cfWKZYLlxHKXKdOKpCSfLEja4BBm2Y1h3bv2+Zz&#13;&#10;87EdKlbqF455m7cVXmE0zlay9sGwNtv2TgqVnPsBD0LXSeEe8UhMOVXMT9cgoUfPpevfvvLkTL94&#13;&#10;hvQZcjYNTKRux6vuZbz6vE6aTIqgQx4MvAp8X7PqE0yxpF6VmYOVkjmypWFVN++Aa0f4xKEPYAal&#13;&#10;ISOKFZpZhMU+DcjArNDnvuSVGXEyb9quf5+JysHCwm2BCDn9kvs/ux6IgKa6Cb65rPG7Fr8XZanu&#13;&#10;Yg0wThOHpX57ux3ovxXLBxjqWrT/fgBw56XYLFwxlFzEO7wU77pO+UcNLEZo6UKrC7e60PblWyEB&#13;&#10;qMj49a4XeSHpxBertw30gOxwxp1FiLA2qfk+FmL0LUJkAY2UkJK5kaLPAh6BkOWUP6cUJZ7lnNqx&#13;&#10;94cXZnxMmPEkYRKfx6EHs0LCMogPYMk85vmXQKWUp1wCrkeeuPw9AidUTllhx/IEhIYe219nLytQ&#13;&#10;ScwVCZQeE6iZ1aBcv64yqRcRRrTe9IPBhNArLmWhH1xswTXa/zq0JzL6MUANEybLEwAa8AOAXlag&#13;&#10;gV5srkSggRaoNHqdIDAMOEmYhHJOYrAEH1v/xA8ZhTvSElJlZYZq1yG9U/Ys2ofahgVnaqmsWahb&#13;&#10;61K6rXURrd5n/bom6fE57BSLDhixmpK1KeLdCmzbL0K263euyNBWUbprUtbjprpDdGvGI9Ot9LWR&#13;&#10;HY9aS98T7HTdQF9VwxEbR23SUnSZogcHpOx8PUhoN2ZjJ8piiQY/Dkv609nbsnXuEzDEb1dUugvl&#13;&#10;XfWXWKq62IMPznjoxzRXv8Y9lbVkIyhTlGcCLnteJsr5qIoefPmyqNDDG/V2xNfo+ocyQ8LK+lOW&#13;&#10;g30DLiKRJHXt6tbQSSISknAgSjbFZ3IYlHnKe/yUfLeqT8pmnajxmbGpF8iRDT1hp5kMFhx2mw7U&#13;&#10;qIgB+N0waB03AD6ZhyRZou7N8zVEOyTdqOCH0e50PXIZf53R2UHfWy3XGt2Sr0jFZHQz5kHsBYc3&#13;&#10;9nYsxC3Eh1jHaNJbiJ8tnhGYeIaG+LRYBokij2DAwirwkc7d18tWgavonFXg51bgHEyPPQUOFaCB&#13;&#10;T1fgI3RbBS7NPw1tfbU2+jgfYCF+doibBNygwFU85GSIUx5DEkrFrwkPGIRo9mx0FgdguEOgHP1w&#13;&#10;7Q+d3QXXVKD3sPOqj7m9u7v7CNU9GEPFqGsofNUxfsaDRf/5XdKBY53Ml50DWVEaRz56uh04ukSV&#13;&#10;0XlTrrZuah3f79jxxTTrvt6cGKMcgcoPPWJBJUNqAwQwCY1osaAycSkZFfmxo0mcmGSO0lRYMcUY&#13;&#10;BS0UR0RpKu4RHspQ8y6aRGnEZYARFNVQVsvu2bWVpgQCxkPxab21R+lTykt3eDgyreL0VSnEUWut&#13;&#10;sHUDfT2mOfW9KQHjZyBsFdz3q+A4ObAasWIKFkkUEmqxqFYctcpo+OirxaLNsuxvNJVqD5gy+GbD&#13;&#10;vkCOexMOk+JYOQWP4G2AbuA8ICr1tacVKYvg/mV2lHE9jKvIh3NykA/HiilypH4Q+HZdtevqEGuE&#13;&#10;3DCajjZ7/dyW96fWVa7XVe1vmMXopOw1hY24kNtSK6v1NzCApW0bfbU2jrVxTrNxDnaScGWmnByl&#13;&#10;Zn7kE4tFqxetXjz9KNhTevFgywcHXE2xURm4/qHFosWixeLLsWhOIGkbddrpI0Zhx7XFosWixeKL&#13;&#10;sYiHDcZJXw4Vk/SiB3spLBYtFi0WX47FIyc5OZ14kjOmjDFIOkNkHDLDfizDP7vIOBzchfjOEBgP&#13;&#10;opDL+xDl0PlifRr+/z4wL4/mmpMU1xEYpyb5vzs3z6FyygJLg5B4DDKXTwiUeR7D98hMx9kFapyo&#13;&#10;KxGoySCPBToti8xYAIEdlbs6hlDmh3Jr4mUEaizxSwsUtpTK/3KRemX43xn8s5jxbyiP/x3n5j8A&#13;&#10;AAD//wMAUEsDBBQABgAIAAAAIQATyEsh4AAAAAsBAAAPAAAAZHJzL2Rvd25yZXYueG1sTI9Pa8JA&#13;&#10;EMXvhX6HZQq91U2qhhKzEbF/TlKoFsTbmB2TYHY2ZNckfvuuvbSXxwyPefN+2XI0jeipc7VlBfEk&#13;&#10;AkFcWF1zqeB79/70AsJ5ZI2NZVJwJQfL/P4uw1Tbgb+o3/pShBB2KSqovG9TKV1RkUE3sS1x8E62&#13;&#10;M+jD2pVSdziEcNPI5yhKpMGaw4cKW1pXVJy3F6PgY8BhNY3f+s35tL4edvPP/SYmpR4fxtdFkNUC&#13;&#10;hKfR/13AjSH0hzwUO9oLaycaBYHG/+rNi2ZJAuIYpvlsCjLP5H+G/AcAAP//AwBQSwECLQAUAAYA&#13;&#10;CAAAACEAtoM4kv4AAADhAQAAEwAAAAAAAAAAAAAAAAAAAAAAW0NvbnRlbnRfVHlwZXNdLnhtbFBL&#13;&#10;AQItABQABgAIAAAAIQA4/SH/1gAAAJQBAAALAAAAAAAAAAAAAAAAAC8BAABfcmVscy8ucmVsc1BL&#13;&#10;AQItABQABgAIAAAAIQDGGZgtzQYAAGVHAAAOAAAAAAAAAAAAAAAAAC4CAABkcnMvZTJvRG9jLnht&#13;&#10;bFBLAQItABQABgAIAAAAIQATyEsh4AAAAAsBAAAPAAAAAAAAAAAAAAAAACcJAABkcnMvZG93bnJl&#13;&#10;di54bWxQSwUGAAAAAAQABADzAAAANAoAAAAA&#13;&#10;">
                      <v:rect id="Rectangle 544" o:spid="_x0000_s1027" style="position:absolute;top:227;width:13943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91PNygAAAOEAAAAPAAAAZHJzL2Rvd25yZXYueG1sRI9Ba8JA&#13;&#10;FITvhf6H5RW8NZsWLSa6ilQlHq0WrLdH9pmEZt+G7JrE/vquUOhlYBjmG2a+HEwtOmpdZVnBSxSD&#13;&#10;IM6trrhQ8HncPk9BOI+ssbZMCm7kYLl4fJhjqm3PH9QdfCEChF2KCkrvm1RKl5dk0EW2IQ7ZxbYG&#13;&#10;fbBtIXWLfYCbWr7G8Zs0WHFYKLGh95Ly78PVKMimzeprZ3/6ot6cs9P+lKyPiVdq9DSsZ0FWMxCe&#13;&#10;Bv/f+EPstILJeAz3R+ENyMUvAAAA//8DAFBLAQItABQABgAIAAAAIQDb4fbL7gAAAIUBAAATAAAA&#13;&#10;AAAAAAAAAAAAAAAAAABbQ29udGVudF9UeXBlc10ueG1sUEsBAi0AFAAGAAgAAAAhAFr0LFu/AAAA&#13;&#10;FQEAAAsAAAAAAAAAAAAAAAAAHwEAAF9yZWxzLy5yZWxzUEsBAi0AFAAGAAgAAAAhAGP3U83KAAAA&#13;&#10;4QAAAA8AAAAAAAAAAAAAAAAABwIAAGRycy9kb3ducmV2LnhtbFBLBQYAAAAAAwADALcAAAD+AgAA&#13;&#10;AAA=&#13;&#10;" filled="f" stroked="f">
                        <v:textbox inset="0,0,0,0">
                          <w:txbxContent>
                            <w:p w14:paraId="2C5BD5DA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Step completed?</w:t>
                              </w:r>
                            </w:p>
                          </w:txbxContent>
                        </v:textbox>
                      </v:rect>
                      <v:rect id="Rectangle 548" o:spid="_x0000_s1028" style="position:absolute;top:3528;width:14357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ulnIygAAAOEAAAAPAAAAZHJzL2Rvd25yZXYueG1sRI/BasJA&#13;&#10;EIbvBd9hGaG3urG0otFVpLbosY2CehuyYxLMzobs1qR9+s5B6GXgZ/i/mW+x6l2tbtSGyrOB8SgB&#13;&#10;RZx7W3Fh4LD/eJqCChHZYu2ZDPxQgNVy8LDA1PqOv+iWxUIJhEOKBsoYm1TrkJfkMIx8Qyy7i28d&#13;&#10;RoltoW2LncBdrZ+TZKIdViwXSmzoraT8mn07A9tpsz7t/G9X1O/n7fHzONvsZ9GYx2G/mctYz0FF&#13;&#10;6uN/447YWQOvL/KyGIkN6OUfAAAA//8DAFBLAQItABQABgAIAAAAIQDb4fbL7gAAAIUBAAATAAAA&#13;&#10;AAAAAAAAAAAAAAAAAABbQ29udGVudF9UeXBlc10ueG1sUEsBAi0AFAAGAAgAAAAhAFr0LFu/AAAA&#13;&#10;FQEAAAsAAAAAAAAAAAAAAAAAHwEAAF9yZWxzLy5yZWxzUEsBAi0AFAAGAAgAAAAhAOK6WcjKAAAA&#13;&#10;4QAAAA8AAAAAAAAAAAAAAAAABwIAAGRycy9kb3ducmV2LnhtbFBLBQYAAAAAAwADALcAAAD+AgAA&#13;&#10;AAA=&#13;&#10;" filled="f" stroked="f">
                        <v:textbox inset="0,0,0,0">
                          <w:txbxContent>
                            <w:p w14:paraId="4335CC8B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Passed the step?</w:t>
                              </w:r>
                            </w:p>
                          </w:txbxContent>
                        </v:textbox>
                      </v:rect>
                      <v:rect id="Rectangle 549" o:spid="_x0000_s1029" style="position:absolute;left:14697;top:225;width:3030;height:17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9vxTyQAAAOEAAAAPAAAAZHJzL2Rvd25yZXYueG1sRI9Pa8JA&#13;&#10;FMTvBb/D8oTe6sbSiomuIlrRY/0D6u2RfSbB7NuQXU3qp3cLgpeBYZjfMONpa0pxo9oVlhX0exEI&#13;&#10;4tTqgjMF+93yYwjCeWSNpWVS8EcOppPO2xgTbRve0G3rMxEg7BJUkHtfJVK6NCeDrmcr4pCdbW3Q&#13;&#10;B1tnUtfYBLgp5WcUDaTBgsNCjhXNc0ov26tRsBpWs+Pa3pus/DmtDr+HeLGLvVLv3XYxCjIbgfDU&#13;&#10;+lfjiVhrBd9fMfw/Cm9ATh4AAAD//wMAUEsBAi0AFAAGAAgAAAAhANvh9svuAAAAhQEAABMAAAAA&#13;&#10;AAAAAAAAAAAAAAAAAFtDb250ZW50X1R5cGVzXS54bWxQSwECLQAUAAYACAAAACEAWvQsW78AAAAV&#13;&#10;AQAACwAAAAAAAAAAAAAAAAAfAQAAX3JlbHMvLnJlbHNQSwECLQAUAAYACAAAACEAjfb8U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2625C0E0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Yes</w:t>
                              </w:r>
                            </w:p>
                          </w:txbxContent>
                        </v:textbox>
                      </v:rect>
                      <v:rect id="Rectangle 551" o:spid="_x0000_s1030" style="position:absolute;left:14697;top:3527;width:3030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WWaIyQAAAOEAAAAPAAAAZHJzL2Rvd25yZXYueG1sRI9Ba8JA&#13;&#10;FITvgv9heUJvuknBotFVxLSYYxsF9fbIPpNg9m3Ibk3aX98tFHoZGIb5hllvB9OIB3WutqwgnkUg&#13;&#10;iAuray4VnI5v0wUI55E1NpZJwRc52G7GozUm2vb8QY/clyJA2CWooPK+TaR0RUUG3cy2xCG72c6g&#13;&#10;D7Yrpe6wD3DTyOcoepEGaw4LFba0r6i4559GwWHR7i6Z/e7L5vV6OL+fl+lx6ZV6mgzpKshuBcLT&#13;&#10;4P8bf4hMK5jPY/h9FN6A3PwAAAD//wMAUEsBAi0AFAAGAAgAAAAhANvh9svuAAAAhQEAABMAAAAA&#13;&#10;AAAAAAAAAAAAAAAAAFtDb250ZW50X1R5cGVzXS54bWxQSwECLQAUAAYACAAAACEAWvQsW78AAAAV&#13;&#10;AQAACwAAAAAAAAAAAAAAAAAfAQAAX3JlbHMvLnJlbHNQSwECLQAUAAYACAAAACEA9llmi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6CF656AB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Yes</w:t>
                              </w:r>
                            </w:p>
                          </w:txbxContent>
                        </v:textbox>
                      </v:rect>
                      <v:rect id="Rectangle 552" o:spid="_x0000_s1031" style="position:absolute;left:20813;top:224;width:2374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i/j/yQAAAOEAAAAPAAAAZHJzL2Rvd25yZXYueG1sRI9Ba8JA&#13;&#10;FITvgv9heUJvulGwaHQVUYs5tkkh9fbIPpNg9m3Ibk3aX98tFHoZGIb5htnuB9OIB3WutqxgPotA&#13;&#10;EBdW11wqeM9episQziNrbCyTgi9ysN+NR1uMte35jR6pL0WAsItRQeV9G0vpiooMupltiUN2s51B&#13;&#10;H2xXSt1hH+CmkYsoepYGaw4LFbZ0rKi4p59GwWXVHj4S+92Xzfl6yV/z9Slbe6WeJsNpE+SwAeFp&#13;&#10;8P+NP0SiFSyXC/h9FN6A3P0AAAD//wMAUEsBAi0AFAAGAAgAAAAhANvh9svuAAAAhQEAABMAAAAA&#13;&#10;AAAAAAAAAAAAAAAAAFtDb250ZW50X1R5cGVzXS54bWxQSwECLQAUAAYACAAAACEAWvQsW78AAAAV&#13;&#10;AQAACwAAAAAAAAAAAAAAAAAfAQAAX3JlbHMvLnJlbHNQSwECLQAUAAYACAAAACEABov4/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45B54B56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No</w:t>
                              </w:r>
                            </w:p>
                          </w:txbxContent>
                        </v:textbox>
                      </v:rect>
                      <v:rect id="Rectangle 554" o:spid="_x0000_s1032" style="position:absolute;left:20813;top:3525;width:2374;height:17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sUQyQAAAOEAAAAPAAAAZHJzL2Rvd25yZXYueG1sRI9Li8JA&#13;&#10;EITvC/6HoYW9rZMVFY2OIj7Qo48F11uTaZOwmZ6QmTXRX+8IgpeCoqivqMmsMYW4UuVyywq+OxEI&#13;&#10;4sTqnFMFP8f11xCE88gaC8uk4EYOZtPWxwRjbWve0/XgUxEg7GJUkHlfxlK6JCODrmNL4pBdbGXQ&#13;&#10;B1ulUldYB7gpZDeKBtJgzmEhw5IWGSV/h3+jYDMs579be6/TYnXenHan0fI48kp9tpvlOMh8DMJT&#13;&#10;49+NF2KrFfT7PXg+Cm9ATh8AAAD//wMAUEsBAi0AFAAGAAgAAAAhANvh9svuAAAAhQEAABMAAAAA&#13;&#10;AAAAAAAAAAAAAAAAAFtDb250ZW50X1R5cGVzXS54bWxQSwECLQAUAAYACAAAACEAWvQsW78AAAAV&#13;&#10;AQAACwAAAAAAAAAAAAAAAAAfAQAAX3JlbHMvLnJlbHNQSwECLQAUAAYACAAAACEA5i7FE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4BE6FD8E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No</w:t>
                              </w:r>
                            </w:p>
                          </w:txbxContent>
                        </v:textbox>
                      </v:rect>
                      <v:shape id="Shape 555" o:spid="_x0000_s1033" style="position:absolute;left:12661;width:1474;height:1473;visibility:visible;mso-wrap-style:square;v-text-anchor:top" coordsize="147320,147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DLByQAAAOEAAAAPAAAAZHJzL2Rvd25yZXYueG1sRI9Ba8JA&#13;&#10;FITvhf6H5RV6Ed3YEJHoKsVSWi+KUQRvj+wzCc2+DbtbTf313YLQy8AwzDfMfNmbVlzI+caygvEo&#13;&#10;AUFcWt1wpeCwfx9OQfiArLG1TAp+yMNy8fgwx1zbK+/oUoRKRAj7HBXUIXS5lL6syaAf2Y44Zmfr&#13;&#10;DIZoXSW1w2uEm1a+JMlEGmw4LtTY0aqm8qv4NgpO6SBNcV189NuN26byyFN7Y6Wen/q3WZTXGYhA&#13;&#10;ffhv3BGfWkGWZfD3KL4BufgFAAD//wMAUEsBAi0AFAAGAAgAAAAhANvh9svuAAAAhQEAABMAAAAA&#13;&#10;AAAAAAAAAAAAAAAAAFtDb250ZW50X1R5cGVzXS54bWxQSwECLQAUAAYACAAAACEAWvQsW78AAAAV&#13;&#10;AQAACwAAAAAAAAAAAAAAAAAfAQAAX3JlbHMvLnJlbHNQSwECLQAUAAYACAAAACEAbWgywckAAADh&#13;&#10;AAAADwAAAAAAAAAAAAAAAAAHAgAAZHJzL2Rvd25yZXYueG1sUEsFBgAAAAADAAMAtwAAAP0CAAAA&#13;&#10;AA==&#13;&#10;" path="m,147320r147320,l147320,,,,,147320xe" fillcolor="#cfcdcd [2894]" strokecolor="#181717" strokeweight="1pt">
                        <v:stroke miterlimit="1" joinstyle="miter"/>
                        <v:path arrowok="t" textboxrect="0,0,147320,147320"/>
                      </v:shape>
                      <v:shape id="Shape 557" o:spid="_x0000_s1034" style="position:absolute;left:12661;top:3302;width:1474;height:1473;visibility:visible;mso-wrap-style:square;v-text-anchor:top" coordsize="147320,147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gktyQAAAOEAAAAPAAAAZHJzL2Rvd25yZXYueG1sRI9Ba8JA&#13;&#10;FITvBf/D8gpeSt1o0Ep0FVHE9lIxLYXeHtnXJJh9G3ZXjf31rlDoZWAY5htmvuxMI87kfG1ZwXCQ&#13;&#10;gCAurK65VPD5sX2egvABWWNjmRRcycNy0XuYY6bthQ90zkMpIoR9hgqqENpMSl9UZNAPbEscsx/r&#13;&#10;DIZoXSm1w0uEm0aOkmQiDdYcFypsaV1RccxPRsF3+pSm+Jbvuv2726fyi6f2l5XqP3abWZTVDESg&#13;&#10;Lvw3/hCvWsF4/AL3R/ENyMUNAAD//wMAUEsBAi0AFAAGAAgAAAAhANvh9svuAAAAhQEAABMAAAAA&#13;&#10;AAAAAAAAAAAAAAAAAFtDb250ZW50X1R5cGVzXS54bWxQSwECLQAUAAYACAAAACEAWvQsW78AAAAV&#13;&#10;AQAACwAAAAAAAAAAAAAAAAAfAQAAX3JlbHMvLnJlbHNQSwECLQAUAAYACAAAACEA8vYJLckAAADh&#13;&#10;AAAADwAAAAAAAAAAAAAAAAAHAgAAZHJzL2Rvd25yZXYueG1sUEsFBgAAAAADAAMAtwAAAP0CAAAA&#13;&#10;AA==&#13;&#10;" path="m,147320r147320,l147320,,,,,147320xe" fillcolor="#cfcdcd [2894]" strokecolor="#181717" strokeweight="1pt">
                        <v:stroke miterlimit="1" joinstyle="miter"/>
                        <v:path arrowok="t" textboxrect="0,0,147320,147320"/>
                      </v:shape>
                      <v:shape id="Shape 558" o:spid="_x0000_s1035" style="position:absolute;left:18801;width:1474;height:1473;visibility:visible;mso-wrap-style:square;v-text-anchor:top" coordsize="147320,147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Z1fygAAAOEAAAAPAAAAZHJzL2Rvd25yZXYueG1sRI/BasJA&#13;&#10;EIbvhb7DMgUvpW5ssEh0lVIp2kvFtAjehuw0Cc3Oht1V0z5951DwMvAz/N/Mt1gNrlNnCrH1bGAy&#13;&#10;zkARV962XBv4/Hh9mIGKCdli55kM/FCE1fL2ZoGF9Rfe07lMtRIIxwINNCn1hdaxashhHPueWHZf&#13;&#10;PjhMEkOtbcCLwF2nH7PsSTtsWS402NNLQ9V3eXIGjvl9nuNbuRl272GX6wPP/C8bM7ob1nMZz3NQ&#13;&#10;iYZ0bfwjttbAdCovi5HYgF7+AQAA//8DAFBLAQItABQABgAIAAAAIQDb4fbL7gAAAIUBAAATAAAA&#13;&#10;AAAAAAAAAAAAAAAAAABbQ29udGVudF9UeXBlc10ueG1sUEsBAi0AFAAGAAgAAAAhAFr0LFu/AAAA&#13;&#10;FQEAAAsAAAAAAAAAAAAAAAAAHwEAAF9yZWxzLy5yZWxzUEsBAi0AFAAGAAgAAAAhAINpnV/KAAAA&#13;&#10;4QAAAA8AAAAAAAAAAAAAAAAABwIAAGRycy9kb3ducmV2LnhtbFBLBQYAAAAAAwADALcAAAD+AgAA&#13;&#10;AAA=&#13;&#10;" path="m,147320r147320,l147320,,,,,147320xe" fillcolor="#cfcdcd [2894]" strokecolor="#181717" strokeweight="1pt">
                        <v:stroke miterlimit="1" joinstyle="miter"/>
                        <v:path arrowok="t" textboxrect="0,0,147320,147320"/>
                      </v:shape>
                      <v:shape id="Shape 560" o:spid="_x0000_s1036" style="position:absolute;left:18801;top:3302;width:1474;height:1473;visibility:visible;mso-wrap-style:square;v-text-anchor:top" coordsize="147320,147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1vkygAAAOEAAAAPAAAAZHJzL2Rvd25yZXYueG1sRI9BS8NA&#13;&#10;EIXvgv9hmYIXsZsaLCXttkhFtBeLsRR6G7LTJDQ7G3bXNvbXOwfBy8BjeN/jW6wG16kzhdh6NjAZ&#13;&#10;Z6CIK29brg3svl4fZqBiQrbYeSYDPxRhtby9WWBh/YU/6VymWgmEY4EGmpT6QutYNeQwjn1PLL+j&#13;&#10;Dw6TxFBrG/AicNfpxyybaocty0KDPa0bqk7ltzNwyO/zHDfl27D9CNtc73nmr2zM3Wh4mct5noNK&#13;&#10;NKT/xh/i3Rp4moqDGIkN6OUvAAAA//8DAFBLAQItABQABgAIAAAAIQDb4fbL7gAAAIUBAAATAAAA&#13;&#10;AAAAAAAAAAAAAAAAAABbQ29udGVudF9UeXBlc10ueG1sUEsBAi0AFAAGAAgAAAAhAFr0LFu/AAAA&#13;&#10;FQEAAAsAAAAAAAAAAAAAAAAAHwEAAF9yZWxzLy5yZWxzUEsBAi0AFAAGAAgAAAAhALNzW+TKAAAA&#13;&#10;4QAAAA8AAAAAAAAAAAAAAAAABwIAAGRycy9kb3ducmV2LnhtbFBLBQYAAAAAAwADALcAAAD+AgAA&#13;&#10;AAA=&#13;&#10;" path="m,147320r147320,l147320,,,,,147320xe" fillcolor="#cfcdcd [2894]" strokecolor="#181717" strokeweight="1pt">
                        <v:stroke miterlimit="1" joinstyle="miter"/>
                        <v:path arrowok="t" textboxrect="0,0,147320,147320"/>
                      </v:shape>
                      <v:shape id="Shape 563" o:spid="_x0000_s1037" style="position:absolute;left:26954;top:1653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IXDfxwAAAOEAAAAPAAAAZHJzL2Rvd25yZXYueG1sRI9LiwIx&#13;&#10;EITvC/sfQgt7WTSj4iCjURYf4NUHgrdm0k4GJ51hEjX7783CgpeCoqivqPky2kY8qPO1YwXDQQaC&#13;&#10;uHS65krB6bjtT0H4gKyxcUwKfsnDcvH5McdCuyfv6XEIlUgQ9gUqMCG0hZS+NGTRD1xLnLKr6yyG&#13;&#10;ZLtK6g6fCW4bOcqyXFqsOS0YbGllqLwd7lZBOb7mq9O3uYzqzYRw2sbzLo9KffXiepbkZwYiUAzv&#13;&#10;xj9ipxVM8jH8PUpvQC5eAAAA//8DAFBLAQItABQABgAIAAAAIQDb4fbL7gAAAIUBAAATAAAAAAAA&#13;&#10;AAAAAAAAAAAAAABbQ29udGVudF9UeXBlc10ueG1sUEsBAi0AFAAGAAgAAAAhAFr0LFu/AAAAFQEA&#13;&#10;AAsAAAAAAAAAAAAAAAAAHwEAAF9yZWxzLy5yZWxzUEsBAi0AFAAGAAgAAAAhALYhcN/HAAAA4QAA&#13;&#10;AA8AAAAAAAAAAAAAAAAABwIAAGRycy9kb3ducmV2LnhtbFBLBQYAAAAAAwADALcAAAD7AgAAAAA=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v:shape id="Shape 564" o:spid="_x0000_s1038" style="position:absolute;left:26954;top:4701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yOiryAAAAOEAAAAPAAAAZHJzL2Rvd25yZXYueG1sRI9PawIx&#13;&#10;FMTvQr9DeIIXqdnaushqlOIf8NpVhN4em+dmcfOybFKN394UCr0MDMP8hlmuo23FjXrfOFbwNslA&#13;&#10;EFdON1wrOB33r3MQPiBrbB2Tggd5WK9eBksstLvzF93KUIsEYV+gAhNCV0jpK0MW/cR1xCm7uN5i&#13;&#10;SLavpe7xnuC2ldMsy6XFhtOCwY42hqpr+WMVVO+XfHMam+9ps5sRzrt4PuRRqdEwbhdJPhcgAsXw&#13;&#10;3/hDHLSCWf4Bv4/SG5CrJwAAAP//AwBQSwECLQAUAAYACAAAACEA2+H2y+4AAACFAQAAEwAAAAAA&#13;&#10;AAAAAAAAAAAAAAAAW0NvbnRlbnRfVHlwZXNdLnhtbFBLAQItABQABgAIAAAAIQBa9CxbvwAAABUB&#13;&#10;AAALAAAAAAAAAAAAAAAAAB8BAABfcmVscy8ucmVsc1BLAQItABQABgAIAAAAIQA5yOiryAAAAOEA&#13;&#10;AAAPAAAAAAAAAAAAAAAAAAcCAABkcnMvZG93bnJldi54bWxQSwUGAAAAAAMAAwC3AAAA/AIAAAAA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v:shape id="Shape 612" o:spid="_x0000_s1039" style="position:absolute;left:20998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aXv+ywAAAOEAAAAPAAAAZHJzL2Rvd25yZXYueG1sRI9Ra8JA&#13;&#10;EITfC/0Pxxb6Vi8GtDV6iliEtlCkKurjNrdNgrm9NLdq2l/fKxT6MjAM8w0zmXWuVmdqQ+XZQL+X&#13;&#10;gCLOva24MLDdLO8eQAVBtlh7JgNfFGA2vb6aYGb9hd/ovJZCRQiHDA2UIk2mdchLchh6viGO2Ydv&#13;&#10;HUq0baFti5cId7VOk2SoHVYcF0psaFFSflyfnAGS19O7HO9HAxvSl93+efV5+F4Zc3vTPY6jzMeg&#13;&#10;hDr5b/whnqyBYT+F30fxDejpDwAAAP//AwBQSwECLQAUAAYACAAAACEA2+H2y+4AAACFAQAAEwAA&#13;&#10;AAAAAAAAAAAAAAAAAAAAW0NvbnRlbnRfVHlwZXNdLnhtbFBLAQItABQABgAIAAAAIQBa9CxbvwAA&#13;&#10;ABUBAAALAAAAAAAAAAAAAAAAAB8BAABfcmVscy8ucmVsc1BLAQItABQABgAIAAAAIQBcaXv+ywAA&#13;&#10;AOEAAAAPAAAAAAAAAAAAAAAAAAcCAABkcnMvZG93bnJldi54bWxQSwUGAAAAAAMAAwC3AAAA/wIA&#13;&#10;AAAA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shape id="Shape 613" o:spid="_x0000_s1040" style="position:absolute;left:18712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Jd5lywAAAOEAAAAPAAAAZHJzL2Rvd25yZXYueG1sRI9RSwJB&#13;&#10;FIXfg/7DcAPfclYj09VRohBKEEmlerzt3HYXd+6sO1fd/PVNIPRy4HA43+FMZq2r1JGaUHo20Osm&#13;&#10;oIgzb0vODWw389shqCDIFivPZOCHAsym11cTTK0/8Rsd15KrCOGQooFCpE61DllBDkPX18Qx+/aN&#13;&#10;Q4m2ybVt8BThrtL9JBlohyXHhQJreioo260PzgDJ8vAlu4fRvQ39xfvH62r/eV4Z07lpn8dRHseg&#13;&#10;hFr5b1wQL9bAoHcHf4/iG9DTXwAAAP//AwBQSwECLQAUAAYACAAAACEA2+H2y+4AAACFAQAAEwAA&#13;&#10;AAAAAAAAAAAAAAAAAAAAW0NvbnRlbnRfVHlwZXNdLnhtbFBLAQItABQABgAIAAAAIQBa9CxbvwAA&#13;&#10;ABUBAAALAAAAAAAAAAAAAAAAAB8BAABfcmVscy8ucmVsc1BLAQItABQABgAIAAAAIQAzJd5lywAA&#13;&#10;AOEAAAAPAAAAAAAAAAAAAAAAAAcCAABkcnMvZG93bnJldi54bWxQSwUGAAAAAAMAAwC3AAAA/wIA&#13;&#10;AAAA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rect id="Rectangle 614" o:spid="_x0000_s1041" style="position:absolute;top:6651;width:22823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YR2syQAAAOEAAAAPAAAAZHJzL2Rvd25yZXYueG1sRI9Ba8JA&#13;&#10;FITvgv9heUJvukkpkkRXEdOix1YF9fbIPpNg9m3Ibk3aX98tFHoZGIb5hlmuB9OIB3WutqwgnkUg&#13;&#10;iAuray4VnI5v0wSE88gaG8uk4IscrFfj0RIzbXv+oMfBlyJA2GWooPK+zaR0RUUG3cy2xCG72c6g&#13;&#10;D7Yrpe6wD3DTyOcomkuDNYeFClvaVlTcD59GwS5pN5e9/e7L5vW6O7+f0/yYeqWeJkO+CLJZgPA0&#13;&#10;+P/GH2KvFczjF/h9FN6AXP0AAAD//wMAUEsBAi0AFAAGAAgAAAAhANvh9svuAAAAhQEAABMAAAAA&#13;&#10;AAAAAAAAAAAAAAAAAFtDb250ZW50X1R5cGVzXS54bWxQSwECLQAUAAYACAAAACEAWvQsW78AAAAV&#13;&#10;AQAACwAAAAAAAAAAAAAAAAAfAQAAX3JlbHMvLnJlbHNQSwECLQAUAAYACAAAACEAq2Edr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6A60F6D9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Date participant responded:</w:t>
                              </w:r>
                            </w:p>
                          </w:txbxContent>
                        </v:textbox>
                      </v:rect>
                      <v:shape id="Shape 615" o:spid="_x0000_s1042" style="position:absolute;left:24554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OOKywAAAOEAAAAPAAAAZHJzL2Rvd25yZXYueG1sRI9fa8JA&#13;&#10;EMTfhX6HYwt904uCVqOnlJZCWyjiH7SP29w2Ceb20tyqaT+9Vyj4MjAM8xtmtmhdpU7UhNKzgX4v&#13;&#10;AUWceVtybmC7ee6OQQVBtlh5JgM/FGAxv+nMMLX+zCs6rSVXEcIhRQOFSJ1qHbKCHIaer4lj9uUb&#13;&#10;hxJtk2vb4DnCXaUHSTLSDkuOCwXW9FhQdlgfnQGS9+OnHO4nQxsGb7v96/L743dpzN1t+zSN8jAF&#13;&#10;JdTKtfGPeLEGRv0h/D2Kb0DPLwAAAP//AwBQSwECLQAUAAYACAAAACEA2+H2y+4AAACFAQAAEwAA&#13;&#10;AAAAAAAAAAAAAAAAAAAAW0NvbnRlbnRfVHlwZXNdLnhtbFBLAQItABQABgAIAAAAIQBa9CxbvwAA&#13;&#10;ABUBAAALAAAAAAAAAAAAAAAAAB8BAABfcmVscy8ucmVsc1BLAQItABQABgAIAAAAIQDTgOOKywAA&#13;&#10;AOEAAAAPAAAAAAAAAAAAAAAAAAcCAABkcnMvZG93bnJldi54bWxQSwUGAAAAAAMAAwC3AAAA/wIA&#13;&#10;AAAA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shape id="Shape 616" o:spid="_x0000_s1043" style="position:absolute;left:26840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Un39ywAAAOEAAAAPAAAAZHJzL2Rvd25yZXYueG1sRI9Ra8JA&#13;&#10;EITfC/0Pxxb6Vi8KpjV6iliEtlCkKurjNrdNgrm9NLdq2l/fKxT6MjAM8w0zmXWuVmdqQ+XZQL+X&#13;&#10;gCLOva24MLDdLO8eQAVBtlh7JgNfFGA2vb6aYGb9hd/ovJZCRQiHDA2UIk2mdchLchh6viGO2Ydv&#13;&#10;HUq0baFti5cId7UeJEmqHVYcF0psaFFSflyfnAGS19O7HO9HQxsGL7v98+rz8L0y5vamexxHmY9B&#13;&#10;CXXy3/hDPFkDaT+F30fxDejpDwAAAP//AwBQSwECLQAUAAYACAAAACEA2+H2y+4AAACFAQAAEwAA&#13;&#10;AAAAAAAAAAAAAAAAAAAAW0NvbnRlbnRfVHlwZXNdLnhtbFBLAQItABQABgAIAAAAIQBa9CxbvwAA&#13;&#10;ABUBAAALAAAAAAAAAAAAAAAAAB8BAABfcmVscy8ucmVsc1BLAQItABQABgAIAAAAIQAjUn39ywAA&#13;&#10;AOEAAAAPAAAAAAAAAAAAAAAAAAcCAABkcnMvZG93bnJldi54bWxQSwUGAAAAAAMAAwC3AAAA/wIA&#13;&#10;AAAA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shape id="Shape 617" o:spid="_x0000_s1044" style="position:absolute;left:34841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HthmygAAAOEAAAAPAAAAZHJzL2Rvd25yZXYueG1sRI9Ra8JA&#13;&#10;EITfC/0PxxZ8qxeFao2eUloEWyhSFe3jNrdNgrm9mFs17a/3CgVfBoZhvmEms9ZV6kRNKD0b6HUT&#13;&#10;UMSZtyXnBjbr+f0jqCDIFivPZOCHAsymtzcTTK0/8wedVpKrCOGQooFCpE61DllBDkPX18Qx+/aN&#13;&#10;Q4m2ybVt8BzhrtL9JBlohyXHhQJrei4o26+OzgDJ+/FL9sPRgw39t+3udXn4/F0a07lrX8ZRnsag&#13;&#10;hFq5Nv4RC2tg0BvC36P4BvT0AgAA//8DAFBLAQItABQABgAIAAAAIQDb4fbL7gAAAIUBAAATAAAA&#13;&#10;AAAAAAAAAAAAAAAAAABbQ29udGVudF9UeXBlc10ueG1sUEsBAi0AFAAGAAgAAAAhAFr0LFu/AAAA&#13;&#10;FQEAAAsAAAAAAAAAAAAAAAAAHwEAAF9yZWxzLy5yZWxzUEsBAi0AFAAGAAgAAAAhAEwe2GbKAAAA&#13;&#10;4QAAAA8AAAAAAAAAAAAAAAAABwIAAGRycy9kb3ducmV2LnhtbFBLBQYAAAAAAwADALcAAAD+AgAA&#13;&#10;AAA=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shape id="Shape 618" o:spid="_x0000_s1045" style="position:absolute;left:37127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UwUywAAAOEAAAAPAAAAZHJzL2Rvd25yZXYueG1sRI/BSgNB&#13;&#10;DIbvgu8wpODNzrZg1W2nRRRBBSlW0R7TnXR36U5m3Unb1advDoKXwE/4v+SbLfrQmAN1qY7sYDTM&#13;&#10;wBAX0ddcOvh4f7y8AZME2WMTmRz8UILF/PxshrmPR36jw0pKoxBOOTqoRNrc2lRUFDANY0usu23s&#13;&#10;AorGrrS+w6PCQ2PHWTaxAWvWCxW2dF9RsVvtgwOS1/1Gdte3Vz6NXz6/npff69+lcxeD/mGq424K&#13;&#10;RqiX/8Yf4sk7mIz0ZTVSG7DzEwAAAP//AwBQSwECLQAUAAYACAAAACEA2+H2y+4AAACFAQAAEwAA&#13;&#10;AAAAAAAAAAAAAAAAAAAAW0NvbnRlbnRfVHlwZXNdLnhtbFBLAQItABQABgAIAAAAIQBa9CxbvwAA&#13;&#10;ABUBAAALAAAAAAAAAAAAAAAAAB8BAABfcmVscy8ucmVsc1BLAQItABQABgAIAAAAIQA9gUwUywAA&#13;&#10;AOEAAAAPAAAAAAAAAAAAAAAAAAcCAABkcnMvZG93bnJldi54bWxQSwUGAAAAAAMAAwC3AAAA/wIA&#13;&#10;AAAA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shape id="Shape 619" o:spid="_x0000_s1046" style="position:absolute;left:32555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zemPygAAAOEAAAAPAAAAZHJzL2Rvd25yZXYueG1sRI9Ra8JA&#13;&#10;EITfhf6HYwt904uCWqOnlBahLYhUpe3jNrdNgrm9mFs19dd7hUJfBoZhvmFmi9ZV6kRNKD0b6PcS&#13;&#10;UMSZtyXnBnbbZfceVBBki5VnMvBDARbzm84MU+vP/EanjeQqQjikaKAQqVOtQ1aQw9DzNXHMvn3j&#13;&#10;UKJtcm0bPEe4q/QgSUbaYclxocCaHgvK9pujM0CyOn7JfjwZ2jB4ff94WR8+L2tj7m7bp2mUhyko&#13;&#10;oVb+G3+IZ2tg1J/A76P4BvT8CgAA//8DAFBLAQItABQABgAIAAAAIQDb4fbL7gAAAIUBAAATAAAA&#13;&#10;AAAAAAAAAAAAAAAAAABbQ29udGVudF9UeXBlc10ueG1sUEsBAi0AFAAGAAgAAAAhAFr0LFu/AAAA&#13;&#10;FQEAAAsAAAAAAAAAAAAAAAAAHwEAAF9yZWxzLy5yZWxzUEsBAi0AFAAGAAgAAAAhAFLN6Y/KAAAA&#13;&#10;4QAAAA8AAAAAAAAAAAAAAAAABwIAAGRycy9kb3ducmV2LnhtbFBLBQYAAAAAAwADALcAAAD+AgAA&#13;&#10;AAA=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shape id="Shape 620" o:spid="_x0000_s1047" style="position:absolute;left:30269;top:6016;width:2286;height:2286;visibility:visible;mso-wrap-style:square;v-text-anchor:top" coordsize="228600,228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m4qvygAAAOEAAAAPAAAAZHJzL2Rvd25yZXYueG1sRI9BS8NA&#13;&#10;EIXvgv9hGcGb3Riw1rTbIoqgghSrqMdpdpqEZmdjdtpGf71zEHoZeAzve3yzxRBas6c+NZEdXI4y&#13;&#10;MMRl9A1XDt7fHi4mYJIge2wjk4MfSrCYn57MsPDxwK+0X0llFMKpQAe1SFdYm8qaAqZR7Ij1t4l9&#13;&#10;QNHYV9b3eFB4aG2eZWMbsGFdqLGju5rK7WoXHJC87Nayvb658il//vh8Wn5//S6dOz8b7qd6bqdg&#13;&#10;hAY5Nv4Rj97BOFcHNVIbsPM/AAAA//8DAFBLAQItABQABgAIAAAAIQDb4fbL7gAAAIUBAAATAAAA&#13;&#10;AAAAAAAAAAAAAAAAAABbQ29udGVudF9UeXBlc10ueG1sUEsBAi0AFAAGAAgAAAAhAFr0LFu/AAAA&#13;&#10;FQEAAAsAAAAAAAAAAAAAAAAAHwEAAF9yZWxzLy5yZWxzUEsBAi0AFAAGAAgAAAAhAA2biq/KAAAA&#13;&#10;4QAAAA8AAAAAAAAAAAAAAAAABwIAAGRycy9kb3ducmV2LnhtbFBLBQYAAAAAAwADALcAAAD+AgAA&#13;&#10;AAA=&#13;&#10;" path="m,228600r228600,l228600,,,,,228600xe" filled="f" strokecolor="#181717" strokeweight="1pt">
                        <v:stroke miterlimit="1" joinstyle="miter"/>
                        <v:path arrowok="t" textboxrect="0,0,228600,228600"/>
                      </v:shape>
                      <v:rect id="Rectangle 621" o:spid="_x0000_s1048" style="position:absolute;left:19233;top:8604;width:4694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enSJyQAAAOEAAAAPAAAAZHJzL2Rvd25yZXYueG1sRI9Ba8JA&#13;&#10;FITvhf6H5RV6qxtzCBpdRZpKcmxVsL09ss8kmH0bsmuS9td3CwUvA8Mw3zDr7WRaMVDvGssK5rMI&#13;&#10;BHFpdcOVgtNx/7IA4TyyxtYyKfgmB9vN48MaU21H/qDh4CsRIOxSVFB736VSurImg25mO+KQXWxv&#13;&#10;0AfbV1L3OAa4aWUcRYk02HBYqLGj15rK6+FmFOSLbvdZ2J+xat++8vP7eZkdl16p56cpWwXZrUB4&#13;&#10;mvy98Y8otIIknsPfo/AG5OYXAAD//wMAUEsBAi0AFAAGAAgAAAAhANvh9svuAAAAhQEAABMAAAAA&#13;&#10;AAAAAAAAAAAAAAAAAFtDb250ZW50X1R5cGVzXS54bWxQSwECLQAUAAYACAAAACEAWvQsW78AAAAV&#13;&#10;AQAACwAAAAAAAAAAAAAAAAAfAQAAX3JlbHMvLnJlbHNQSwECLQAUAAYACAAAACEAdXp0ic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5DE1924F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i/>
                                  <w:color w:val="181717"/>
                                  <w:sz w:val="20"/>
                                </w:rPr>
                                <w:t>Month</w:t>
                              </w:r>
                            </w:p>
                          </w:txbxContent>
                        </v:textbox>
                      </v:rect>
                      <v:rect id="Rectangle 622" o:spid="_x0000_s1049" style="position:absolute;left:25710;top:8604;width:3003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qOr+yQAAAOEAAAAPAAAAZHJzL2Rvd25yZXYueG1sRI9Ba8JA&#13;&#10;FITvBf/D8oTemo05iCauIo0lHlsV1Nsj+0xCs29DdmvS/vpuoeBlYBjmG2a1GU0r7tS7xrKCWRSD&#13;&#10;IC6tbrhScDq+vSxAOI+ssbVMCr7JwWY9eVphqu3AH3Q/+EoECLsUFdTed6mUrqzJoItsRxyym+0N&#13;&#10;+mD7SuoehwA3rUzieC4NNhwWauzotaby8/BlFBSLbnvZ25+hanfX4vx+XubHpVfqeTrmWZBtBsLT&#13;&#10;6B+Nf8ReK5gnCfw9Cm9Arn8BAAD//wMAUEsBAi0AFAAGAAgAAAAhANvh9svuAAAAhQEAABMAAAAA&#13;&#10;AAAAAAAAAAAAAAAAAFtDb250ZW50X1R5cGVzXS54bWxQSwECLQAUAAYACAAAACEAWvQsW78AAAAV&#13;&#10;AQAACwAAAAAAAAAAAAAAAAAfAQAAX3JlbHMvLnJlbHNQSwECLQAUAAYACAAAACEAhajq/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4B1086F1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i/>
                                  <w:color w:val="181717"/>
                                  <w:sz w:val="20"/>
                                </w:rPr>
                                <w:t>Day</w:t>
                              </w:r>
                            </w:p>
                          </w:txbxContent>
                        </v:textbox>
                      </v:rect>
                      <v:rect id="Rectangle 623" o:spid="_x0000_s1050" style="position:absolute;left:33534;top:8604;width:3475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5E9lygAAAOEAAAAPAAAAZHJzL2Rvd25yZXYueG1sRI9Pa8JA&#13;&#10;FMTvgt9heUJvuqkF0egagn/QY2sKqbdH9pmEZt+G7GrSfvpuodDLwDDMb5hNMphGPKhztWUFz7MI&#13;&#10;BHFhdc2lgvfsOF2CcB5ZY2OZFHyRg2Q7Hm0w1rbnN3pcfCkChF2MCirv21hKV1Rk0M1sSxyym+0M&#13;&#10;+mC7UuoO+wA3jZxH0UIarDksVNjSrqLi83I3Ck7LNv042+++bA7XU/6ar/bZyiv1NBn26yDpGoSn&#13;&#10;wf83/hBnrWAxf4HfR+ENyO0PAAAA//8DAFBLAQItABQABgAIAAAAIQDb4fbL7gAAAIUBAAATAAAA&#13;&#10;AAAAAAAAAAAAAAAAAABbQ29udGVudF9UeXBlc10ueG1sUEsBAi0AFAAGAAgAAAAhAFr0LFu/AAAA&#13;&#10;FQEAAAsAAAAAAAAAAAAAAAAAHwEAAF9yZWxzLy5yZWxzUEsBAi0AFAAGAAgAAAAhAOrkT2XKAAAA&#13;&#10;4QAAAA8AAAAAAAAAAAAAAAAABwIAAGRycy9kb3ducmV2LnhtbFBLBQYAAAAAAwADALcAAAD+AgAA&#13;&#10;AAA=&#13;&#10;" filled="f" stroked="f">
                        <v:textbox inset="0,0,0,0">
                          <w:txbxContent>
                            <w:p w14:paraId="5D430154" w14:textId="77777777" w:rsidR="00054617" w:rsidRDefault="00CF29AA">
                              <w:r>
                                <w:rPr>
                                  <w:rFonts w:ascii="Arial" w:eastAsia="Arial" w:hAnsi="Arial" w:cs="Arial"/>
                                  <w:i/>
                                  <w:color w:val="181717"/>
                                  <w:sz w:val="20"/>
                                </w:rPr>
                                <w:t>Year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</w:tr>
      <w:tr w:rsidR="00054617" w14:paraId="2F2A2935" w14:textId="77777777">
        <w:trPr>
          <w:trHeight w:val="1674"/>
        </w:trPr>
        <w:tc>
          <w:tcPr>
            <w:tcW w:w="11103" w:type="dxa"/>
            <w:tcBorders>
              <w:top w:val="single" w:sz="8" w:space="0" w:color="181717"/>
              <w:left w:val="single" w:sz="8" w:space="0" w:color="181717"/>
              <w:bottom w:val="single" w:sz="8" w:space="0" w:color="181717"/>
              <w:right w:val="single" w:sz="8" w:space="0" w:color="181717"/>
            </w:tcBorders>
            <w:vAlign w:val="center"/>
          </w:tcPr>
          <w:p w14:paraId="1611A134" w14:textId="6999220F" w:rsidR="00054617" w:rsidRDefault="00CF29AA">
            <w:pPr>
              <w:tabs>
                <w:tab w:val="right" w:pos="10834"/>
              </w:tabs>
              <w:spacing w:after="183"/>
            </w:pPr>
            <w:r>
              <w:rPr>
                <w:rFonts w:ascii="Arial" w:eastAsia="Arial" w:hAnsi="Arial" w:cs="Arial"/>
                <w:b/>
                <w:color w:val="181717"/>
              </w:rPr>
              <w:t>Step #7: Three-</w:t>
            </w:r>
            <w:r>
              <w:rPr>
                <w:rFonts w:ascii="Arial" w:eastAsia="Arial" w:hAnsi="Arial" w:cs="Arial"/>
                <w:b/>
                <w:color w:val="181717"/>
              </w:rPr>
              <w:t>digit code authentication</w:t>
            </w:r>
            <w:r>
              <w:rPr>
                <w:rFonts w:ascii="Arial" w:eastAsia="Arial" w:hAnsi="Arial" w:cs="Arial"/>
                <w:b/>
                <w:color w:val="181717"/>
              </w:rPr>
              <w:tab/>
            </w:r>
            <w:r>
              <w:rPr>
                <w:rFonts w:ascii="Arial" w:eastAsia="Arial" w:hAnsi="Arial" w:cs="Arial"/>
                <w:color w:val="181717"/>
              </w:rPr>
              <w:t xml:space="preserve">Notes: </w: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0649643F" wp14:editId="2FEA4A3C">
                      <wp:simplePos x="0" y="0"/>
                      <wp:positionH relativeFrom="column">
                        <wp:posOffset>3395345</wp:posOffset>
                      </wp:positionH>
                      <wp:positionV relativeFrom="paragraph">
                        <wp:posOffset>125095</wp:posOffset>
                      </wp:positionV>
                      <wp:extent cx="3489960" cy="12700"/>
                      <wp:effectExtent l="0" t="0" r="15240" b="0"/>
                      <wp:wrapThrough wrapText="bothSides">
                        <wp:wrapPolygon edited="0">
                          <wp:start x="0" y="0"/>
                          <wp:lineTo x="0" y="0"/>
                          <wp:lineTo x="21616" y="0"/>
                          <wp:lineTo x="21616" y="0"/>
                          <wp:lineTo x="0" y="0"/>
                        </wp:wrapPolygon>
                      </wp:wrapThrough>
                      <wp:docPr id="3209" name="Group 320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89960" cy="12700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562" name="Shape 562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E01591" id="Group 3209" o:spid="_x0000_s1026" style="position:absolute;margin-left:267.35pt;margin-top:9.85pt;width:274.8pt;height:1pt;z-index:251701248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71ShQIAAAwGAAAOAAAAZHJzL2Uyb0RvYy54bWykVNuO2jAQfa/Uf7DyXpJAl0sE7ENpeana&#13;&#10;VXf7Acaxk0i+yTYE/r7jyQUEUlVt85BM7JkzZ47Hs34+K0lO3PnG6E2ST7KEcM1M2ehqk/x++/Zp&#13;&#10;mRAfqC6pNJpvkgv3yfP244d1aws+NbWRJXcEQLQvWrtJ6hBskaae1VxRPzGWa9gUxika4NdVaelo&#13;&#10;C+hKptMsm6etcaV1hnHvYXXXbSZbxBeCs/BTCM8DkZsEuAV8O3wf4jvdrmlROWrrhvU06DtYKNpo&#13;&#10;SDpC7Wig5OiaByjVMGe8EWHCjEqNEA3jWANUk2d31eydOVqspSrayo4ygbR3Or0blv04vTjSlJtk&#13;&#10;Ns1WCdFUwSlhYoIrIFBrqwL89s6+2hfXL1TdX6z5LJyKX6iGnFHayygtPwfCYHH2eblazeEEGOzl&#13;&#10;00XWS89qOJ+HKFZ/HeNW2dNydheXDknTyG2k0lpoIn/Vyf+fTq81tRzl97H+Xqen+XSQCR1IXEBR&#13;&#10;0GuUyBce1Pp3fW7qRG3GGmnBjj7suUGR6em7D13XloNF68FiZz2YDnr/r11vaYhxkWE0SRtPqWMR&#13;&#10;15Q58TeDu+HugIDadVfqW68BgQwtAL6dBxgxzXbdG5ga7NvipI4suvYgjMI8EJIGvFjRbUc9xNOi&#13;&#10;9CQ2bJbHNiIe3ODy9C3VIw6uqgkwX2SjADaLTzwq8JEaPrFfukNCK1wkj/BS/+IC7gS0bY65vasO&#13;&#10;X6QjJwpTJF/mi3wxwoBrjBGNlGNU9hiFubt1Km1NO6yBTZ8AmfVIEZTjALuHZT2bborBLAANhlkG&#13;&#10;lY1BSMvoMMZrmMDI+6baaB5MecF7jYLABUJpcOQgo348xpl2+49e1yG+/QMAAP//AwBQSwMEFAAG&#13;&#10;AAgAAAAhAEwgFoTjAAAADwEAAA8AAABkcnMvZG93bnJldi54bWxMT01rwkAQvRf6H5Yp9FY3MVo1&#13;&#10;ZiNiP04iVAvF25qMSTA7G7JrEv99x1N7mWF4b95HshpMLTpsXWVJQTgKQCBlNq+oUPB9+HiZg3Be&#13;&#10;U65rS6jghg5W6eNDouPc9vSF3d4XgkXIxVpB6X0TS+myEo12I9sgMXa2rdGez7aQeat7Fje1HAfB&#13;&#10;qzS6InYodYObErPL/moUfPa6X0fhe7e9nDe342G6+9mGqNTz0/C25LFegvA4+L8PuHfg/JBysJO9&#13;&#10;Uu5ErWAaTWZMZWDB+04I5pMIxEnBOJyBTBP5v0f6CwAA//8DAFBLAQItABQABgAIAAAAIQC2gziS&#13;&#10;/gAAAOEBAAATAAAAAAAAAAAAAAAAAAAAAABbQ29udGVudF9UeXBlc10ueG1sUEsBAi0AFAAGAAgA&#13;&#10;AAAhADj9If/WAAAAlAEAAAsAAAAAAAAAAAAAAAAALwEAAF9yZWxzLy5yZWxzUEsBAi0AFAAGAAgA&#13;&#10;AAAhAMOHvVKFAgAADAYAAA4AAAAAAAAAAAAAAAAALgIAAGRycy9lMm9Eb2MueG1sUEsBAi0AFAAG&#13;&#10;AAgAAAAhAEwgFoTjAAAADwEAAA8AAAAAAAAAAAAAAAAA3wQAAGRycy9kb3ducmV2LnhtbFBLBQYA&#13;&#10;AAAABAAEAPMAAADvBQAAAAA=&#13;&#10;">
                      <v:shape id="Shape 562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eXk6xwAAAOEAAAAPAAAAZHJzL2Rvd25yZXYueG1sRI9Pi8Iw&#13;&#10;FMTvgt8hPGFvNtVlVapRxEX0JPgHz8/m2Rabl24Ttd1PbxYWvAwMw/yGmS0aU4oH1a6wrGAQxSCI&#13;&#10;U6sLzhScjuv+BITzyBpLy6SgJQeLebczw0TbJ+/pcfCZCBB2CSrIva8SKV2ak0EX2Yo4ZFdbG/TB&#13;&#10;1pnUNT4D3JRyGMcjabDgsJBjRauc0tvhbhSMf9BfNvvzKvts0xjlmXa/LSn10Wu+p0GWUxCeGv9u&#13;&#10;/CO2WsHXaAh/j8IbkPMXAAAA//8DAFBLAQItABQABgAIAAAAIQDb4fbL7gAAAIUBAAATAAAAAAAA&#13;&#10;AAAAAAAAAAAAAABbQ29udGVudF9UeXBlc10ueG1sUEsBAi0AFAAGAAgAAAAhAFr0LFu/AAAAFQEA&#13;&#10;AAsAAAAAAAAAAAAAAAAAHwEAAF9yZWxzLy5yZWxzUEsBAi0AFAAGAAgAAAAhADV5eTrHAAAA4QAA&#13;&#10;AA8AAAAAAAAAAAAAAAAABwIAAGRycy9kb3ducmV2LnhtbFBLBQYAAAAAAwADALcAAAD7AgAAAAA=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wrap type="through"/>
                    </v:group>
                  </w:pict>
                </mc:Fallback>
              </mc:AlternateContent>
            </w:r>
          </w:p>
          <w:p w14:paraId="6C1EBE3B" w14:textId="0823ECFE" w:rsidR="0068578E" w:rsidRDefault="0068578E" w:rsidP="0068578E">
            <w:pPr>
              <w:tabs>
                <w:tab w:val="left" w:pos="529"/>
              </w:tabs>
              <w:spacing w:after="247"/>
              <w:ind w:right="-8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364F83B8" wp14:editId="7FA4A513">
                      <wp:simplePos x="0" y="0"/>
                      <wp:positionH relativeFrom="column">
                        <wp:posOffset>3103880</wp:posOffset>
                      </wp:positionH>
                      <wp:positionV relativeFrom="paragraph">
                        <wp:posOffset>154305</wp:posOffset>
                      </wp:positionV>
                      <wp:extent cx="3766820" cy="45085"/>
                      <wp:effectExtent l="0" t="0" r="5080" b="0"/>
                      <wp:wrapThrough wrapText="bothSides">
                        <wp:wrapPolygon edited="0">
                          <wp:start x="0" y="0"/>
                          <wp:lineTo x="0" y="0"/>
                          <wp:lineTo x="21556" y="0"/>
                          <wp:lineTo x="21556" y="0"/>
                          <wp:lineTo x="0" y="0"/>
                        </wp:wrapPolygon>
                      </wp:wrapThrough>
                      <wp:docPr id="3211" name="Group 32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66820" cy="45085"/>
                                <a:chOff x="0" y="0"/>
                                <a:chExt cx="3950209" cy="12700"/>
                              </a:xfrm>
                            </wpg:grpSpPr>
                            <wps:wsp>
                              <wps:cNvPr id="571" name="Shape 571"/>
                              <wps:cNvSpPr/>
                              <wps:spPr>
                                <a:xfrm>
                                  <a:off x="0" y="0"/>
                                  <a:ext cx="3950209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950209">
                                      <a:moveTo>
                                        <a:pt x="0" y="0"/>
                                      </a:moveTo>
                                      <a:lnTo>
                                        <a:pt x="3950209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298400" sp="1984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55AAA3" id="Group 3211" o:spid="_x0000_s1026" style="position:absolute;margin-left:244.4pt;margin-top:12.15pt;width:296.6pt;height:3.55pt;z-index:251700224" coordsize="39502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MxROiwIAAAwGAAAOAAAAZHJzL2Uyb0RvYy54bWykVMmO2zAMvRfoPwi+N15mshlx5tC0uRTt&#13;&#10;oDP9AEWWbAOyJEhKnPx9KXqZNAGKYuqDTVNcHh8pbp7OrSQnbl2jVRGlsyQiXDFdNqoqol+vXz+t&#13;&#10;IuI8VSWVWvEiunAXPW0/fth0JueZrrUsuSUQRLm8M0VUe2/yOHas5i11M224gkOhbUs9/NoqLi3t&#13;&#10;IHor4yxJFnGnbWmsZtw50O76w2iL8YXgzP8QwnFPZBEBNo9vi+9DeMfbDc0rS03dsAEGfQeKljYK&#13;&#10;kk6hdtRTcrTNXai2YVY7LfyM6TbWQjSMYw1QTZrcVLO3+miwlirvKjPRBNTe8PTusOz76dmSpiyi&#13;&#10;hyxNI6JoC13CxAQ1QFBnqhzs9ta8mGc7KKr+L9R8FrYNX6iGnJHay0QtP3vCQPmwXCxWGXSAwdnj&#13;&#10;PFnNe+pZDf2582L1l9FvPU+yZN37pdkywZbFY9I4YJugdAaGyL3x5P6Pp5eaGo70u1D/wNN8OdGE&#13;&#10;BiQokBS0mihyuQO2/pmf6zr/rJHm7Oj8nmskmZ6+Od9PbTlKtB4ldlajaGH2/zr1hvrgFxAGkXTQ&#13;&#10;pQFF0LX6xF81nvqbBgH9b6dSXVuNEcg4AmDbW4AQ0mw3g4CpQb4uTqqAom8zYRT2gZDU48UKZjvq&#13;&#10;wJ/mpSMwsNl69QjjQByYpb0MvAwRR9O28bBfZNOCTRKe0CqwkQo+YV76JqHkL5KH8FL95ALuBIxt&#13;&#10;irmdrQ6fpSUnClskXaXLdDmFAdPgIxopJ6/k3gtz93oqTU37WCOaIQEiGyKFoBwX2G1YNqDptxjs&#13;&#10;AuBg3GVQ2eSEsLTyk7+CDYy4r6oN4kGXF7zXSAhcIKQGVw4iGtZj2GnX/2j1tsS3vwEAAP//AwBQ&#13;&#10;SwMEFAAGAAgAAAAhAIIsLAXkAAAADwEAAA8AAABkcnMvZG93bnJldi54bWxMj01rwzAMhu+D/Qej&#13;&#10;wW6r87UR0jildB+nMmg7GLupiZqExnaI3ST991NP20UgJL16nnw1606MNLjWGgXhIgBBprRVa2oF&#13;&#10;X4f3pxSE82gq7KwhBVdysCru73LMKjuZHY17XwsOMS5DBY33fSalKxvS6Ba2J8Ozkx00em6HWlYD&#13;&#10;ThyuOxkFwYvU2Br+0GBPm4bK8/6iFXxMOK3j8G3cnk+b68/h+fN7G5JSjw/z65LLegnC0+z/LuDm&#13;&#10;wPxQMNjRXkzlRKcgSVPm9wqiJAZxWwjSiBWPCuIwAVnk8r9H8QsAAP//AwBQSwECLQAUAAYACAAA&#13;&#10;ACEAtoM4kv4AAADhAQAAEwAAAAAAAAAAAAAAAAAAAAAAW0NvbnRlbnRfVHlwZXNdLnhtbFBLAQIt&#13;&#10;ABQABgAIAAAAIQA4/SH/1gAAAJQBAAALAAAAAAAAAAAAAAAAAC8BAABfcmVscy8ucmVsc1BLAQIt&#13;&#10;ABQABgAIAAAAIQA8MxROiwIAAAwGAAAOAAAAAAAAAAAAAAAAAC4CAABkcnMvZTJvRG9jLnhtbFBL&#13;&#10;AQItABQABgAIAAAAIQCCLCwF5AAAAA8BAAAPAAAAAAAAAAAAAAAAAOUEAABkcnMvZG93bnJldi54&#13;&#10;bWxQSwUGAAAAAAQABADzAAAA9gUAAAAA&#13;&#10;">
                      <v:shape id="Shape 571" o:spid="_x0000_s1027" style="position:absolute;width:39502;height:0;visibility:visible;mso-wrap-style:square;v-text-anchor:top" coordsize="3950209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Zt3uyAAAAOEAAAAPAAAAZHJzL2Rvd25yZXYueG1sRI9BawIx&#13;&#10;FITvBf9DeAUvpZtVcSurUcQqeK1KobfH5u1m6eZl2aQa/70pFHoZGIb5hlltou3ElQbfOlYwyXIQ&#13;&#10;xJXTLTcKLufD6wKED8gaO8ek4E4eNuvR0wpL7W78QddTaESCsC9RgQmhL6X0lSGLPnM9ccpqN1gM&#13;&#10;yQ6N1APeEtx2cprnhbTYclow2NPOUPV9+rEKqlld7C4v5mva7ueEiz5+Houo1Pg5vi+TbJcgAsXw&#13;&#10;3/hDHLWC+dsEfh+lNyDXDwAAAP//AwBQSwECLQAUAAYACAAAACEA2+H2y+4AAACFAQAAEwAAAAAA&#13;&#10;AAAAAAAAAAAAAAAAW0NvbnRlbnRfVHlwZXNdLnhtbFBLAQItABQABgAIAAAAIQBa9CxbvwAAABUB&#13;&#10;AAALAAAAAAAAAAAAAAAAAB8BAABfcmVscy8ucmVsc1BLAQItABQABgAIAAAAIQCsZt3uyAAAAOEA&#13;&#10;AAAPAAAAAAAAAAAAAAAAAAcCAABkcnMvZG93bnJldi54bWxQSwUGAAAAAAMAAwC3AAAA/AIAAAAA&#13;&#10;" path="m,l3950209,e" filled="f" strokecolor="#181717" strokeweight="1pt">
                        <v:stroke miterlimit="1" joinstyle="miter"/>
                        <v:path arrowok="t" textboxrect="0,0,3950209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rFonts w:ascii="Arial" w:eastAsia="Arial" w:hAnsi="Arial" w:cs="Arial"/>
                <w:color w:val="181717"/>
              </w:rPr>
              <w:t xml:space="preserve">      Step completed?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No</w:t>
            </w:r>
          </w:p>
          <w:p w14:paraId="764AD068" w14:textId="77008271" w:rsidR="00054617" w:rsidRDefault="0068578E" w:rsidP="0068578E">
            <w:pPr>
              <w:tabs>
                <w:tab w:val="left" w:pos="349"/>
                <w:tab w:val="center" w:pos="1170"/>
                <w:tab w:val="center" w:pos="2814"/>
                <w:tab w:val="center" w:pos="3738"/>
                <w:tab w:val="right" w:pos="10834"/>
              </w:tabs>
              <w:spacing w:after="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2306675B" wp14:editId="56857CE3">
                      <wp:simplePos x="0" y="0"/>
                      <wp:positionH relativeFrom="column">
                        <wp:posOffset>3108325</wp:posOffset>
                      </wp:positionH>
                      <wp:positionV relativeFrom="paragraph">
                        <wp:posOffset>219075</wp:posOffset>
                      </wp:positionV>
                      <wp:extent cx="3761105" cy="45085"/>
                      <wp:effectExtent l="0" t="0" r="0" b="0"/>
                      <wp:wrapThrough wrapText="bothSides">
                        <wp:wrapPolygon edited="0">
                          <wp:start x="0" y="0"/>
                          <wp:lineTo x="0" y="0"/>
                          <wp:lineTo x="21516" y="0"/>
                          <wp:lineTo x="21516" y="0"/>
                          <wp:lineTo x="0" y="0"/>
                        </wp:wrapPolygon>
                      </wp:wrapThrough>
                      <wp:docPr id="16" name="Group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61105" cy="45085"/>
                                <a:chOff x="0" y="0"/>
                                <a:chExt cx="3490583" cy="12700"/>
                              </a:xfrm>
                            </wpg:grpSpPr>
                            <wps:wsp>
                              <wps:cNvPr id="17" name="Shape 562"/>
                              <wps:cNvSpPr/>
                              <wps:spPr>
                                <a:xfrm>
                                  <a:off x="0" y="0"/>
                                  <a:ext cx="3490583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90583">
                                      <a:moveTo>
                                        <a:pt x="0" y="0"/>
                                      </a:moveTo>
                                      <a:lnTo>
                                        <a:pt x="3490583" y="0"/>
                                      </a:lnTo>
                                    </a:path>
                                  </a:pathLst>
                                </a:custGeom>
                                <a:ln w="12700" cap="flat">
                                  <a:custDash>
                                    <a:ds d="301700" sp="201700"/>
                                  </a:custDash>
                                  <a:miter lim="100000"/>
                                </a:ln>
                              </wps:spPr>
                              <wps:style>
                                <a:lnRef idx="1">
                                  <a:srgbClr val="181717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20CB68" id="Group 16" o:spid="_x0000_s1026" style="position:absolute;margin-left:244.75pt;margin-top:17.25pt;width:296.15pt;height:3.55pt;z-index:251703296" coordsize="34905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cf0UhgIAAAcGAAAOAAAAZHJzL2Uyb0RvYy54bWykVMlu2zAQvRfoPxC6N5LseKlgO4e69aVo&#13;&#10;gyT9AJoiJQHcQNKW/fcdjha7NlAUqQ7UkJzlzZvhrJ5OSpIjd74xep3kD1lCuGambHS1Tn69ffu0&#13;&#10;TIgPVJdUGs3XyZn75Gnz8cOqtQWfmNrIkjsCTrQvWrtO6hBskaae1VxR/2As13ApjFM0wNZVaelo&#13;&#10;C96VTCdZNk9b40rrDOPew+m2u0w26F8IzsJPITwPRK4TwBZwdbju45puVrSoHLV1w3oY9B0oFG00&#13;&#10;BB1dbWmg5OCaO1eqYc54I8IDMyo1QjSMYw6QTZ7dZLNz5mAxl6poKzvSBNTe8PRut+zH8dmRpoTa&#13;&#10;zROiqYIaYVgCeyCntVUBOjtnX+2z6w+qbhfzPQmn4h8yISek9TzSyk+BMDicLuZ5ns0SwuDucZYt&#13;&#10;Zx3trIba3Fmx+utg9/g5my2nnV0+WWRYrnQImkZsI5TWQgP5C0f+/zh6ranlSL2P+Q8cLQaO8J7M&#13;&#10;5pOOJFQaGfKFB7L+mZ7rNP9MkRbs4MOOG+SYHr/70DVsOUi0HiR20oPooO3/2vCWhmgXEUaRtFCk&#13;&#10;HkU8U+bI3wzehpv6APuXW6mvtQYPZOgA0O00QIhhNqtewNAgXycndUTRVZkwCqNASBrwTUW1LfVg&#13;&#10;T4vSE+jVaZbHbiAe1ODdXDrjWlU1AUaLbBS4zeIXS4WY4BfbpSsSSuEseXQv9QsX8Byga3OM7V21&#13;&#10;/yIdOVIYIPkyX+SL0Q2oRhvRSDlaZfdWGLs7p9LWtPM1oOkDILLeU3TKcXbdumU9mm6AwRgADoYx&#13;&#10;BpmNRgjL6DDaaxi+iPsq2yjuTXnGZ42EwPtBanDaIKJ+MsZxdr1Hrcv83vwGAAD//wMAUEsDBBQA&#13;&#10;BgAIAAAAIQBkQRoB4wAAAA8BAAAPAAAAZHJzL2Rvd25yZXYueG1sTE/JasMwEL0X+g9iCr01spoF&#13;&#10;17EcQrqcQqBJofSm2BPbxBoZS7Gdv+/k1F5mGN6bt6Sr0Taix87XjjSoSQQCKXdFTaWGr8P7UwzC&#13;&#10;B0OFaRyhhit6WGX3d6lJCjfQJ/b7UAoWIZ8YDVUIbSKlzyu0xk9ci8TYyXXWBD67UhadGVjcNvI5&#13;&#10;ihbSmprYoTItbirMz/uL1fAxmGE9VW/99nzaXH8O8933VqHWjw/j65LHegki4Bj+PuDWgfNDxsGO&#13;&#10;7kKFF42GWfwyZ6qG6Yz3jRDFihsdGVILkFkq//fIfgEAAP//AwBQSwECLQAUAAYACAAAACEAtoM4&#13;&#10;kv4AAADhAQAAEwAAAAAAAAAAAAAAAAAAAAAAW0NvbnRlbnRfVHlwZXNdLnhtbFBLAQItABQABgAI&#13;&#10;AAAAIQA4/SH/1gAAAJQBAAALAAAAAAAAAAAAAAAAAC8BAABfcmVscy8ucmVsc1BLAQItABQABgAI&#13;&#10;AAAAIQDmcf0UhgIAAAcGAAAOAAAAAAAAAAAAAAAAAC4CAABkcnMvZTJvRG9jLnhtbFBLAQItABQA&#13;&#10;BgAIAAAAIQBkQRoB4wAAAA8BAAAPAAAAAAAAAAAAAAAAAOAEAABkcnMvZG93bnJldi54bWxQSwUG&#13;&#10;AAAAAAQABADzAAAA8AUAAAAA&#13;&#10;">
                      <v:shape id="Shape 562" o:spid="_x0000_s1027" style="position:absolute;width:34905;height:0;visibility:visible;mso-wrap-style:square;v-text-anchor:top" coordsize="3490583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jT8xAAAAOAAAAAPAAAAZHJzL2Rvd25yZXYueG1sRI/NqsIw&#13;&#10;EEb3gu8QRnCnqQp6qUYRRXQl+IPruc3cttxmUpuorU9vBMHNMMPHd4YzW9SmEHeqXG5ZwaAfgSBO&#13;&#10;rM45VXA+bXo/IJxH1lhYJgUNOVjM260Zxto++ED3o09FgLCLUUHmfRlL6ZKMDLq+LYlD9mcrgz6c&#13;&#10;VSp1hY8AN4UcRtFYGsw5fMiwpFVGyf/xZhRMruh/t4fLKh01SYTyQvtnQ0p1O/V6GsZyCsJT7b+N&#13;&#10;D2Kng8ME3kJhATl/AQAA//8DAFBLAQItABQABgAIAAAAIQDb4fbL7gAAAIUBAAATAAAAAAAAAAAA&#13;&#10;AAAAAAAAAABbQ29udGVudF9UeXBlc10ueG1sUEsBAi0AFAAGAAgAAAAhAFr0LFu/AAAAFQEAAAsA&#13;&#10;AAAAAAAAAAAAAAAAHwEAAF9yZWxzLy5yZWxzUEsBAi0AFAAGAAgAAAAhAA8WNPzEAAAA4AAAAA8A&#13;&#10;AAAAAAAAAAAAAAAABwIAAGRycy9kb3ducmV2LnhtbFBLBQYAAAAAAwADALcAAAD4AgAAAAA=&#13;&#10;" path="m,l3490583,e" filled="f" strokecolor="#181717" strokeweight="1pt">
                        <v:stroke miterlimit="1" joinstyle="miter"/>
                        <v:path arrowok="t" textboxrect="0,0,3490583,0"/>
                      </v:shape>
                      <w10:wrap type="through"/>
                    </v:group>
                  </w:pict>
                </mc:Fallback>
              </mc:AlternateContent>
            </w:r>
            <w:r>
              <w:rPr>
                <w:rFonts w:ascii="Arial" w:eastAsia="Arial" w:hAnsi="Arial" w:cs="Arial"/>
                <w:color w:val="181717"/>
              </w:rPr>
              <w:t xml:space="preserve">      Passed the step?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Yes   </w:t>
            </w:r>
            <w:r>
              <w:rPr>
                <w:rFonts w:ascii="Arial" w:eastAsia="Arial" w:hAnsi="Arial" w:cs="Arial"/>
                <w:color w:val="181717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eastAsia="Arial" w:hAnsi="Arial" w:cs="Arial"/>
                <w:color w:val="181717"/>
              </w:rPr>
              <w:instrText xml:space="preserve"> FORMCHECKBOX </w:instrText>
            </w:r>
            <w:r>
              <w:rPr>
                <w:rFonts w:ascii="Arial" w:eastAsia="Arial" w:hAnsi="Arial" w:cs="Arial"/>
                <w:color w:val="181717"/>
              </w:rPr>
            </w:r>
            <w:r>
              <w:rPr>
                <w:rFonts w:ascii="Arial" w:eastAsia="Arial" w:hAnsi="Arial" w:cs="Arial"/>
                <w:color w:val="181717"/>
              </w:rPr>
              <w:fldChar w:fldCharType="end"/>
            </w:r>
            <w:r>
              <w:rPr>
                <w:rFonts w:ascii="Arial" w:eastAsia="Arial" w:hAnsi="Arial" w:cs="Arial"/>
                <w:color w:val="181717"/>
              </w:rPr>
              <w:t xml:space="preserve"> </w:t>
            </w:r>
            <w:r>
              <w:rPr>
                <w:rFonts w:ascii="Arial" w:eastAsia="Arial" w:hAnsi="Arial" w:cs="Arial"/>
                <w:color w:val="181717"/>
              </w:rPr>
              <w:t>No</w:t>
            </w:r>
            <w:r w:rsidR="00CF29AA">
              <w:rPr>
                <w:rFonts w:ascii="Arial" w:eastAsia="Arial" w:hAnsi="Arial" w:cs="Arial"/>
                <w:color w:val="181717"/>
              </w:rPr>
              <w:tab/>
            </w:r>
            <w:r w:rsidR="00CF29AA">
              <w:rPr>
                <w:rFonts w:ascii="Arial" w:eastAsia="Arial" w:hAnsi="Arial" w:cs="Arial"/>
                <w:color w:val="181717"/>
              </w:rPr>
              <w:tab/>
            </w:r>
            <w:r w:rsidR="00CF29AA">
              <w:rPr>
                <w:rFonts w:ascii="Arial" w:eastAsia="Arial" w:hAnsi="Arial" w:cs="Arial"/>
                <w:color w:val="181717"/>
              </w:rPr>
              <w:tab/>
            </w:r>
          </w:p>
        </w:tc>
      </w:tr>
    </w:tbl>
    <w:p w14:paraId="7F7BA0CE" w14:textId="77777777" w:rsidR="00054617" w:rsidRDefault="00CF29AA">
      <w:pPr>
        <w:spacing w:after="59"/>
        <w:ind w:left="-5" w:hanging="10"/>
      </w:pPr>
      <w:r>
        <w:rPr>
          <w:rFonts w:ascii="Arial" w:eastAsia="Arial" w:hAnsi="Arial" w:cs="Arial"/>
          <w:b/>
          <w:color w:val="181717"/>
        </w:rPr>
        <w:t>Section 2. Results of Validation</w:t>
      </w:r>
    </w:p>
    <w:p w14:paraId="68BD8807" w14:textId="6FB1DD86" w:rsidR="001D595B" w:rsidRDefault="001D595B" w:rsidP="001D595B">
      <w:pPr>
        <w:pStyle w:val="ListParagraph"/>
        <w:numPr>
          <w:ilvl w:val="0"/>
          <w:numId w:val="1"/>
        </w:numPr>
        <w:spacing w:after="0" w:line="421" w:lineRule="auto"/>
        <w:ind w:right="-43"/>
        <w:rPr>
          <w:rFonts w:ascii="Arial" w:eastAsia="Arial" w:hAnsi="Arial" w:cs="Arial"/>
          <w:color w:val="181717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71D252B7" wp14:editId="15FEEE8C">
                <wp:simplePos x="0" y="0"/>
                <wp:positionH relativeFrom="column">
                  <wp:posOffset>1077595</wp:posOffset>
                </wp:positionH>
                <wp:positionV relativeFrom="paragraph">
                  <wp:posOffset>277495</wp:posOffset>
                </wp:positionV>
                <wp:extent cx="5708015" cy="426720"/>
                <wp:effectExtent l="0" t="0" r="6985" b="17780"/>
                <wp:wrapThrough wrapText="bothSides">
                  <wp:wrapPolygon edited="0">
                    <wp:start x="0" y="0"/>
                    <wp:lineTo x="0" y="8357"/>
                    <wp:lineTo x="10813" y="10286"/>
                    <wp:lineTo x="10813" y="20571"/>
                    <wp:lineTo x="4373" y="21214"/>
                    <wp:lineTo x="4373" y="21857"/>
                    <wp:lineTo x="21578" y="21857"/>
                    <wp:lineTo x="21578" y="21214"/>
                    <wp:lineTo x="10765" y="20571"/>
                    <wp:lineTo x="10813" y="10286"/>
                    <wp:lineTo x="5527" y="3214"/>
                    <wp:lineTo x="3701" y="1286"/>
                    <wp:lineTo x="625" y="0"/>
                    <wp:lineTo x="0" y="0"/>
                  </wp:wrapPolygon>
                </wp:wrapThrough>
                <wp:docPr id="3392" name="Group 33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8015" cy="426720"/>
                          <a:chOff x="0" y="0"/>
                          <a:chExt cx="5936951" cy="427119"/>
                        </a:xfrm>
                      </wpg:grpSpPr>
                      <wps:wsp>
                        <wps:cNvPr id="577" name="Rectangle 577"/>
                        <wps:cNvSpPr/>
                        <wps:spPr>
                          <a:xfrm>
                            <a:off x="201244" y="22845"/>
                            <a:ext cx="237454" cy="1746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1F3630" w14:textId="77777777" w:rsidR="001D595B" w:rsidRDefault="001D595B" w:rsidP="001D595B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N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9" name="Rectangle 579"/>
                        <wps:cNvSpPr/>
                        <wps:spPr>
                          <a:xfrm>
                            <a:off x="1229995" y="22845"/>
                            <a:ext cx="4461640" cy="1746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6E6DEF" w14:textId="77777777" w:rsidR="001D595B" w:rsidRDefault="001D595B" w:rsidP="001D595B">
                              <w:r>
                                <w:rPr>
                                  <w:rFonts w:ascii="Arial" w:eastAsia="Arial" w:hAnsi="Arial" w:cs="Arial"/>
                                  <w:color w:val="181717"/>
                                </w:rPr>
                                <w:t>a. If no, explain additional steps to validate participant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3" name="Shape 583"/>
                        <wps:cNvSpPr/>
                        <wps:spPr>
                          <a:xfrm>
                            <a:off x="0" y="0"/>
                            <a:ext cx="147320" cy="147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320" h="147320">
                                <a:moveTo>
                                  <a:pt x="0" y="147320"/>
                                </a:moveTo>
                                <a:lnTo>
                                  <a:pt x="147320" y="147320"/>
                                </a:lnTo>
                                <a:lnTo>
                                  <a:pt x="147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5" name="Shape 585"/>
                        <wps:cNvSpPr/>
                        <wps:spPr>
                          <a:xfrm>
                            <a:off x="443403" y="73663"/>
                            <a:ext cx="64386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3865">
                                <a:moveTo>
                                  <a:pt x="0" y="0"/>
                                </a:moveTo>
                                <a:lnTo>
                                  <a:pt x="643865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6" name="Shape 586"/>
                        <wps:cNvSpPr/>
                        <wps:spPr>
                          <a:xfrm>
                            <a:off x="1067582" y="41253"/>
                            <a:ext cx="89052" cy="648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052" h="64821">
                                <a:moveTo>
                                  <a:pt x="0" y="0"/>
                                </a:moveTo>
                                <a:lnTo>
                                  <a:pt x="89052" y="32410"/>
                                </a:lnTo>
                                <a:lnTo>
                                  <a:pt x="0" y="6482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8171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7" name="Shape 587"/>
                        <wps:cNvSpPr/>
                        <wps:spPr>
                          <a:xfrm>
                            <a:off x="1226241" y="427119"/>
                            <a:ext cx="47107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10710">
                                <a:moveTo>
                                  <a:pt x="0" y="0"/>
                                </a:moveTo>
                                <a:lnTo>
                                  <a:pt x="4710710" y="0"/>
                                </a:lnTo>
                              </a:path>
                            </a:pathLst>
                          </a:custGeom>
                          <a:ln w="12700" cap="flat">
                            <a:custDash>
                              <a:ds d="298600" sp="1986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D252B7" id="Group 3392" o:spid="_x0000_s1051" style="position:absolute;left:0;text-align:left;margin-left:84.85pt;margin-top:21.85pt;width:449.45pt;height:33.6pt;z-index:251705344;mso-position-horizontal-relative:text;mso-position-vertical-relative:text" coordsize="59369,42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vNNNbAQAANATAAAOAAAAZHJzL2Uyb0RvYy54bWzsWG1v2zYQ/j5g/4HQ98WiRL0ZcYqhWYMB&#13;&#10;w1q03Q9gZMoSQIkCycTOfv2Ob5LqGOviDB6wNggsmjySd8/dc3fW9ZtDz9Ejk6oTwybCV3GE2FCL&#13;&#10;bTfsNtEfn9/9VEZIaTpsKRcD20RPTEVvbn784Xo/rlkiWsG3TCI4ZFDr/biJWq3H9Wql6pb1VF2J&#13;&#10;kQ2w2AjZUw1f5W61lXQPp/d8lcRxvtoLuR2lqJlSMHvrFqMbe37TsFq/bxrFNOKbCHTT9lPaz3vz&#13;&#10;ubq5puudpGPb1V4NeoYWPe0GuHQ66pZqih5k9+yovqulUKLRV7XoV6JpuppZG8AaHB9ZcyfFw2ht&#13;&#10;2a33u3GCCaA9wunsY+vfHz9I1G03UZpWSYQG2oOX7MXIzgBA+3G3Brk7OX4aP0g/sXPfjM2HRvbm&#13;&#10;Cdagg4X2aYKWHTSqYTIr4jLGWYRqWCNJXiQe+7oFBz3bVre/hI1VmlcZDhsLjCvjtFW4dmW0m5TZ&#13;&#10;jxBGakZKvQ6pTy0dmXWAMgh4pLKiCEB9hACjw44zZCYtNFZyAkqtFWB2AiVwd0JIhACOJClJ5iIx&#13;&#10;wJWkBclg1aCFC5KT5Auj6XqUSt8x0SMz2EQS9LDxRx9/U9rhE0TM5Xwwn4N413HuVs0MYBf0MyN9&#13;&#10;uD/YUMDWN2bqXmyfwOpWyD/fA8sbLvabSPhRZIgPl5vVCPFfB0DbcCwMZBjch4HU/K2wTHTq/Pyg&#13;&#10;RdNZfefbvF7gRhN6F/FndcqfNs6MAuD5r/sTJ0lVVRDgpx1KSI5zAuj8Rx7FITi/DY+WafCopTDK&#13;&#10;YOIl7ARHgR99igqkxKRIIW05F7qx41JIgPWDI6UJ7kBEKAlbR0mYa8OoPgxhaKj7t9VppNrsM4ea&#13;&#10;IQIGBk3aaWhWeyDmZ2Hl9JxRvazTdBbhw1I0HGjSzdKyIBWeoz14IW0hgmQcBMLTCS5gXMjUXCjm&#13;&#10;9DEG2WQ+GQlySxj5YO1NitgAT6FDaDh1qa7vNLQOvOtB59j8+RR5IrMp/cSZAYYPH1kDOQ4qErb5&#13;&#10;Usnd/Vsu0SOFtIRLXGCbxq22IGr2NJAzp13x8132bjdP+dhSd1bQxl9gjfQnmUOZ7U2Oj629Nq5B&#13;&#10;gTIPRoc2BVSaNlm1xKCn/QM0V9Z8k6+8tXNGNVj7THqplFpCJnS9RCCgrXD/OJ0SkpIYSAwBWaR5&#13;&#10;btkLAPimICdpmftmIgB9cRJ6JYwvZlqdivt59Ut2BCtCppkoAoPvxHAs9Xz7HxEjPyZG/qLKhOO8&#13;&#10;yEro1CFqCE6yI2aUVZzBoukyclImtuxDOF2cHF4PKFBOjfNZ4k8Cg9KEuM50Ispcd5a8WxoeGBee&#13;&#10;S7mQOcLay+vSv12TXlVdbG2zlWFZsL5W5r6lmjT9bAs16WU/2aDFzyEEHfWS8Et0rkqkwDH8O/aF&#13;&#10;4Lo484IW5zMunDC1wBPfXlmYTGN3SxV0fHS9VQheOiRVmZvOTkFjh93YNYZL0e+N3lmNnn0zAq+N&#13;&#10;bOvpX3GZ91LL77YxnF/E3fwFAAD//wMAUEsDBBQABgAIAAAAIQBEimWk5AAAABABAAAPAAAAZHJz&#13;&#10;L2Rvd25yZXYueG1sTE9Nb8IwDL1P2n+IPGm3kXRsHZSmCLGPE5o0mDTtFlrTVjRO1YS2/PuZ07jY&#13;&#10;fvLz83vpcrSN6LHztSMN0USBQMpdUVOp4Xv3/jAD4YOhwjSOUMMZPSyz25vUJIUb6Av7bSgFi5BP&#13;&#10;jIYqhDaR0ucVWuMnrkXi3cF11gSGXSmLzgwsbhv5qFQsramJP1SmxXWF+XF7sho+BjOsptFbvzke&#13;&#10;1uff3fPnzyZCre/vxtcFl9UCRMAx/F/AJQP7h4yN7d2JCi8axvH8hakanqbcLwQVz2IQe54iNQeZ&#13;&#10;pfI6SPYHAAD//wMAUEsBAi0AFAAGAAgAAAAhALaDOJL+AAAA4QEAABMAAAAAAAAAAAAAAAAAAAAA&#13;&#10;AFtDb250ZW50X1R5cGVzXS54bWxQSwECLQAUAAYACAAAACEAOP0h/9YAAACUAQAACwAAAAAAAAAA&#13;&#10;AAAAAAAvAQAAX3JlbHMvLnJlbHNQSwECLQAUAAYACAAAACEAD7zTTWwEAADQEwAADgAAAAAAAAAA&#13;&#10;AAAAAAAuAgAAZHJzL2Uyb0RvYy54bWxQSwECLQAUAAYACAAAACEARIplpOQAAAAQAQAADwAAAAAA&#13;&#10;AAAAAAAAAADGBgAAZHJzL2Rvd25yZXYueG1sUEsFBgAAAAAEAAQA8wAAANcHAAAAAA==&#13;&#10;">
                <v:rect id="Rectangle 577" o:spid="_x0000_s1052" style="position:absolute;left:2012;top:228;width:2374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SQcHygAAAOEAAAAPAAAAZHJzL2Rvd25yZXYueG1sRI9Ba8JA&#13;&#10;FITvQv/D8gq96aaFaoyuIrUSj5oUbG+P7GsSmn0bsluT9te7guBlYBjmG2a5HkwjztS52rKC50kE&#13;&#10;griwuuZSwUe+G8cgnEfW2FgmBX/kYL16GC0x0bbnI50zX4oAYZeggsr7NpHSFRUZdBPbEofs23YG&#13;&#10;fbBdKXWHfYCbRr5E0VQarDksVNjSW0XFT/ZrFKRxu/nc2/++bN6/0tPhNN/mc6/U0+OwXQTZLEB4&#13;&#10;Gvy9cUPstYLX2Qyuj8IbkKsLAAAA//8DAFBLAQItABQABgAIAAAAIQDb4fbL7gAAAIUBAAATAAAA&#13;&#10;AAAAAAAAAAAAAAAAAABbQ29udGVudF9UeXBlc10ueG1sUEsBAi0AFAAGAAgAAAAhAFr0LFu/AAAA&#13;&#10;FQEAAAsAAAAAAAAAAAAAAAAAHwEAAF9yZWxzLy5yZWxzUEsBAi0AFAAGAAgAAAAhAF1JBwfKAAAA&#13;&#10;4QAAAA8AAAAAAAAAAAAAAAAABwIAAGRycy9kb3ducmV2LnhtbFBLBQYAAAAAAwADALcAAAD+AgAA&#13;&#10;AAA=&#13;&#10;" filled="f" stroked="f">
                  <v:textbox inset="0,0,0,0">
                    <w:txbxContent>
                      <w:p w14:paraId="011F3630" w14:textId="77777777" w:rsidR="001D595B" w:rsidRDefault="001D595B" w:rsidP="001D595B">
                        <w:r>
                          <w:rPr>
                            <w:rFonts w:ascii="Arial" w:eastAsia="Arial" w:hAnsi="Arial" w:cs="Arial"/>
                            <w:color w:val="181717"/>
                          </w:rPr>
                          <w:t>No</w:t>
                        </w:r>
                      </w:p>
                    </w:txbxContent>
                  </v:textbox>
                </v:rect>
                <v:rect id="Rectangle 579" o:spid="_x0000_s1053" style="position:absolute;left:12299;top:228;width:44617;height:1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mjbuyQAAAOEAAAAPAAAAZHJzL2Rvd25yZXYueG1sRI9Pa8JA&#13;&#10;FMTvBb/D8oTe6sZCq4muIlrRY/0D6u2RfSbB7NuQXU3qp3cLgpeBYZjfMONpa0pxo9oVlhX0exEI&#13;&#10;4tTqgjMF+93yYwjCeWSNpWVS8EcOppPO2xgTbRve0G3rMxEg7BJUkHtfJVK6NCeDrmcr4pCdbW3Q&#13;&#10;B1tnUtfYBLgp5WcUfUuDBYeFHCua55RetlejYDWsZse1vTdZ+XNaHX4P8WIXe6Xeu+1iFGQ2AuGp&#13;&#10;9a/GE7HWCr4GMfw/Cm9ATh4AAAD//wMAUEsBAi0AFAAGAAgAAAAhANvh9svuAAAAhQEAABMAAAAA&#13;&#10;AAAAAAAAAAAAAAAAAFtDb250ZW50X1R5cGVzXS54bWxQSwECLQAUAAYACAAAACEAWvQsW78AAAAV&#13;&#10;AQAACwAAAAAAAAAAAAAAAAAfAQAAX3JlbHMvLnJlbHNQSwECLQAUAAYACAAAACEAQ5o27skAAADh&#13;&#10;AAAADwAAAAAAAAAAAAAAAAAHAgAAZHJzL2Rvd25yZXYueG1sUEsFBgAAAAADAAMAtwAAAP0CAAAA&#13;&#10;AA==&#13;&#10;" filled="f" stroked="f">
                  <v:textbox inset="0,0,0,0">
                    <w:txbxContent>
                      <w:p w14:paraId="256E6DEF" w14:textId="77777777" w:rsidR="001D595B" w:rsidRDefault="001D595B" w:rsidP="001D595B">
                        <w:r>
                          <w:rPr>
                            <w:rFonts w:ascii="Arial" w:eastAsia="Arial" w:hAnsi="Arial" w:cs="Arial"/>
                            <w:color w:val="181717"/>
                          </w:rPr>
                          <w:t>a. If no, explain additional steps to validate participant:</w:t>
                        </w:r>
                      </w:p>
                    </w:txbxContent>
                  </v:textbox>
                </v:rect>
                <v:shape id="Shape 583" o:spid="_x0000_s1054" style="position:absolute;width:1473;height:1473;visibility:visible;mso-wrap-style:square;v-text-anchor:top" coordsize="147320,147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/7FQyQAAAOEAAAAPAAAAZHJzL2Rvd25yZXYueG1sRI/RasJA&#13;&#10;FETfhf7Dcgt9000t2hCzkVYRfCiCST/gNnubhGbvhuyaRL++Wyj4MjAMc4ZJt5NpxUC9aywreF5E&#13;&#10;IIhLqxuuFHwWh3kMwnlkja1lUnAlB9vsYZZiou3IZxpyX4kAYZeggtr7LpHSlTUZdAvbEYfs2/YG&#13;&#10;fbB9JXWPY4CbVi6jaC0NNhwWauxoV1P5k1+Mgu5yym/vw0jD8mys+fi6vUZxodTT47TfBHnbgPA0&#13;&#10;+XvjH3HUClbxC/w9Cm9AZr8AAAD//wMAUEsBAi0AFAAGAAgAAAAhANvh9svuAAAAhQEAABMAAAAA&#13;&#10;AAAAAAAAAAAAAAAAAFtDb250ZW50X1R5cGVzXS54bWxQSwECLQAUAAYACAAAACEAWvQsW78AAAAV&#13;&#10;AQAACwAAAAAAAAAAAAAAAAAfAQAAX3JlbHMvLnJlbHNQSwECLQAUAAYACAAAACEALv+xUMkAAADh&#13;&#10;AAAADwAAAAAAAAAAAAAAAAAHAgAAZHJzL2Rvd25yZXYueG1sUEsFBgAAAAADAAMAtwAAAP0CAAAA&#13;&#10;AA==&#13;&#10;" path="m,147320r147320,l147320,,,,,147320xe" filled="f" strokecolor="#181717" strokeweight="1pt">
                  <v:stroke miterlimit="1" joinstyle="miter"/>
                  <v:path arrowok="t" textboxrect="0,0,147320,147320"/>
                </v:shape>
                <v:shape id="Shape 585" o:spid="_x0000_s1055" style="position:absolute;left:4434;top:736;width:6438;height:0;visibility:visible;mso-wrap-style:square;v-text-anchor:top" coordsize="64386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vQBCygAAAOEAAAAPAAAAZHJzL2Rvd25yZXYueG1sRI/Ni8Iw&#13;&#10;FMTvC/4P4S3sZVlTPynVKKIsiBfx47K3R/O2LTYvJYm1+tebhQUvA8Mwv2Hmy87UoiXnK8sKBv0E&#13;&#10;BHFudcWFgvPp+ysF4QOyxtoyKbiTh+Wi9zbHTNsbH6g9hkJECPsMFZQhNJmUPi/JoO/bhjhmv9YZ&#13;&#10;DNG6QmqHtwg3tRwmyVQarDgulNjQuqT8crwaBfLymJ6G2x+3/kxH4+uoObS7fafUx3u3mUVZzUAE&#13;&#10;6sKr8Y/YagWTdAJ/j+IbkIsnAAAA//8DAFBLAQItABQABgAIAAAAIQDb4fbL7gAAAIUBAAATAAAA&#13;&#10;AAAAAAAAAAAAAAAAAABbQ29udGVudF9UeXBlc10ueG1sUEsBAi0AFAAGAAgAAAAhAFr0LFu/AAAA&#13;&#10;FQEAAAsAAAAAAAAAAAAAAAAAHwEAAF9yZWxzLy5yZWxzUEsBAi0AFAAGAAgAAAAhAD+9AELKAAAA&#13;&#10;4QAAAA8AAAAAAAAAAAAAAAAABwIAAGRycy9kb3ducmV2LnhtbFBLBQYAAAAAAwADALcAAAD+AgAA&#13;&#10;AAA=&#13;&#10;" path="m,l643865,e" filled="f" strokecolor="#181717" strokeweight="1pt">
                  <v:stroke miterlimit="1" joinstyle="miter"/>
                  <v:path arrowok="t" textboxrect="0,0,643865,0"/>
                </v:shape>
                <v:shape id="Shape 586" o:spid="_x0000_s1056" style="position:absolute;left:10675;top:412;width:891;height:648;visibility:visible;mso-wrap-style:square;v-text-anchor:top" coordsize="89052,648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/1hcygAAAOEAAAAPAAAAZHJzL2Rvd25yZXYueG1sRI9Li8JA&#13;&#10;EITvC/6HoQUvi04UNhuio4gv9LAHHyDemkybBDM9ITNq9t87wsJeCoqivqIms9ZU4kGNKy0rGA4i&#13;&#10;EMSZ1SXnCk7HdT8B4TyyxsoyKfglB7Np52OCqbZP3tPj4HMRIOxSVFB4X6dSuqwgg25ga+KQXW1j&#13;&#10;0Afb5FI3+AxwU8lRFMXSYMlhocCaFgVlt8PdKLich3za7Bb7yOSf3/F2ufrZJSulet12OQ4yH4Pw&#13;&#10;1Pr/xh9iqxV8JTG8H4U3IKcvAAAA//8DAFBLAQItABQABgAIAAAAIQDb4fbL7gAAAIUBAAATAAAA&#13;&#10;AAAAAAAAAAAAAAAAAABbQ29udGVudF9UeXBlc10ueG1sUEsBAi0AFAAGAAgAAAAhAFr0LFu/AAAA&#13;&#10;FQEAAAsAAAAAAAAAAAAAAAAAHwEAAF9yZWxzLy5yZWxzUEsBAi0AFAAGAAgAAAAhAEL/WFzKAAAA&#13;&#10;4QAAAA8AAAAAAAAAAAAAAAAABwIAAGRycy9kb3ducmV2LnhtbFBLBQYAAAAAAwADALcAAAD+AgAA&#13;&#10;AAA=&#13;&#10;" path="m,l89052,32410,,64821,,xe" fillcolor="#181717" stroked="f" strokeweight="0">
                  <v:stroke miterlimit="1" joinstyle="miter"/>
                  <v:path arrowok="t" textboxrect="0,0,89052,64821"/>
                </v:shape>
                <v:shape id="Shape 587" o:spid="_x0000_s1057" style="position:absolute;left:12262;top:4271;width:47107;height:0;visibility:visible;mso-wrap-style:square;v-text-anchor:top" coordsize="471071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Qp83xgAAAOEAAAAPAAAAZHJzL2Rvd25yZXYueG1sRI9Bi8Iw&#13;&#10;FITvC/6H8ARva9IFq1SjiLIgntTdi7dH82yrzUtpoq3/3iwseBkYhvmGWax6W4sHtb5yrCEZKxDE&#13;&#10;uTMVFxp+f74/ZyB8QDZYOyYNT/KwWg4+FpgZ1/GRHqdQiAhhn6GGMoQmk9LnJVn0Y9cQx+ziWosh&#13;&#10;2raQpsUuwm0tv5RKpcWK40KJDW1Kym+nu9WAF3Wurkna3XdpQoqv631/PGg9GvbbeZT1HESgPrwb&#13;&#10;/4id0TCZTeHvUXwDcvkCAAD//wMAUEsBAi0AFAAGAAgAAAAhANvh9svuAAAAhQEAABMAAAAAAAAA&#13;&#10;AAAAAAAAAAAAAFtDb250ZW50X1R5cGVzXS54bWxQSwECLQAUAAYACAAAACEAWvQsW78AAAAVAQAA&#13;&#10;CwAAAAAAAAAAAAAAAAAfAQAAX3JlbHMvLnJlbHNQSwECLQAUAAYACAAAACEAYkKfN8YAAADhAAAA&#13;&#10;DwAAAAAAAAAAAAAAAAAHAgAAZHJzL2Rvd25yZXYueG1sUEsFBgAAAAADAAMAtwAAAPoCAAAAAA==&#13;&#10;" path="m,l4710710,e" filled="f" strokecolor="#181717" strokeweight="1pt">
                  <v:stroke miterlimit="1" joinstyle="miter"/>
                  <v:path arrowok="t" textboxrect="0,0,4710710,0"/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0D2B8BF3" wp14:editId="67EE4B3A">
                <wp:simplePos x="0" y="0"/>
                <wp:positionH relativeFrom="column">
                  <wp:posOffset>209998</wp:posOffset>
                </wp:positionH>
                <wp:positionV relativeFrom="paragraph">
                  <wp:posOffset>280327</wp:posOffset>
                </wp:positionV>
                <wp:extent cx="147320" cy="717550"/>
                <wp:effectExtent l="0" t="0" r="17780" b="6350"/>
                <wp:wrapThrough wrapText="bothSides">
                  <wp:wrapPolygon edited="0">
                    <wp:start x="0" y="0"/>
                    <wp:lineTo x="0" y="4970"/>
                    <wp:lineTo x="7448" y="6117"/>
                    <wp:lineTo x="3724" y="18733"/>
                    <wp:lineTo x="5586" y="21409"/>
                    <wp:lineTo x="13034" y="21409"/>
                    <wp:lineTo x="14897" y="18350"/>
                    <wp:lineTo x="14897" y="6117"/>
                    <wp:lineTo x="22345" y="4970"/>
                    <wp:lineTo x="22345" y="0"/>
                    <wp:lineTo x="0" y="0"/>
                  </wp:wrapPolygon>
                </wp:wrapThrough>
                <wp:docPr id="3390" name="Group 33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320" cy="717550"/>
                          <a:chOff x="0" y="0"/>
                          <a:chExt cx="147320" cy="718007"/>
                        </a:xfrm>
                      </wpg:grpSpPr>
                      <wps:wsp>
                        <wps:cNvPr id="581" name="Shape 581"/>
                        <wps:cNvSpPr/>
                        <wps:spPr>
                          <a:xfrm>
                            <a:off x="0" y="0"/>
                            <a:ext cx="147320" cy="147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320" h="147320">
                                <a:moveTo>
                                  <a:pt x="0" y="147320"/>
                                </a:moveTo>
                                <a:lnTo>
                                  <a:pt x="147320" y="147320"/>
                                </a:lnTo>
                                <a:lnTo>
                                  <a:pt x="147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0" name="Shape 600"/>
                        <wps:cNvSpPr/>
                        <wps:spPr>
                          <a:xfrm>
                            <a:off x="73665" y="209245"/>
                            <a:ext cx="0" cy="4393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39395">
                                <a:moveTo>
                                  <a:pt x="0" y="0"/>
                                </a:moveTo>
                                <a:lnTo>
                                  <a:pt x="0" y="439395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1" name="Shape 601"/>
                        <wps:cNvSpPr/>
                        <wps:spPr>
                          <a:xfrm>
                            <a:off x="41255" y="628955"/>
                            <a:ext cx="64821" cy="890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21" h="89053">
                                <a:moveTo>
                                  <a:pt x="0" y="0"/>
                                </a:moveTo>
                                <a:lnTo>
                                  <a:pt x="64821" y="0"/>
                                </a:lnTo>
                                <a:lnTo>
                                  <a:pt x="32410" y="890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8171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7CD805" id="Group 3390" o:spid="_x0000_s1026" style="position:absolute;margin-left:16.55pt;margin-top:22.05pt;width:11.6pt;height:56.5pt;z-index:251704320" coordsize="1473,71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KF3iSQMAANYMAAAOAAAAZHJzL2Uyb0RvYy54bWzsV9tu2zAMfR+wfzD8vvqWq9GkD+vWl2Er&#13;&#10;1u4DVFm+ALJkSGqc/P0o2nKcNFjRdCuGYXmwZYmiyEMeUrm82tbc2zClKylWfnQR+h4TVGaVKFb+&#13;&#10;j/vPHxa+pw0RGeFSsJW/Y9q/Wr9/d9k2KYtlKXnGlAdKhE7bZuWXxjRpEGhasproC9kwAYu5VDUx&#13;&#10;8KmKIFOkBe01D+IwnAWtVFmjJGVaw+x1t+ivUX+eM2q+5blmxuMrH2wz+FT4fLDPYH1J0kKRpqxo&#13;&#10;bwY5w4qaVAIOHVRdE0O8R1U9UVVXVEktc3NBZR3IPK8oQx/Amyg88uZGyccGfSnStmgGmADaI5zO&#13;&#10;Vku/bm6VV2UrP0mWAJAgNUQJD/ZwBgBqmyIFuRvV3DW3qp8oui/r8zZXtX2DN94Wod0N0LKt8ShM&#13;&#10;RpN5EoN+CkvzaD6d9tDTEuLzZBctP53ctwjDuQ1Z4A4NrG2DKW0DSaT3OOnX4XRXkoYh/Nr63+M0&#13;&#10;XUQOJhTw7ASCglIDRDrVgNY5+PRYjf0kKX3U5oZJBJpsvmgDy5BumRuR0o3oVrihgvz/ZeY3xNh9&#13;&#10;VpUdeu0+UuUwtKu13LB7iXJmH64DS/ciXIxFXegh8gfyTsq9G1Q8ksYUgVA7AffuBCGZXJqNZCiX&#13;&#10;mnXIWYcwVQYnQW4MIxfobzwPbWISqD45JwZpXFcGyhKvarA5tL8+67gAjTbNutjiyOw4s8Bw8Z3l&#13;&#10;QCWb7ahEq+LhI1fehkDxiRYR5P2gBkTtnrzifNgVPt2FZ3fzhDcl6XQ5a/oD0Mlek1XKsO4dq6W9&#13;&#10;NV3xgxICTrsSCMAMm9AsKcywX0DhRrtH3trhg8x2WA4QEOCdrRRvQMCZDVdXpzoC2gkIuT0caPo8&#13;&#10;AefJbDbF7InDZTyZ2s0AQF9xbC5AYk2SZbLEJQDHVbhx9vw5EgLz+tOtXXtancr7/eopdhw40QmA&#13;&#10;N/+J0bG059s/RIyjzjQLX9aZJlE87YgxixdLGB4QYzZZxHCAJcdiGU4TrAlvzQ1oUL0dwJLOjPNJ&#13;&#10;0ms60UYOyZTEkwjKwpHjTsa9T9HTrb28Ldky9Dtb0quaC7Y2bAzjfvVcl/srWhLeEOHyjE2yv+jb&#13;&#10;2/n4G3v6/u/I+icAAAD//wMAUEsDBBQABgAIAAAAIQCd4jZN4gAAAA0BAAAPAAAAZHJzL2Rvd25y&#13;&#10;ZXYueG1sTE9Na8MwDL0P9h+MBrutjpemG2mcUrqPUymsHYzd3ERNQmM5xG6S/vtpp+0iId7T+8hW&#13;&#10;k23FgL1vHGlQswgEUuHKhioNn4e3h2cQPhgqTesINVzRwyq/vclMWrqRPnDYh0qwCPnUaKhD6FIp&#13;&#10;fVGjNX7mOiTGTq63JvDZV7LszcjitpWPUbSQ1jTEDrXpcFNjcd5frIb30YzrWL0O2/Npc/0+JLuv&#13;&#10;rUKt7++mlyWP9RJEwCn8fcBvB84POQc7uguVXrQa4lgxU8N8zpvxZBGDODIveVIg80z+b5H/AAAA&#13;&#10;//8DAFBLAQItABQABgAIAAAAIQC2gziS/gAAAOEBAAATAAAAAAAAAAAAAAAAAAAAAABbQ29udGVu&#13;&#10;dF9UeXBlc10ueG1sUEsBAi0AFAAGAAgAAAAhADj9If/WAAAAlAEAAAsAAAAAAAAAAAAAAAAALwEA&#13;&#10;AF9yZWxzLy5yZWxzUEsBAi0AFAAGAAgAAAAhANQoXeJJAwAA1gwAAA4AAAAAAAAAAAAAAAAALgIA&#13;&#10;AGRycy9lMm9Eb2MueG1sUEsBAi0AFAAGAAgAAAAhAJ3iNk3iAAAADQEAAA8AAAAAAAAAAAAAAAAA&#13;&#10;owUAAGRycy9kb3ducmV2LnhtbFBLBQYAAAAABAAEAPMAAACyBgAAAAA=&#13;&#10;">
                <v:shape id="Shape 581" o:spid="_x0000_s1027" style="position:absolute;width:1473;height:1473;visibility:visible;mso-wrap-style:square;v-text-anchor:top" coordsize="147320,147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YYq8yQAAAOEAAAAPAAAAZHJzL2Rvd25yZXYueG1sRI/NasMw&#13;&#10;EITvhb6D2EJujWxDWuNECU1KIYdSiJMH2Fgb29RaGUv+iZ++KhR6GRiG+YbZ7CbTiIE6V1tWEC8j&#13;&#10;EMSF1TWXCi7nj+cUhPPIGhvLpOBODnbbx4cNZtqOfKIh96UIEHYZKqi8bzMpXVGRQbe0LXHIbrYz&#13;&#10;6IPtSqk7HAPcNDKJohdpsOawUGFLh4qK77w3Ctr+K5/3w0hDcjLWfF7n1yg9K7V4mt7XQd7WIDxN&#13;&#10;/r/xhzhqBas0ht9H4Q3I7Q8AAAD//wMAUEsBAi0AFAAGAAgAAAAhANvh9svuAAAAhQEAABMAAAAA&#13;&#10;AAAAAAAAAAAAAAAAAFtDb250ZW50X1R5cGVzXS54bWxQSwECLQAUAAYACAAAACEAWvQsW78AAAAV&#13;&#10;AQAACwAAAAAAAAAAAAAAAAAfAQAAX3JlbHMvLnJlbHNQSwECLQAUAAYACAAAACEAsWGKvMkAAADh&#13;&#10;AAAADwAAAAAAAAAAAAAAAAAHAgAAZHJzL2Rvd25yZXYueG1sUEsFBgAAAAADAAMAtwAAAP0CAAAA&#13;&#10;AA==&#13;&#10;" path="m,147320r147320,l147320,,,,,147320xe" filled="f" strokecolor="#181717" strokeweight="1pt">
                  <v:stroke miterlimit="1" joinstyle="miter"/>
                  <v:path arrowok="t" textboxrect="0,0,147320,147320"/>
                </v:shape>
                <v:shape id="Shape 600" o:spid="_x0000_s1028" style="position:absolute;left:736;top:2092;width:0;height:4394;visibility:visible;mso-wrap-style:square;v-text-anchor:top" coordsize="0,439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HfBygAAAOEAAAAPAAAAZHJzL2Rvd25yZXYueG1sRI9BSwMx&#13;&#10;EIXvgv8hjOBFbGLRardNi1WEXjy0VbC36Wa6u3QzWZK4Xf+9cxC8DDyG9z2++XLwreoppiawhbuR&#13;&#10;AUVcBtdwZeFj93b7BCplZIdtYLLwQwmWi8uLORYunHlD/TZXSiCcCrRQ59wVWqeyJo9pFDpi+R1D&#13;&#10;9Jglxkq7iGeB+1aPjZlojw3LQo0dvdRUnrbf3sK0H+fpzf7rM65O4X21fjjcm8eDtddXw+tMzvMM&#13;&#10;VKYh/zf+EGtnYWLEQYzEBvTiFwAA//8DAFBLAQItABQABgAIAAAAIQDb4fbL7gAAAIUBAAATAAAA&#13;&#10;AAAAAAAAAAAAAAAAAABbQ29udGVudF9UeXBlc10ueG1sUEsBAi0AFAAGAAgAAAAhAFr0LFu/AAAA&#13;&#10;FQEAAAsAAAAAAAAAAAAAAAAAHwEAAF9yZWxzLy5yZWxzUEsBAi0AFAAGAAgAAAAhAFIUd8HKAAAA&#13;&#10;4QAAAA8AAAAAAAAAAAAAAAAABwIAAGRycy9kb3ducmV2LnhtbFBLBQYAAAAAAwADALcAAAD+AgAA&#13;&#10;AAA=&#13;&#10;" path="m,l,439395e" filled="f" strokecolor="#181717" strokeweight="1pt">
                  <v:stroke miterlimit="1" joinstyle="miter"/>
                  <v:path arrowok="t" textboxrect="0,0,0,439395"/>
                </v:shape>
                <v:shape id="Shape 601" o:spid="_x0000_s1029" style="position:absolute;left:412;top:6289;width:648;height:891;visibility:visible;mso-wrap-style:square;v-text-anchor:top" coordsize="64821,890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YSVRyAAAAOEAAAAPAAAAZHJzL2Rvd25yZXYueG1sRI/RasJA&#13;&#10;FETfhf7DcoW+6SZStCSuIhWlWErR9gNustckmL0bdtcY/75bKPgyMAxzhlmuB9OKnpxvLCtIpwkI&#13;&#10;4tLqhisFP9+7ySsIH5A1tpZJwZ08rFdPoyVm2t74SP0pVCJC2GeooA6hy6T0ZU0G/dR2xDE7W2cw&#13;&#10;ROsqqR3eIty0cpYkc2mw4bhQY0dvNZWX09UoCNd97z4Wxe7l83g4yOJuqq90ptTzeNjmUTY5iEBD&#13;&#10;eDT+Ee9awTxJ4e9RfANy9QsAAP//AwBQSwECLQAUAAYACAAAACEA2+H2y+4AAACFAQAAEwAAAAAA&#13;&#10;AAAAAAAAAAAAAAAAW0NvbnRlbnRfVHlwZXNdLnhtbFBLAQItABQABgAIAAAAIQBa9CxbvwAAABUB&#13;&#10;AAALAAAAAAAAAAAAAAAAAB8BAABfcmVscy8ucmVsc1BLAQItABQABgAIAAAAIQAMYSVRyAAAAOEA&#13;&#10;AAAPAAAAAAAAAAAAAAAAAAcCAABkcnMvZG93bnJldi54bWxQSwUGAAAAAAMAAwC3AAAA/AIAAAAA&#13;&#10;" path="m,l64821,,32410,89053,,xe" fillcolor="#181717" stroked="f" strokeweight="0">
                  <v:stroke miterlimit="1" joinstyle="miter"/>
                  <v:path arrowok="t" textboxrect="0,0,64821,89053"/>
                </v:shape>
                <w10:wrap type="through"/>
              </v:group>
            </w:pict>
          </mc:Fallback>
        </mc:AlternateContent>
      </w:r>
      <w:r w:rsidR="00CF29AA" w:rsidRPr="001D595B">
        <w:rPr>
          <w:rFonts w:ascii="Arial" w:eastAsia="Arial" w:hAnsi="Arial" w:cs="Arial"/>
          <w:color w:val="181717"/>
        </w:rPr>
        <w:t xml:space="preserve">Based on steps above, is person eligible for enrollment and can move on to data checkpoint? </w:t>
      </w:r>
      <w:r w:rsidR="00CF29AA" w:rsidRPr="001D595B">
        <w:rPr>
          <w:rFonts w:ascii="Arial" w:eastAsia="Arial" w:hAnsi="Arial" w:cs="Arial"/>
          <w:color w:val="181717"/>
        </w:rPr>
        <w:t xml:space="preserve"> </w:t>
      </w:r>
    </w:p>
    <w:p w14:paraId="44D4F4C6" w14:textId="302DFF8F" w:rsidR="00054617" w:rsidRPr="001D595B" w:rsidRDefault="00CF29AA" w:rsidP="001D595B">
      <w:pPr>
        <w:adjustRightInd w:val="0"/>
        <w:snapToGrid w:val="0"/>
        <w:spacing w:after="0" w:line="240" w:lineRule="auto"/>
        <w:rPr>
          <w:rFonts w:ascii="Arial" w:eastAsia="Arial" w:hAnsi="Arial" w:cs="Arial"/>
          <w:color w:val="181717"/>
        </w:rPr>
      </w:pPr>
      <w:r w:rsidRPr="001D595B">
        <w:rPr>
          <w:rFonts w:ascii="Arial" w:eastAsia="Arial" w:hAnsi="Arial" w:cs="Arial"/>
          <w:color w:val="181717"/>
        </w:rPr>
        <w:t>Yes</w:t>
      </w:r>
      <w:r w:rsidR="001D595B">
        <w:rPr>
          <w:rFonts w:ascii="Arial" w:eastAsia="Arial" w:hAnsi="Arial" w:cs="Arial"/>
          <w:color w:val="181717"/>
        </w:rPr>
        <w:t xml:space="preserve"> </w:t>
      </w:r>
      <w:r w:rsidRPr="001D595B">
        <w:rPr>
          <w:rFonts w:ascii="Arial" w:eastAsia="Arial" w:hAnsi="Arial" w:cs="Arial"/>
          <w:color w:val="181717"/>
        </w:rPr>
        <w:tab/>
      </w:r>
    </w:p>
    <w:p w14:paraId="38BF262C" w14:textId="00346282" w:rsidR="00054617" w:rsidRDefault="00DB28F9">
      <w:pPr>
        <w:spacing w:after="23"/>
        <w:ind w:left="3425" w:right="-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40C94809" wp14:editId="25A45049">
                <wp:simplePos x="0" y="0"/>
                <wp:positionH relativeFrom="column">
                  <wp:posOffset>2237105</wp:posOffset>
                </wp:positionH>
                <wp:positionV relativeFrom="paragraph">
                  <wp:posOffset>549275</wp:posOffset>
                </wp:positionV>
                <wp:extent cx="4554220" cy="80010"/>
                <wp:effectExtent l="0" t="0" r="17780" b="0"/>
                <wp:wrapThrough wrapText="bothSides">
                  <wp:wrapPolygon edited="0">
                    <wp:start x="0" y="0"/>
                    <wp:lineTo x="0" y="0"/>
                    <wp:lineTo x="21624" y="0"/>
                    <wp:lineTo x="21624" y="0"/>
                    <wp:lineTo x="0" y="0"/>
                  </wp:wrapPolygon>
                </wp:wrapThrough>
                <wp:docPr id="3394" name="Group 33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4220" cy="80010"/>
                          <a:chOff x="0" y="0"/>
                          <a:chExt cx="4710710" cy="12700"/>
                        </a:xfrm>
                      </wpg:grpSpPr>
                      <wps:wsp>
                        <wps:cNvPr id="588" name="Shape 588"/>
                        <wps:cNvSpPr/>
                        <wps:spPr>
                          <a:xfrm>
                            <a:off x="0" y="0"/>
                            <a:ext cx="471071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10710">
                                <a:moveTo>
                                  <a:pt x="0" y="0"/>
                                </a:moveTo>
                                <a:lnTo>
                                  <a:pt x="4710710" y="0"/>
                                </a:lnTo>
                              </a:path>
                            </a:pathLst>
                          </a:custGeom>
                          <a:ln w="12700" cap="flat">
                            <a:custDash>
                              <a:ds d="298600" sp="198600"/>
                            </a:custDash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E0308B" id="Group 3394" o:spid="_x0000_s1026" style="position:absolute;margin-left:176.15pt;margin-top:43.25pt;width:358.6pt;height:6.3pt;z-index:251706368" coordsize="47107,1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Ul6JiwIAAAwGAAAOAAAAZHJzL2Uyb0RvYy54bWykVNuO2jAQfa/Uf7DyXnJZWNiIsA+l5aVq&#13;&#10;V93tBxjHuUiObdmGwN93PE4CBamqtgglk/FczpwZz/r51Aly5Ma2ShZROksiwiVTZSvrIvr19vXT&#13;&#10;KiLWUVlSoSQvojO30fPm44d1r3OeqUaJkhsCQaTNe11EjXM6j2PLGt5RO1OaSzislOmog09Tx6Wh&#13;&#10;PUTvRJwlyWPcK1Nqoxi3FrTbcBhtMH5VceZ+VJXljogiAmwOnwafe/+MN2ua14bqpmUDDPoOFB1t&#13;&#10;JSSdQm2po+Rg2rtQXcuMsqpyM6a6WFVVyzjWANWkyU01O6MOGmup877WE01A7Q1P7w7Lvh9fDGnL&#13;&#10;Inp4eJpHRNIOuoSJCWqAoF7XOdjtjH7VL2ZQ1OHL13yqTOffUA05IbXniVp+coSBcr5YzLMMOsDg&#13;&#10;bJVArYF61kB/7rxY82X0W6YJ/INfmi0T9IvHpLHHNkHpNQyRvfBk/4+n14ZqjvRbX//A02IFIx1o&#13;&#10;QgPiFUgKWk0U2dwCW//Mz3Wdf9ZIc3awbscVkkyP36wLU1uOEm1GiZ3kKBqY/b9OvabO+3mEXiQ9&#13;&#10;dGlA4XWdOvI3hafupkFA/+VUyGurMQIZRwBsgwUIPs1mPQiYGuTr4oT0KEKbCaOwDypBHV4sb7al&#13;&#10;FvxpXloCA5s9rR5hHIgFszTIwMsQcTTtWgf7RbQd2CT+51sFNkLCy89LaBJK7iy4Dy/kT17BnYCx&#13;&#10;TTG3NfX+szDkSGGLpKt0mS6nMGDqfapWiMkruffC3EFPhW5oiDWiGRIgsiGSD8pxgd2GZQOasMVg&#13;&#10;FwAH4y6DyiYnhKWkm/wlbGDEfVWtF/eqPOO9RkLgAiE1uHIQ0bAe/U67/karyxLf/AYAAP//AwBQ&#13;&#10;SwMEFAAGAAgAAAAhAO0P4mbkAAAADwEAAA8AAABkcnMvZG93bnJldi54bWxMT01rwkAQvRf8D8sI&#13;&#10;vdVNDAkmZiNiP05SqBZKb2t2TILZ2ZBdk/jvu57qZZjhvXkf+WbSLRuwt40hAeEiAIZUGtVQJeD7&#13;&#10;+P6yAmadJCVbQyjghhY2xewpl5kyI33hcHAV8yJkMymgdq7LOLdljVrahemQPHY2vZbOn33FVS9H&#13;&#10;L65bvgyChGvZkHeoZYe7GsvL4aoFfIxy3Ebh27C/nHe332P8+bMPUYjn+fS69mO7BuZwcv8fcO/g&#13;&#10;80Phg53MlZRlrYAoXkaeKmCVxMDuhCBJ/XYSkKYh8CLnjz2KPwAAAP//AwBQSwECLQAUAAYACAAA&#13;&#10;ACEAtoM4kv4AAADhAQAAEwAAAAAAAAAAAAAAAAAAAAAAW0NvbnRlbnRfVHlwZXNdLnhtbFBLAQIt&#13;&#10;ABQABgAIAAAAIQA4/SH/1gAAAJQBAAALAAAAAAAAAAAAAAAAAC8BAABfcmVscy8ucmVsc1BLAQIt&#13;&#10;ABQABgAIAAAAIQBWUl6JiwIAAAwGAAAOAAAAAAAAAAAAAAAAAC4CAABkcnMvZTJvRG9jLnhtbFBL&#13;&#10;AQItABQABgAIAAAAIQDtD+Jm5AAAAA8BAAAPAAAAAAAAAAAAAAAAAOUEAABkcnMvZG93bnJldi54&#13;&#10;bWxQSwUGAAAAAAQABADzAAAA9gUAAAAA&#13;&#10;">
                <v:shape id="Shape 588" o:spid="_x0000_s1027" style="position:absolute;width:47107;height:0;visibility:visible;mso-wrap-style:square;v-text-anchor:top" coordsize="471071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3QtFxwAAAOEAAAAPAAAAZHJzL2Rvd25yZXYueG1sRI/BasJA&#13;&#10;EIbvhb7DMoXe6m6EBomuIpaCeFLrxduQHZNodjZkV5O+fecg9DLwM/zfzLdYjb5VD+pjE9hCNjGg&#13;&#10;iMvgGq4snH6+P2agYkJ22AYmC78UYbV8fVlg4cLAB3ocU6UEwrFAC3VKXaF1LGvyGCehI5bdJfQe&#13;&#10;k8S+0q7HQeC+1VNjcu2xYblQY0ebmsrb8e4t4MWcm2uWD/dtnpHh63o3HvbWvr+NX3MZ6zmoRGP6&#13;&#10;bzwRW2fhcyYvi5HYgF7+AQAA//8DAFBLAQItABQABgAIAAAAIQDb4fbL7gAAAIUBAAATAAAAAAAA&#13;&#10;AAAAAAAAAAAAAABbQ29udGVudF9UeXBlc10ueG1sUEsBAi0AFAAGAAgAAAAhAFr0LFu/AAAAFQEA&#13;&#10;AAsAAAAAAAAAAAAAAAAAHwEAAF9yZWxzLy5yZWxzUEsBAi0AFAAGAAgAAAAhABPdC0XHAAAA4QAA&#13;&#10;AA8AAAAAAAAAAAAAAAAABwIAAGRycy9kb3ducmV2LnhtbFBLBQYAAAAAAwADALcAAAD7AgAAAAA=&#13;&#10;" path="m,l4710710,e" filled="f" strokecolor="#181717" strokeweight="1pt">
                  <v:stroke miterlimit="1" joinstyle="miter"/>
                  <v:path arrowok="t" textboxrect="0,0,4710710,0"/>
                </v:shape>
                <w10:wrap type="through"/>
              </v:group>
            </w:pict>
          </mc:Fallback>
        </mc:AlternateContent>
      </w:r>
    </w:p>
    <w:tbl>
      <w:tblPr>
        <w:tblStyle w:val="TableGrid"/>
        <w:tblW w:w="10469" w:type="dxa"/>
        <w:tblInd w:w="-154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584"/>
        <w:gridCol w:w="6885"/>
      </w:tblGrid>
      <w:tr w:rsidR="00054617" w14:paraId="559AEAB7" w14:textId="77777777">
        <w:trPr>
          <w:trHeight w:val="908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14:paraId="2D18FB03" w14:textId="77777777" w:rsidR="007345DF" w:rsidRDefault="00CF29AA">
            <w:pPr>
              <w:spacing w:after="0"/>
              <w:ind w:right="738"/>
              <w:rPr>
                <w:rFonts w:ascii="Arial" w:eastAsia="Arial" w:hAnsi="Arial" w:cs="Arial"/>
                <w:i/>
                <w:color w:val="181717"/>
                <w:sz w:val="20"/>
              </w:rPr>
            </w:pPr>
            <w:r>
              <w:rPr>
                <w:rFonts w:ascii="Arial" w:eastAsia="Arial" w:hAnsi="Arial" w:cs="Arial"/>
                <w:i/>
                <w:color w:val="181717"/>
                <w:sz w:val="20"/>
              </w:rPr>
              <w:t xml:space="preserve">If eligible, update </w:t>
            </w:r>
            <w:proofErr w:type="spellStart"/>
            <w:r>
              <w:rPr>
                <w:rFonts w:ascii="Arial" w:eastAsia="Arial" w:hAnsi="Arial" w:cs="Arial"/>
                <w:i/>
                <w:color w:val="181717"/>
                <w:sz w:val="20"/>
              </w:rPr>
              <w:t>DataFax</w:t>
            </w:r>
            <w:proofErr w:type="spellEnd"/>
            <w:r>
              <w:rPr>
                <w:rFonts w:ascii="Arial" w:eastAsia="Arial" w:hAnsi="Arial" w:cs="Arial"/>
                <w:i/>
                <w:color w:val="181717"/>
                <w:sz w:val="20"/>
              </w:rPr>
              <w:t xml:space="preserve"> ID by adding a </w:t>
            </w:r>
            <w:r>
              <w:rPr>
                <w:rFonts w:ascii="Arial" w:eastAsia="Arial" w:hAnsi="Arial" w:cs="Arial"/>
                <w:b/>
                <w:i/>
                <w:color w:val="181717"/>
                <w:sz w:val="20"/>
              </w:rPr>
              <w:t>1</w:t>
            </w:r>
            <w:r>
              <w:rPr>
                <w:rFonts w:ascii="Arial" w:eastAsia="Arial" w:hAnsi="Arial" w:cs="Arial"/>
                <w:i/>
                <w:color w:val="181717"/>
                <w:sz w:val="20"/>
              </w:rPr>
              <w:t xml:space="preserve"> to the last box. </w:t>
            </w:r>
          </w:p>
          <w:p w14:paraId="18284273" w14:textId="3D9F8E0A" w:rsidR="00054617" w:rsidRDefault="00CF29AA">
            <w:pPr>
              <w:spacing w:after="0"/>
              <w:ind w:right="738"/>
            </w:pPr>
            <w:r>
              <w:rPr>
                <w:rFonts w:ascii="Arial" w:eastAsia="Arial" w:hAnsi="Arial" w:cs="Arial"/>
                <w:i/>
                <w:color w:val="181717"/>
                <w:sz w:val="20"/>
              </w:rPr>
              <w:t xml:space="preserve">If ineligible, update </w:t>
            </w:r>
            <w:proofErr w:type="spellStart"/>
            <w:r>
              <w:rPr>
                <w:rFonts w:ascii="Arial" w:eastAsia="Arial" w:hAnsi="Arial" w:cs="Arial"/>
                <w:i/>
                <w:color w:val="181717"/>
                <w:sz w:val="20"/>
              </w:rPr>
              <w:t>DataFax</w:t>
            </w:r>
            <w:proofErr w:type="spellEnd"/>
            <w:r>
              <w:rPr>
                <w:rFonts w:ascii="Arial" w:eastAsia="Arial" w:hAnsi="Arial" w:cs="Arial"/>
                <w:i/>
                <w:color w:val="181717"/>
                <w:sz w:val="20"/>
              </w:rPr>
              <w:t xml:space="preserve"> ID by adding a </w:t>
            </w:r>
            <w:r>
              <w:rPr>
                <w:rFonts w:ascii="Arial" w:eastAsia="Arial" w:hAnsi="Arial" w:cs="Arial"/>
                <w:b/>
                <w:i/>
                <w:color w:val="181717"/>
                <w:sz w:val="20"/>
              </w:rPr>
              <w:t>9</w:t>
            </w:r>
            <w:r>
              <w:rPr>
                <w:rFonts w:ascii="Arial" w:eastAsia="Arial" w:hAnsi="Arial" w:cs="Arial"/>
                <w:i/>
                <w:color w:val="181717"/>
                <w:sz w:val="20"/>
              </w:rPr>
              <w:t xml:space="preserve"> to the last box.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EECC" w14:textId="6659057C" w:rsidR="00054617" w:rsidRDefault="00CF29AA">
            <w:pPr>
              <w:spacing w:after="0"/>
              <w:jc w:val="both"/>
            </w:pPr>
            <w:r>
              <w:rPr>
                <w:rFonts w:ascii="Arial" w:eastAsia="Arial" w:hAnsi="Arial" w:cs="Arial"/>
                <w:color w:val="181717"/>
              </w:rPr>
              <w:t>b. Aft</w:t>
            </w:r>
            <w:r>
              <w:rPr>
                <w:rFonts w:ascii="Arial" w:eastAsia="Arial" w:hAnsi="Arial" w:cs="Arial"/>
                <w:color w:val="181717"/>
              </w:rPr>
              <w:t>er additional steps completed, was person eligible for enrollment?</w:t>
            </w:r>
          </w:p>
        </w:tc>
      </w:tr>
    </w:tbl>
    <w:p w14:paraId="332B49D2" w14:textId="77777777" w:rsidR="00054617" w:rsidRDefault="00CF29AA">
      <w:pPr>
        <w:tabs>
          <w:tab w:val="center" w:pos="4046"/>
          <w:tab w:val="center" w:pos="5193"/>
        </w:tabs>
        <w:spacing w:after="698"/>
      </w:pPr>
      <w:r>
        <w:tab/>
      </w:r>
      <w:r>
        <w:rPr>
          <w:noProof/>
        </w:rPr>
        <mc:AlternateContent>
          <mc:Choice Requires="wpg">
            <w:drawing>
              <wp:inline distT="0" distB="0" distL="0" distR="0" wp14:anchorId="383CD288" wp14:editId="10656AA6">
                <wp:extent cx="147320" cy="147320"/>
                <wp:effectExtent l="0" t="0" r="0" b="0"/>
                <wp:docPr id="3391" name="Group 33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320" cy="147320"/>
                          <a:chOff x="0" y="0"/>
                          <a:chExt cx="147320" cy="147320"/>
                        </a:xfrm>
                      </wpg:grpSpPr>
                      <wps:wsp>
                        <wps:cNvPr id="582" name="Shape 582"/>
                        <wps:cNvSpPr/>
                        <wps:spPr>
                          <a:xfrm>
                            <a:off x="0" y="0"/>
                            <a:ext cx="147320" cy="147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320" h="147320">
                                <a:moveTo>
                                  <a:pt x="0" y="147320"/>
                                </a:moveTo>
                                <a:lnTo>
                                  <a:pt x="147320" y="147320"/>
                                </a:lnTo>
                                <a:lnTo>
                                  <a:pt x="147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391" style="width:11.6pt;height:11.6pt;mso-position-horizontal-relative:char;mso-position-vertical-relative:line" coordsize="1473,1473">
                <v:shape id="Shape 582" style="position:absolute;width:1473;height:1473;left:0;top:0;" coordsize="147320,147320" path="m0,147320l147320,147320l147320,0l0,0x">
                  <v:stroke weight="1pt" endcap="flat" joinstyle="miter" miterlimit="4" on="true" color="#181717"/>
                  <v:fill on="false" color="#000000" opacity="0"/>
                </v:shape>
              </v:group>
            </w:pict>
          </mc:Fallback>
        </mc:AlternateContent>
      </w:r>
      <w:r>
        <w:rPr>
          <w:rFonts w:ascii="Arial" w:eastAsia="Arial" w:hAnsi="Arial" w:cs="Arial"/>
          <w:color w:val="181717"/>
        </w:rPr>
        <w:t xml:space="preserve"> Yes</w:t>
      </w:r>
      <w:r>
        <w:rPr>
          <w:rFonts w:ascii="Arial" w:eastAsia="Arial" w:hAnsi="Arial" w:cs="Arial"/>
          <w:color w:val="181717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1DB92179" wp14:editId="6245D727">
                <wp:extent cx="147320" cy="147320"/>
                <wp:effectExtent l="0" t="0" r="0" b="0"/>
                <wp:docPr id="3393" name="Group 33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320" cy="147320"/>
                          <a:chOff x="0" y="0"/>
                          <a:chExt cx="147320" cy="147320"/>
                        </a:xfrm>
                      </wpg:grpSpPr>
                      <wps:wsp>
                        <wps:cNvPr id="584" name="Shape 584"/>
                        <wps:cNvSpPr/>
                        <wps:spPr>
                          <a:xfrm>
                            <a:off x="0" y="0"/>
                            <a:ext cx="147320" cy="147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7320" h="147320">
                                <a:moveTo>
                                  <a:pt x="0" y="147320"/>
                                </a:moveTo>
                                <a:lnTo>
                                  <a:pt x="147320" y="147320"/>
                                </a:lnTo>
                                <a:lnTo>
                                  <a:pt x="147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18171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393" style="width:11.6pt;height:11.6pt;mso-position-horizontal-relative:char;mso-position-vertical-relative:line" coordsize="1473,1473">
                <v:shape id="Shape 584" style="position:absolute;width:1473;height:1473;left:0;top:0;" coordsize="147320,147320" path="m0,147320l147320,147320l147320,0l0,0x">
                  <v:stroke weight="1pt" endcap="flat" joinstyle="miter" miterlimit="4" on="true" color="#181717"/>
                  <v:fill on="false" color="#000000" opacity="0"/>
                </v:shape>
              </v:group>
            </w:pict>
          </mc:Fallback>
        </mc:AlternateContent>
      </w:r>
      <w:r>
        <w:rPr>
          <w:rFonts w:ascii="Arial" w:eastAsia="Arial" w:hAnsi="Arial" w:cs="Arial"/>
          <w:color w:val="181717"/>
        </w:rPr>
        <w:t xml:space="preserve"> No</w:t>
      </w:r>
    </w:p>
    <w:p w14:paraId="71BD8EE6" w14:textId="77777777" w:rsidR="007345DF" w:rsidRDefault="007345DF" w:rsidP="007345DF">
      <w:pPr>
        <w:pBdr>
          <w:top w:val="single" w:sz="8" w:space="0" w:color="181717"/>
          <w:left w:val="single" w:sz="8" w:space="0" w:color="181717"/>
          <w:bottom w:val="single" w:sz="8" w:space="0" w:color="181717"/>
          <w:right w:val="single" w:sz="8" w:space="0" w:color="181717"/>
        </w:pBdr>
        <w:spacing w:after="0" w:line="240" w:lineRule="auto"/>
        <w:jc w:val="center"/>
        <w:rPr>
          <w:rFonts w:ascii="Arial" w:eastAsia="Arial" w:hAnsi="Arial" w:cs="Arial"/>
          <w:color w:val="181717"/>
        </w:rPr>
      </w:pPr>
    </w:p>
    <w:p w14:paraId="4174E8B0" w14:textId="101FFD93" w:rsidR="007345DF" w:rsidRDefault="00CF29AA" w:rsidP="007345DF">
      <w:pPr>
        <w:pBdr>
          <w:top w:val="single" w:sz="8" w:space="0" w:color="181717"/>
          <w:left w:val="single" w:sz="8" w:space="0" w:color="181717"/>
          <w:bottom w:val="single" w:sz="8" w:space="0" w:color="181717"/>
          <w:right w:val="single" w:sz="8" w:space="0" w:color="181717"/>
        </w:pBdr>
        <w:spacing w:after="0" w:line="240" w:lineRule="auto"/>
        <w:jc w:val="center"/>
        <w:rPr>
          <w:rFonts w:ascii="Arial" w:eastAsia="Arial" w:hAnsi="Arial" w:cs="Arial"/>
          <w:color w:val="181717"/>
        </w:rPr>
      </w:pPr>
      <w:r>
        <w:rPr>
          <w:rFonts w:ascii="Arial" w:eastAsia="Arial" w:hAnsi="Arial" w:cs="Arial"/>
          <w:color w:val="181717"/>
        </w:rPr>
        <w:t>Form is ready for data checkpoint. Do not proceed to randomization until completed.</w:t>
      </w:r>
    </w:p>
    <w:p w14:paraId="364FB929" w14:textId="77777777" w:rsidR="007345DF" w:rsidRPr="007345DF" w:rsidRDefault="007345DF" w:rsidP="007345DF">
      <w:pPr>
        <w:pBdr>
          <w:top w:val="single" w:sz="8" w:space="0" w:color="181717"/>
          <w:left w:val="single" w:sz="8" w:space="0" w:color="181717"/>
          <w:bottom w:val="single" w:sz="8" w:space="0" w:color="181717"/>
          <w:right w:val="single" w:sz="8" w:space="0" w:color="181717"/>
        </w:pBdr>
        <w:spacing w:after="0" w:line="240" w:lineRule="auto"/>
        <w:jc w:val="center"/>
        <w:rPr>
          <w:rFonts w:ascii="Arial" w:eastAsia="Arial" w:hAnsi="Arial" w:cs="Arial"/>
          <w:color w:val="181717"/>
        </w:rPr>
      </w:pPr>
    </w:p>
    <w:sectPr w:rsidR="007345DF" w:rsidRPr="007345DF" w:rsidSect="00B014EA">
      <w:headerReference w:type="default" r:id="rId7"/>
      <w:pgSz w:w="12240" w:h="15840"/>
      <w:pgMar w:top="1411" w:right="720" w:bottom="363" w:left="720" w:header="432" w:footer="43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93357" w14:textId="77777777" w:rsidR="00CF29AA" w:rsidRDefault="00CF29AA" w:rsidP="00B014EA">
      <w:pPr>
        <w:spacing w:after="0" w:line="240" w:lineRule="auto"/>
      </w:pPr>
      <w:r>
        <w:separator/>
      </w:r>
    </w:p>
  </w:endnote>
  <w:endnote w:type="continuationSeparator" w:id="0">
    <w:p w14:paraId="521B8C6E" w14:textId="77777777" w:rsidR="00CF29AA" w:rsidRDefault="00CF29AA" w:rsidP="00B01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EE41A" w14:textId="77777777" w:rsidR="00CF29AA" w:rsidRDefault="00CF29AA" w:rsidP="00B014EA">
      <w:pPr>
        <w:spacing w:after="0" w:line="240" w:lineRule="auto"/>
      </w:pPr>
      <w:r>
        <w:separator/>
      </w:r>
    </w:p>
  </w:footnote>
  <w:footnote w:type="continuationSeparator" w:id="0">
    <w:p w14:paraId="3ED73272" w14:textId="77777777" w:rsidR="00CF29AA" w:rsidRDefault="00CF29AA" w:rsidP="00B01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916B07" w14:textId="7C716750" w:rsidR="00B014EA" w:rsidRDefault="00B014EA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0" wp14:anchorId="0477730D" wp14:editId="7F312882">
          <wp:simplePos x="0" y="0"/>
          <wp:positionH relativeFrom="page">
            <wp:posOffset>448345</wp:posOffset>
          </wp:positionH>
          <wp:positionV relativeFrom="page">
            <wp:posOffset>303831</wp:posOffset>
          </wp:positionV>
          <wp:extent cx="6876177" cy="428571"/>
          <wp:effectExtent l="0" t="0" r="0" b="0"/>
          <wp:wrapTopAndBottom/>
          <wp:docPr id="7" name="Picture 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93" name="Picture 493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876177" cy="42857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829BA">
      <w:rPr>
        <w:sz w:val="11"/>
        <w:szCs w:val="13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005147"/>
    <w:multiLevelType w:val="hybridMultilevel"/>
    <w:tmpl w:val="630AF59E"/>
    <w:lvl w:ilvl="0" w:tplc="9B267D04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617"/>
    <w:rsid w:val="00010C69"/>
    <w:rsid w:val="00054617"/>
    <w:rsid w:val="000829BA"/>
    <w:rsid w:val="00131E8E"/>
    <w:rsid w:val="00174F2C"/>
    <w:rsid w:val="001D4A17"/>
    <w:rsid w:val="001D595B"/>
    <w:rsid w:val="002C3D2C"/>
    <w:rsid w:val="002C43E6"/>
    <w:rsid w:val="00356BC4"/>
    <w:rsid w:val="00400735"/>
    <w:rsid w:val="00422225"/>
    <w:rsid w:val="00424CC3"/>
    <w:rsid w:val="0049783D"/>
    <w:rsid w:val="0068578E"/>
    <w:rsid w:val="007345DF"/>
    <w:rsid w:val="007546F4"/>
    <w:rsid w:val="0079558C"/>
    <w:rsid w:val="00813BE5"/>
    <w:rsid w:val="00844B6C"/>
    <w:rsid w:val="00A558C0"/>
    <w:rsid w:val="00B014EA"/>
    <w:rsid w:val="00BC29C5"/>
    <w:rsid w:val="00C07800"/>
    <w:rsid w:val="00C169BD"/>
    <w:rsid w:val="00CF29AA"/>
    <w:rsid w:val="00DB28F9"/>
    <w:rsid w:val="00DF6B72"/>
    <w:rsid w:val="00E42B1F"/>
    <w:rsid w:val="00E76F9F"/>
    <w:rsid w:val="00F0449E"/>
    <w:rsid w:val="00F3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9BC3"/>
  <w15:docId w15:val="{642DEEE7-CBBE-D641-99E3-5AC43F4D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lang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0" w:hanging="10"/>
      <w:jc w:val="right"/>
      <w:outlineLvl w:val="0"/>
    </w:pPr>
    <w:rPr>
      <w:rFonts w:ascii="Arial" w:eastAsia="Arial" w:hAnsi="Arial" w:cs="Arial"/>
      <w:b/>
      <w:color w:val="181717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181717"/>
      <w:sz w:val="36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1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4EA"/>
    <w:rPr>
      <w:rFonts w:ascii="Calibri" w:eastAsia="Calibri" w:hAnsi="Calibri" w:cs="Calibri"/>
      <w:color w:val="000000"/>
      <w:sz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01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4EA"/>
    <w:rPr>
      <w:rFonts w:ascii="Calibri" w:eastAsia="Calibri" w:hAnsi="Calibri" w:cs="Calibri"/>
      <w:color w:val="000000"/>
      <w:sz w:val="22"/>
      <w:lang w:bidi="en-US"/>
    </w:rPr>
  </w:style>
  <w:style w:type="paragraph" w:styleId="ListParagraph">
    <w:name w:val="List Paragraph"/>
    <w:basedOn w:val="Normal"/>
    <w:uiPriority w:val="34"/>
    <w:qFormat/>
    <w:rsid w:val="001D59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ah Lucas</dc:creator>
  <cp:keywords/>
  <cp:lastModifiedBy>Iaah Lucas</cp:lastModifiedBy>
  <cp:revision>22</cp:revision>
  <dcterms:created xsi:type="dcterms:W3CDTF">2021-02-25T19:29:00Z</dcterms:created>
  <dcterms:modified xsi:type="dcterms:W3CDTF">2021-02-25T20:35:00Z</dcterms:modified>
</cp:coreProperties>
</file>